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DB537D" w14:textId="361FC3BA" w:rsidR="005C7C8D" w:rsidRDefault="005C7C8D" w:rsidP="00593CE0">
      <w:pPr>
        <w:pStyle w:val="MDPI41tablecaption"/>
        <w:ind w:left="0"/>
      </w:pPr>
      <w:r>
        <w:rPr>
          <w:b/>
        </w:rPr>
        <w:t xml:space="preserve">Table </w:t>
      </w:r>
      <w:r w:rsidR="001E2E31">
        <w:rPr>
          <w:b/>
        </w:rPr>
        <w:t>S</w:t>
      </w:r>
      <w:r>
        <w:rPr>
          <w:b/>
        </w:rPr>
        <w:t>1.</w:t>
      </w:r>
      <w:r>
        <w:t xml:space="preserve"> </w:t>
      </w:r>
      <w:r w:rsidR="001E2E31">
        <w:t>Sociod</w:t>
      </w:r>
      <w:r w:rsidR="00593CE0" w:rsidRPr="00593CE0">
        <w:t>emographic Characteristics of Algerian Healthcare Workers Receiving COVID-19 Vaccines (</w:t>
      </w:r>
      <w:r w:rsidR="00593CE0" w:rsidRPr="00441AB7">
        <w:rPr>
          <w:i/>
          <w:iCs/>
        </w:rPr>
        <w:t>n</w:t>
      </w:r>
      <w:r w:rsidR="00593CE0" w:rsidRPr="00593CE0">
        <w:t xml:space="preserve"> = 721)</w:t>
      </w:r>
      <w:r>
        <w:t>.</w:t>
      </w:r>
    </w:p>
    <w:tbl>
      <w:tblPr>
        <w:tblW w:w="1062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890"/>
        <w:gridCol w:w="2430"/>
        <w:gridCol w:w="1980"/>
        <w:gridCol w:w="1980"/>
        <w:gridCol w:w="900"/>
      </w:tblGrid>
      <w:tr w:rsidR="00593CE0" w14:paraId="332DA58D" w14:textId="3A8D63B3" w:rsidTr="00593CE0"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EA94C" w14:textId="6BD09290" w:rsidR="00593CE0" w:rsidRDefault="00593CE0" w:rsidP="00593CE0">
            <w:pPr>
              <w:pStyle w:val="MDPI42tablebody"/>
              <w:spacing w:line="240" w:lineRule="auto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5175A5" w14:textId="0CECA072" w:rsidR="00593CE0" w:rsidRDefault="00593CE0" w:rsidP="00593CE0">
            <w:pPr>
              <w:pStyle w:val="MDPI42tablebody"/>
              <w:spacing w:line="240" w:lineRule="auto"/>
              <w:rPr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854F36" w14:textId="77777777" w:rsidR="00593CE0" w:rsidRPr="00593CE0" w:rsidRDefault="00593CE0" w:rsidP="00593CE0">
            <w:pPr>
              <w:pStyle w:val="MDPI42tablebody"/>
              <w:spacing w:line="240" w:lineRule="auto"/>
              <w:rPr>
                <w:b/>
              </w:rPr>
            </w:pPr>
            <w:r w:rsidRPr="00593CE0">
              <w:rPr>
                <w:b/>
              </w:rPr>
              <w:t>Inactivated Virus</w:t>
            </w:r>
          </w:p>
          <w:p w14:paraId="661AF4C9" w14:textId="0D3CC07C" w:rsidR="00593CE0" w:rsidRDefault="00593CE0" w:rsidP="00593CE0">
            <w:pPr>
              <w:pStyle w:val="MDPI42tablebody"/>
              <w:spacing w:line="240" w:lineRule="auto"/>
              <w:rPr>
                <w:b/>
              </w:rPr>
            </w:pPr>
            <w:r w:rsidRPr="00593CE0">
              <w:rPr>
                <w:b/>
              </w:rPr>
              <w:t>Vaccine (</w:t>
            </w:r>
            <w:r w:rsidRPr="0089708F">
              <w:rPr>
                <w:b/>
                <w:i/>
                <w:iCs/>
              </w:rPr>
              <w:t>n</w:t>
            </w:r>
            <w:r w:rsidRPr="00593CE0">
              <w:rPr>
                <w:b/>
              </w:rPr>
              <w:t xml:space="preserve"> = 450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334BD" w14:textId="77777777" w:rsidR="00593CE0" w:rsidRPr="00593CE0" w:rsidRDefault="00593CE0" w:rsidP="00593CE0">
            <w:pPr>
              <w:pStyle w:val="MDPI42tablebody"/>
              <w:spacing w:line="240" w:lineRule="auto"/>
              <w:rPr>
                <w:b/>
              </w:rPr>
            </w:pPr>
            <w:r w:rsidRPr="00593CE0">
              <w:rPr>
                <w:b/>
              </w:rPr>
              <w:t>Adenoviral Vector</w:t>
            </w:r>
          </w:p>
          <w:p w14:paraId="3B3F78F2" w14:textId="6B1B0B1A" w:rsidR="00593CE0" w:rsidRDefault="00593CE0" w:rsidP="00593CE0">
            <w:pPr>
              <w:pStyle w:val="MDPI42tablebody"/>
              <w:spacing w:line="240" w:lineRule="auto"/>
              <w:rPr>
                <w:b/>
              </w:rPr>
            </w:pPr>
            <w:r w:rsidRPr="00593CE0">
              <w:rPr>
                <w:b/>
              </w:rPr>
              <w:t>Vaccine (</w:t>
            </w:r>
            <w:r w:rsidRPr="0089708F">
              <w:rPr>
                <w:b/>
                <w:i/>
                <w:iCs/>
              </w:rPr>
              <w:t>n</w:t>
            </w:r>
            <w:r w:rsidRPr="00593CE0">
              <w:rPr>
                <w:b/>
              </w:rPr>
              <w:t xml:space="preserve"> = 271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30DF08" w14:textId="77777777" w:rsidR="00593CE0" w:rsidRPr="00593CE0" w:rsidRDefault="00593CE0" w:rsidP="00593CE0">
            <w:pPr>
              <w:pStyle w:val="MDPI42tablebody"/>
              <w:spacing w:line="240" w:lineRule="auto"/>
              <w:rPr>
                <w:b/>
              </w:rPr>
            </w:pPr>
            <w:r w:rsidRPr="00593CE0">
              <w:rPr>
                <w:b/>
              </w:rPr>
              <w:t>Total</w:t>
            </w:r>
          </w:p>
          <w:p w14:paraId="0D0FA51F" w14:textId="0AE91FDC" w:rsidR="00593CE0" w:rsidRDefault="00593CE0" w:rsidP="00593CE0">
            <w:pPr>
              <w:pStyle w:val="MDPI42tablebody"/>
              <w:spacing w:line="240" w:lineRule="auto"/>
              <w:rPr>
                <w:b/>
              </w:rPr>
            </w:pPr>
            <w:r w:rsidRPr="00593CE0">
              <w:rPr>
                <w:b/>
              </w:rPr>
              <w:t>(</w:t>
            </w:r>
            <w:r w:rsidRPr="0089708F">
              <w:rPr>
                <w:b/>
                <w:i/>
                <w:iCs/>
              </w:rPr>
              <w:t>n</w:t>
            </w:r>
            <w:r w:rsidRPr="00593CE0">
              <w:rPr>
                <w:b/>
              </w:rPr>
              <w:t xml:space="preserve"> = 721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69960" w14:textId="4567223B" w:rsidR="00593CE0" w:rsidRDefault="00593CE0" w:rsidP="00593CE0">
            <w:pPr>
              <w:pStyle w:val="MDPI42tablebody"/>
              <w:spacing w:line="240" w:lineRule="auto"/>
              <w:rPr>
                <w:b/>
              </w:rPr>
            </w:pPr>
            <w:r w:rsidRPr="00593CE0">
              <w:rPr>
                <w:b/>
                <w:i/>
                <w:iCs/>
              </w:rPr>
              <w:t>Sig</w:t>
            </w:r>
            <w:r>
              <w:rPr>
                <w:b/>
              </w:rPr>
              <w:t>.</w:t>
            </w:r>
          </w:p>
        </w:tc>
      </w:tr>
      <w:tr w:rsidR="00593CE0" w14:paraId="6D12590E" w14:textId="5021F6F2" w:rsidTr="00B72919"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34E697" w14:textId="3A1EC506" w:rsidR="00593CE0" w:rsidRPr="00593CE0" w:rsidRDefault="00593CE0" w:rsidP="00593CE0">
            <w:pPr>
              <w:pStyle w:val="MDPI42tablebody"/>
              <w:spacing w:line="240" w:lineRule="auto"/>
              <w:rPr>
                <w:b/>
                <w:bCs/>
              </w:rPr>
            </w:pPr>
            <w:r w:rsidRPr="00593CE0">
              <w:rPr>
                <w:b/>
                <w:bCs/>
              </w:rPr>
              <w:t>Se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1CEC" w14:textId="49794E8C" w:rsidR="00593CE0" w:rsidRDefault="00593CE0" w:rsidP="00593CE0">
            <w:pPr>
              <w:pStyle w:val="MDPI42tablebody"/>
              <w:spacing w:line="240" w:lineRule="auto"/>
            </w:pPr>
            <w:r w:rsidRPr="000B646E">
              <w:t>Fe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837F" w14:textId="4DC722C1" w:rsidR="00593CE0" w:rsidRDefault="00593CE0" w:rsidP="00593CE0">
            <w:pPr>
              <w:pStyle w:val="MDPI42tablebody"/>
              <w:spacing w:line="240" w:lineRule="auto"/>
            </w:pPr>
            <w:r w:rsidRPr="000B646E">
              <w:t>286 (63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6AF31" w14:textId="6B8D3468" w:rsidR="00593CE0" w:rsidRDefault="00593CE0" w:rsidP="00593CE0">
            <w:pPr>
              <w:pStyle w:val="MDPI42tablebody"/>
              <w:spacing w:line="240" w:lineRule="auto"/>
            </w:pPr>
            <w:r w:rsidRPr="000B646E">
              <w:t>140 (51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C997" w14:textId="23206202" w:rsidR="00593CE0" w:rsidRDefault="00593CE0" w:rsidP="00593CE0">
            <w:pPr>
              <w:pStyle w:val="MDPI42tablebody"/>
              <w:spacing w:line="240" w:lineRule="auto"/>
            </w:pPr>
            <w:r w:rsidRPr="000B646E">
              <w:t>426 (59.1%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0B8605" w14:textId="2C5CB3AE" w:rsidR="00593CE0" w:rsidRPr="00593CE0" w:rsidRDefault="00593CE0" w:rsidP="00593CE0">
            <w:pPr>
              <w:pStyle w:val="MDPI42tablebody"/>
              <w:spacing w:line="240" w:lineRule="auto"/>
              <w:rPr>
                <w:b/>
                <w:bCs/>
              </w:rPr>
            </w:pPr>
            <w:r w:rsidRPr="00593CE0">
              <w:rPr>
                <w:b/>
                <w:bCs/>
              </w:rPr>
              <w:t>0.002</w:t>
            </w:r>
          </w:p>
        </w:tc>
      </w:tr>
      <w:tr w:rsidR="00593CE0" w14:paraId="3D945758" w14:textId="77777777" w:rsidTr="00B72919"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D9CFA61" w14:textId="77777777" w:rsidR="00593CE0" w:rsidRPr="00593CE0" w:rsidRDefault="00593CE0" w:rsidP="00593CE0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3E2D36" w14:textId="7B65E297" w:rsidR="00593CE0" w:rsidRDefault="00593CE0" w:rsidP="00593CE0">
            <w:pPr>
              <w:pStyle w:val="MDPI42tablebody"/>
              <w:spacing w:line="240" w:lineRule="auto"/>
            </w:pPr>
            <w:r w:rsidRPr="000B646E">
              <w:t>Mal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93F84" w14:textId="0EB2A688" w:rsidR="00593CE0" w:rsidRDefault="00593CE0" w:rsidP="00593CE0">
            <w:pPr>
              <w:pStyle w:val="MDPI42tablebody"/>
              <w:spacing w:line="240" w:lineRule="auto"/>
            </w:pPr>
            <w:r w:rsidRPr="000B646E">
              <w:t>164 (36.4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68F0E" w14:textId="76AB63A1" w:rsidR="00593CE0" w:rsidRDefault="00593CE0" w:rsidP="00593CE0">
            <w:pPr>
              <w:pStyle w:val="MDPI42tablebody"/>
              <w:spacing w:line="240" w:lineRule="auto"/>
            </w:pPr>
            <w:r w:rsidRPr="000B646E">
              <w:t>131 (48.3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0AFFB3" w14:textId="281A087B" w:rsidR="00593CE0" w:rsidRDefault="00593CE0" w:rsidP="00593CE0">
            <w:pPr>
              <w:pStyle w:val="MDPI42tablebody"/>
              <w:spacing w:line="240" w:lineRule="auto"/>
            </w:pPr>
            <w:r w:rsidRPr="000B646E">
              <w:t>295 (40.9%)</w:t>
            </w: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005A49" w14:textId="77777777" w:rsidR="00593CE0" w:rsidRPr="00593CE0" w:rsidRDefault="00593CE0" w:rsidP="00593CE0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</w:tr>
      <w:tr w:rsidR="00593CE0" w14:paraId="65391733" w14:textId="77777777" w:rsidTr="00B72919"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9B89A3" w14:textId="09C42D3B" w:rsidR="00593CE0" w:rsidRPr="00593CE0" w:rsidRDefault="00593CE0" w:rsidP="00593CE0">
            <w:pPr>
              <w:pStyle w:val="MDPI42tablebody"/>
              <w:spacing w:line="240" w:lineRule="auto"/>
              <w:rPr>
                <w:b/>
                <w:bCs/>
              </w:rPr>
            </w:pPr>
            <w:r w:rsidRPr="00593CE0">
              <w:rPr>
                <w:b/>
                <w:bCs/>
              </w:rPr>
              <w:t>Age Grou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FC1245" w14:textId="4607DC0B" w:rsidR="00593CE0" w:rsidRDefault="00593CE0" w:rsidP="00593CE0">
            <w:pPr>
              <w:pStyle w:val="MDPI42tablebody"/>
              <w:spacing w:line="240" w:lineRule="auto"/>
            </w:pPr>
            <w:r w:rsidRPr="000B646E">
              <w:t>20 – 30 years-ol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55DC07" w14:textId="369160E6" w:rsidR="00593CE0" w:rsidRDefault="00593CE0" w:rsidP="00593CE0">
            <w:pPr>
              <w:pStyle w:val="MDPI42tablebody"/>
              <w:spacing w:line="240" w:lineRule="auto"/>
            </w:pPr>
            <w:r w:rsidRPr="000B646E">
              <w:t>199 (44.2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6AECA" w14:textId="023F154D" w:rsidR="00593CE0" w:rsidRDefault="00593CE0" w:rsidP="00593CE0">
            <w:pPr>
              <w:pStyle w:val="MDPI42tablebody"/>
              <w:spacing w:line="240" w:lineRule="auto"/>
            </w:pPr>
            <w:r w:rsidRPr="000B646E">
              <w:t>85 (31.4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CC68B4" w14:textId="4920D1DC" w:rsidR="00593CE0" w:rsidRDefault="00593CE0" w:rsidP="00593CE0">
            <w:pPr>
              <w:pStyle w:val="MDPI42tablebody"/>
              <w:spacing w:line="240" w:lineRule="auto"/>
            </w:pPr>
            <w:r w:rsidRPr="000B646E">
              <w:t>284 (39.4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D99BC2" w14:textId="0B1FC92F" w:rsidR="00593CE0" w:rsidRPr="00593CE0" w:rsidRDefault="00593CE0" w:rsidP="00593CE0">
            <w:pPr>
              <w:pStyle w:val="MDPI42tablebody"/>
              <w:spacing w:line="240" w:lineRule="auto"/>
              <w:rPr>
                <w:b/>
                <w:bCs/>
              </w:rPr>
            </w:pPr>
            <w:r w:rsidRPr="00593CE0">
              <w:rPr>
                <w:b/>
                <w:bCs/>
              </w:rPr>
              <w:t>&lt; 0.001</w:t>
            </w:r>
          </w:p>
        </w:tc>
      </w:tr>
      <w:tr w:rsidR="00593CE0" w14:paraId="6A0AA449" w14:textId="77777777" w:rsidTr="00B72919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2094A54F" w14:textId="77777777" w:rsidR="00593CE0" w:rsidRPr="00593CE0" w:rsidRDefault="00593CE0" w:rsidP="00593CE0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67BEE" w14:textId="5D75B589" w:rsidR="00593CE0" w:rsidRDefault="00593CE0" w:rsidP="00593CE0">
            <w:pPr>
              <w:pStyle w:val="MDPI42tablebody"/>
              <w:spacing w:line="240" w:lineRule="auto"/>
            </w:pPr>
            <w:r w:rsidRPr="000B646E">
              <w:t>31 – 40 years-ol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FDBB" w14:textId="07C24215" w:rsidR="00593CE0" w:rsidRDefault="00593CE0" w:rsidP="00593CE0">
            <w:pPr>
              <w:pStyle w:val="MDPI42tablebody"/>
              <w:spacing w:line="240" w:lineRule="auto"/>
            </w:pPr>
            <w:r w:rsidRPr="000B646E">
              <w:t>130 (28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9F1D" w14:textId="426DD607" w:rsidR="00593CE0" w:rsidRDefault="00593CE0" w:rsidP="00593CE0">
            <w:pPr>
              <w:pStyle w:val="MDPI42tablebody"/>
              <w:spacing w:line="240" w:lineRule="auto"/>
            </w:pPr>
            <w:r w:rsidRPr="000B646E">
              <w:t>99 (36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AF901" w14:textId="0AB89F71" w:rsidR="00593CE0" w:rsidRDefault="00593CE0" w:rsidP="00593CE0">
            <w:pPr>
              <w:pStyle w:val="MDPI42tablebody"/>
              <w:spacing w:line="240" w:lineRule="auto"/>
            </w:pPr>
            <w:r w:rsidRPr="000B646E">
              <w:t>229 (31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714E" w14:textId="67C95DCF" w:rsidR="00593CE0" w:rsidRPr="00593CE0" w:rsidRDefault="00593CE0" w:rsidP="00593CE0">
            <w:pPr>
              <w:pStyle w:val="MDPI42tablebody"/>
              <w:spacing w:line="240" w:lineRule="auto"/>
              <w:rPr>
                <w:b/>
                <w:bCs/>
              </w:rPr>
            </w:pPr>
            <w:r w:rsidRPr="00593CE0">
              <w:rPr>
                <w:b/>
                <w:bCs/>
              </w:rPr>
              <w:t>0.033</w:t>
            </w:r>
          </w:p>
        </w:tc>
      </w:tr>
      <w:tr w:rsidR="00593CE0" w14:paraId="785805ED" w14:textId="77777777" w:rsidTr="00B72919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15A0E199" w14:textId="77777777" w:rsidR="00593CE0" w:rsidRPr="00593CE0" w:rsidRDefault="00593CE0" w:rsidP="00593CE0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7AC1" w14:textId="3320AB09" w:rsidR="00593CE0" w:rsidRDefault="00593CE0" w:rsidP="00593CE0">
            <w:pPr>
              <w:pStyle w:val="MDPI42tablebody"/>
              <w:spacing w:line="240" w:lineRule="auto"/>
            </w:pPr>
            <w:r w:rsidRPr="000B646E">
              <w:t>41 – 50 years-ol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2596" w14:textId="074E5423" w:rsidR="00593CE0" w:rsidRDefault="00593CE0" w:rsidP="00593CE0">
            <w:pPr>
              <w:pStyle w:val="MDPI42tablebody"/>
              <w:spacing w:line="240" w:lineRule="auto"/>
            </w:pPr>
            <w:r w:rsidRPr="000B646E">
              <w:t>78 (17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E5C6" w14:textId="62FE6A5A" w:rsidR="00593CE0" w:rsidRDefault="00593CE0" w:rsidP="00593CE0">
            <w:pPr>
              <w:pStyle w:val="MDPI42tablebody"/>
              <w:spacing w:line="240" w:lineRule="auto"/>
            </w:pPr>
            <w:r w:rsidRPr="000B646E">
              <w:t>48 (17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C78E" w14:textId="5542DBE8" w:rsidR="00593CE0" w:rsidRDefault="00593CE0" w:rsidP="00593CE0">
            <w:pPr>
              <w:pStyle w:val="MDPI42tablebody"/>
              <w:spacing w:line="240" w:lineRule="auto"/>
            </w:pPr>
            <w:r w:rsidRPr="000B646E">
              <w:t>126 (17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5858" w14:textId="00FB2BA0" w:rsidR="00593CE0" w:rsidRDefault="00593CE0" w:rsidP="00593CE0">
            <w:pPr>
              <w:pStyle w:val="MDPI42tablebody"/>
              <w:spacing w:line="240" w:lineRule="auto"/>
            </w:pPr>
            <w:r w:rsidRPr="000B646E">
              <w:t>0.897</w:t>
            </w:r>
          </w:p>
        </w:tc>
      </w:tr>
      <w:tr w:rsidR="00593CE0" w14:paraId="3A421BB2" w14:textId="77777777" w:rsidTr="00B72919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3797B9D2" w14:textId="77777777" w:rsidR="00593CE0" w:rsidRPr="00593CE0" w:rsidRDefault="00593CE0" w:rsidP="00593CE0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08AE0" w14:textId="3EC55285" w:rsidR="00593CE0" w:rsidRDefault="00593CE0" w:rsidP="00593CE0">
            <w:pPr>
              <w:pStyle w:val="MDPI42tablebody"/>
              <w:spacing w:line="240" w:lineRule="auto"/>
            </w:pPr>
            <w:r w:rsidRPr="000B646E">
              <w:t>51 – 60 years-ol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8832" w14:textId="32FB9767" w:rsidR="00593CE0" w:rsidRDefault="00593CE0" w:rsidP="00593CE0">
            <w:pPr>
              <w:pStyle w:val="MDPI42tablebody"/>
              <w:spacing w:line="240" w:lineRule="auto"/>
            </w:pPr>
            <w:r w:rsidRPr="000B646E">
              <w:t>36 (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B150" w14:textId="78EC1C9C" w:rsidR="00593CE0" w:rsidRDefault="00593CE0" w:rsidP="00593CE0">
            <w:pPr>
              <w:pStyle w:val="MDPI42tablebody"/>
              <w:spacing w:line="240" w:lineRule="auto"/>
            </w:pPr>
            <w:r w:rsidRPr="000B646E">
              <w:t>30 (11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5161" w14:textId="151296D8" w:rsidR="00593CE0" w:rsidRDefault="00593CE0" w:rsidP="00593CE0">
            <w:pPr>
              <w:pStyle w:val="MDPI42tablebody"/>
              <w:spacing w:line="240" w:lineRule="auto"/>
            </w:pPr>
            <w:r w:rsidRPr="000B646E">
              <w:t>66 (9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F83C" w14:textId="05318DDA" w:rsidR="00593CE0" w:rsidRDefault="00593CE0" w:rsidP="00593CE0">
            <w:pPr>
              <w:pStyle w:val="MDPI42tablebody"/>
              <w:spacing w:line="240" w:lineRule="auto"/>
            </w:pPr>
            <w:r w:rsidRPr="000B646E">
              <w:t>0.166</w:t>
            </w:r>
          </w:p>
        </w:tc>
      </w:tr>
      <w:tr w:rsidR="00593CE0" w14:paraId="3036AD12" w14:textId="77777777" w:rsidTr="00B72919"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81A90A" w14:textId="77777777" w:rsidR="00593CE0" w:rsidRPr="00593CE0" w:rsidRDefault="00593CE0" w:rsidP="00593CE0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EB807" w14:textId="591B8C35" w:rsidR="00593CE0" w:rsidRDefault="00593CE0" w:rsidP="00593CE0">
            <w:pPr>
              <w:pStyle w:val="MDPI42tablebody"/>
              <w:spacing w:line="240" w:lineRule="auto"/>
            </w:pPr>
            <w:r w:rsidRPr="000B646E">
              <w:t>&gt; 60 years-ol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6C4C1" w14:textId="10DEA6F2" w:rsidR="00593CE0" w:rsidRDefault="00593CE0" w:rsidP="00593CE0">
            <w:pPr>
              <w:pStyle w:val="MDPI42tablebody"/>
              <w:spacing w:line="240" w:lineRule="auto"/>
            </w:pPr>
            <w:r w:rsidRPr="000B646E">
              <w:t>7 (1.6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56DC48" w14:textId="48B755A6" w:rsidR="00593CE0" w:rsidRDefault="00593CE0" w:rsidP="00593CE0">
            <w:pPr>
              <w:pStyle w:val="MDPI42tablebody"/>
              <w:spacing w:line="240" w:lineRule="auto"/>
            </w:pPr>
            <w:r w:rsidRPr="000B646E">
              <w:t>9 (3.3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D8A86" w14:textId="3C5DA2F0" w:rsidR="00593CE0" w:rsidRDefault="00593CE0" w:rsidP="00593CE0">
            <w:pPr>
              <w:pStyle w:val="MDPI42tablebody"/>
              <w:spacing w:line="240" w:lineRule="auto"/>
            </w:pPr>
            <w:r w:rsidRPr="000B646E">
              <w:t>16 (2.2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824C1" w14:textId="6F409EA9" w:rsidR="00593CE0" w:rsidRDefault="00593CE0" w:rsidP="00593CE0">
            <w:pPr>
              <w:pStyle w:val="MDPI42tablebody"/>
              <w:spacing w:line="240" w:lineRule="auto"/>
            </w:pPr>
            <w:r w:rsidRPr="000B646E">
              <w:t>0.119</w:t>
            </w:r>
          </w:p>
        </w:tc>
      </w:tr>
      <w:tr w:rsidR="001E2E31" w14:paraId="5BCCC5EF" w14:textId="77777777" w:rsidTr="00ED3675"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4E9CE65C" w14:textId="5BE4A190" w:rsidR="001E2E31" w:rsidRPr="00593CE0" w:rsidRDefault="001E2E31" w:rsidP="00593CE0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Marital Stat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2A4A" w14:textId="5A89B004" w:rsidR="001E2E31" w:rsidRPr="000B646E" w:rsidRDefault="001E2E31" w:rsidP="00593CE0">
            <w:pPr>
              <w:pStyle w:val="MDPI42tablebody"/>
              <w:spacing w:line="240" w:lineRule="auto"/>
            </w:pPr>
            <w:r>
              <w:t>Sing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550B" w14:textId="66F882B8" w:rsidR="001E2E31" w:rsidRPr="000B646E" w:rsidRDefault="001E2E31" w:rsidP="00593CE0">
            <w:pPr>
              <w:pStyle w:val="MDPI42tablebody"/>
              <w:spacing w:line="240" w:lineRule="auto"/>
            </w:pPr>
            <w:r>
              <w:t>213 (48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39BA" w14:textId="76B70D18" w:rsidR="001E2E31" w:rsidRPr="000B646E" w:rsidRDefault="001E2E31" w:rsidP="00593CE0">
            <w:pPr>
              <w:pStyle w:val="MDPI42tablebody"/>
              <w:spacing w:line="240" w:lineRule="auto"/>
            </w:pPr>
            <w:r>
              <w:t>108 (40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46EC" w14:textId="4AC53B4C" w:rsidR="001E2E31" w:rsidRPr="000B646E" w:rsidRDefault="001E2E31" w:rsidP="00593CE0">
            <w:pPr>
              <w:pStyle w:val="MDPI42tablebody"/>
              <w:spacing w:line="240" w:lineRule="auto"/>
            </w:pPr>
            <w:r>
              <w:t>321 (45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A7F9" w14:textId="7636BF0C" w:rsidR="001E2E31" w:rsidRPr="001E2E31" w:rsidRDefault="001E2E31" w:rsidP="00593CE0">
            <w:pPr>
              <w:pStyle w:val="MDPI42tablebody"/>
              <w:spacing w:line="240" w:lineRule="auto"/>
              <w:rPr>
                <w:b/>
                <w:bCs/>
              </w:rPr>
            </w:pPr>
            <w:r w:rsidRPr="001E2E31">
              <w:rPr>
                <w:b/>
                <w:bCs/>
              </w:rPr>
              <w:t>0.043</w:t>
            </w:r>
          </w:p>
        </w:tc>
      </w:tr>
      <w:tr w:rsidR="001E2E31" w14:paraId="75D3901E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5B27899F" w14:textId="77777777" w:rsidR="001E2E31" w:rsidRPr="00593CE0" w:rsidRDefault="001E2E31" w:rsidP="00593CE0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9166" w14:textId="6D50BD5B" w:rsidR="001E2E31" w:rsidRPr="000B646E" w:rsidRDefault="001E2E31" w:rsidP="00593CE0">
            <w:pPr>
              <w:pStyle w:val="MDPI42tablebody"/>
              <w:spacing w:line="240" w:lineRule="auto"/>
            </w:pPr>
            <w:r>
              <w:t>Marri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BA76" w14:textId="641E5C97" w:rsidR="001E2E31" w:rsidRPr="000B646E" w:rsidRDefault="001E2E31" w:rsidP="00593CE0">
            <w:pPr>
              <w:pStyle w:val="MDPI42tablebody"/>
              <w:spacing w:line="240" w:lineRule="auto"/>
            </w:pPr>
            <w:r>
              <w:t>229 (51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3AD9" w14:textId="375E2AFC" w:rsidR="001E2E31" w:rsidRPr="000B646E" w:rsidRDefault="001E2E31" w:rsidP="00593CE0">
            <w:pPr>
              <w:pStyle w:val="MDPI42tablebody"/>
              <w:spacing w:line="240" w:lineRule="auto"/>
            </w:pPr>
            <w:r>
              <w:t>158 (5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8BF3" w14:textId="28404930" w:rsidR="001E2E31" w:rsidRPr="000B646E" w:rsidRDefault="001E2E31" w:rsidP="00593CE0">
            <w:pPr>
              <w:pStyle w:val="MDPI42tablebody"/>
              <w:spacing w:line="240" w:lineRule="auto"/>
            </w:pPr>
            <w:r>
              <w:t>387 (54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9915" w14:textId="75F325E6" w:rsidR="001E2E31" w:rsidRPr="000B646E" w:rsidRDefault="001E2E31" w:rsidP="00593CE0">
            <w:pPr>
              <w:pStyle w:val="MDPI42tablebody"/>
              <w:spacing w:line="240" w:lineRule="auto"/>
            </w:pPr>
            <w:r>
              <w:t>0.060</w:t>
            </w:r>
          </w:p>
        </w:tc>
      </w:tr>
      <w:tr w:rsidR="001E2E31" w14:paraId="75F459F5" w14:textId="77777777" w:rsidTr="001E2E31"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83C17A" w14:textId="77777777" w:rsidR="001E2E31" w:rsidRPr="00593CE0" w:rsidRDefault="001E2E31" w:rsidP="00593CE0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A264B4" w14:textId="5BC6EED9" w:rsidR="001E2E31" w:rsidRPr="000B646E" w:rsidRDefault="001E2E31" w:rsidP="00593CE0">
            <w:pPr>
              <w:pStyle w:val="MDPI42tablebody"/>
              <w:spacing w:line="240" w:lineRule="auto"/>
            </w:pPr>
            <w:r>
              <w:t>Divorced/Widow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DF8C6" w14:textId="7E09622B" w:rsidR="001E2E31" w:rsidRPr="000B646E" w:rsidRDefault="001E2E31" w:rsidP="00593CE0">
            <w:pPr>
              <w:pStyle w:val="MDPI42tablebody"/>
              <w:spacing w:line="240" w:lineRule="auto"/>
            </w:pPr>
            <w:r>
              <w:t>1 (0.2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DA449" w14:textId="3C9B0356" w:rsidR="001E2E31" w:rsidRPr="000B646E" w:rsidRDefault="001E2E31" w:rsidP="00593CE0">
            <w:pPr>
              <w:pStyle w:val="MDPI42tablebody"/>
              <w:spacing w:line="240" w:lineRule="auto"/>
            </w:pPr>
            <w:r>
              <w:t>2 (0.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474FD" w14:textId="455C547C" w:rsidR="001E2E31" w:rsidRPr="000B646E" w:rsidRDefault="001E2E31" w:rsidP="00593CE0">
            <w:pPr>
              <w:pStyle w:val="MDPI42tablebody"/>
              <w:spacing w:line="240" w:lineRule="auto"/>
            </w:pPr>
            <w:r>
              <w:t>3 (0.4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8DA1E" w14:textId="0D2E915D" w:rsidR="001E2E31" w:rsidRPr="000B646E" w:rsidRDefault="001E2E31" w:rsidP="00593CE0">
            <w:pPr>
              <w:pStyle w:val="MDPI42tablebody"/>
              <w:spacing w:line="240" w:lineRule="auto"/>
            </w:pPr>
            <w:r>
              <w:t>0.560 *</w:t>
            </w:r>
          </w:p>
        </w:tc>
      </w:tr>
      <w:tr w:rsidR="00593CE0" w14:paraId="0FC68B01" w14:textId="77777777" w:rsidTr="00B72919"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0D03D3" w14:textId="1D13B28E" w:rsidR="00593CE0" w:rsidRPr="00593CE0" w:rsidRDefault="00593CE0" w:rsidP="00593CE0">
            <w:pPr>
              <w:pStyle w:val="MDPI42tablebody"/>
              <w:spacing w:line="240" w:lineRule="auto"/>
              <w:rPr>
                <w:b/>
                <w:bCs/>
              </w:rPr>
            </w:pPr>
            <w:r w:rsidRPr="00593CE0">
              <w:rPr>
                <w:b/>
                <w:bCs/>
              </w:rPr>
              <w:t>Profess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58A9A4" w14:textId="17B5C07D" w:rsidR="00593CE0" w:rsidRDefault="00593CE0" w:rsidP="00593CE0">
            <w:pPr>
              <w:pStyle w:val="MDPI42tablebody"/>
              <w:spacing w:line="240" w:lineRule="auto"/>
            </w:pPr>
            <w:r w:rsidRPr="000B646E">
              <w:t>Physicia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70D950" w14:textId="32A63927" w:rsidR="00593CE0" w:rsidRDefault="00593CE0" w:rsidP="00593CE0">
            <w:pPr>
              <w:pStyle w:val="MDPI42tablebody"/>
              <w:spacing w:line="240" w:lineRule="auto"/>
            </w:pPr>
            <w:r w:rsidRPr="000B646E">
              <w:t>134 (29.8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4D98A5" w14:textId="2DEB5A6C" w:rsidR="00593CE0" w:rsidRDefault="00593CE0" w:rsidP="00593CE0">
            <w:pPr>
              <w:pStyle w:val="MDPI42tablebody"/>
              <w:spacing w:line="240" w:lineRule="auto"/>
            </w:pPr>
            <w:r w:rsidRPr="000B646E">
              <w:t>122 (45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E5CFD3" w14:textId="38F89F20" w:rsidR="00593CE0" w:rsidRDefault="00593CE0" w:rsidP="00593CE0">
            <w:pPr>
              <w:pStyle w:val="MDPI42tablebody"/>
              <w:spacing w:line="240" w:lineRule="auto"/>
            </w:pPr>
            <w:r w:rsidRPr="000B646E">
              <w:t>256 (35.5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62C258" w14:textId="34FD69D0" w:rsidR="00593CE0" w:rsidRPr="00593CE0" w:rsidRDefault="00593CE0" w:rsidP="00593CE0">
            <w:pPr>
              <w:pStyle w:val="MDPI42tablebody"/>
              <w:spacing w:line="240" w:lineRule="auto"/>
              <w:rPr>
                <w:b/>
                <w:bCs/>
              </w:rPr>
            </w:pPr>
            <w:r w:rsidRPr="00593CE0">
              <w:rPr>
                <w:b/>
                <w:bCs/>
              </w:rPr>
              <w:t>&lt; 0.001</w:t>
            </w:r>
          </w:p>
        </w:tc>
      </w:tr>
      <w:tr w:rsidR="00593CE0" w14:paraId="4F6B1956" w14:textId="77777777" w:rsidTr="00B72919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4EE14664" w14:textId="77777777" w:rsidR="00593CE0" w:rsidRPr="00593CE0" w:rsidRDefault="00593CE0" w:rsidP="00593CE0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3854" w14:textId="78D12C92" w:rsidR="00593CE0" w:rsidRDefault="00593CE0" w:rsidP="00593CE0">
            <w:pPr>
              <w:pStyle w:val="MDPI42tablebody"/>
              <w:spacing w:line="240" w:lineRule="auto"/>
            </w:pPr>
            <w:r w:rsidRPr="000B646E">
              <w:t>Dentis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CBBB" w14:textId="0BA7DF58" w:rsidR="00593CE0" w:rsidRDefault="00593CE0" w:rsidP="00593CE0">
            <w:pPr>
              <w:pStyle w:val="MDPI42tablebody"/>
              <w:spacing w:line="240" w:lineRule="auto"/>
            </w:pPr>
            <w:r w:rsidRPr="000B646E">
              <w:t>101 (22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376E8" w14:textId="422FE1A6" w:rsidR="00593CE0" w:rsidRDefault="00593CE0" w:rsidP="00593CE0">
            <w:pPr>
              <w:pStyle w:val="MDPI42tablebody"/>
              <w:spacing w:line="240" w:lineRule="auto"/>
            </w:pPr>
            <w:r w:rsidRPr="000B646E">
              <w:t>46 (1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5A867" w14:textId="41F07D5D" w:rsidR="00593CE0" w:rsidRDefault="00593CE0" w:rsidP="00593CE0">
            <w:pPr>
              <w:pStyle w:val="MDPI42tablebody"/>
              <w:spacing w:line="240" w:lineRule="auto"/>
            </w:pPr>
            <w:r w:rsidRPr="000B646E">
              <w:t>147 (20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56A7" w14:textId="42062D61" w:rsidR="00593CE0" w:rsidRDefault="00593CE0" w:rsidP="00593CE0">
            <w:pPr>
              <w:pStyle w:val="MDPI42tablebody"/>
              <w:spacing w:line="240" w:lineRule="auto"/>
            </w:pPr>
            <w:r w:rsidRPr="000B646E">
              <w:t>0.077</w:t>
            </w:r>
          </w:p>
        </w:tc>
      </w:tr>
      <w:tr w:rsidR="00593CE0" w14:paraId="79AA42AF" w14:textId="77777777" w:rsidTr="00B72919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15A2FC17" w14:textId="77777777" w:rsidR="00593CE0" w:rsidRPr="00593CE0" w:rsidRDefault="00593CE0" w:rsidP="00593CE0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BC8C" w14:textId="0207BEDB" w:rsidR="00593CE0" w:rsidRDefault="00593CE0" w:rsidP="00593CE0">
            <w:pPr>
              <w:pStyle w:val="MDPI42tablebody"/>
              <w:spacing w:line="240" w:lineRule="auto"/>
            </w:pPr>
            <w:r w:rsidRPr="000B646E">
              <w:t>Pharmacis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178F" w14:textId="7E317826" w:rsidR="00593CE0" w:rsidRDefault="00593CE0" w:rsidP="00593CE0">
            <w:pPr>
              <w:pStyle w:val="MDPI42tablebody"/>
              <w:spacing w:line="240" w:lineRule="auto"/>
            </w:pPr>
            <w:r w:rsidRPr="000B646E">
              <w:t>35 (7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9479" w14:textId="4ADB4A89" w:rsidR="00593CE0" w:rsidRDefault="00593CE0" w:rsidP="00593CE0">
            <w:pPr>
              <w:pStyle w:val="MDPI42tablebody"/>
              <w:spacing w:line="240" w:lineRule="auto"/>
            </w:pPr>
            <w:r w:rsidRPr="000B646E">
              <w:t>18 (6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E9C2" w14:textId="59C73692" w:rsidR="00593CE0" w:rsidRDefault="00593CE0" w:rsidP="00593CE0">
            <w:pPr>
              <w:pStyle w:val="MDPI42tablebody"/>
              <w:spacing w:line="240" w:lineRule="auto"/>
            </w:pPr>
            <w:r w:rsidRPr="000B646E">
              <w:t>53 (7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7E70" w14:textId="4A855FD9" w:rsidR="00593CE0" w:rsidRDefault="00593CE0" w:rsidP="00593CE0">
            <w:pPr>
              <w:pStyle w:val="MDPI42tablebody"/>
              <w:spacing w:line="240" w:lineRule="auto"/>
            </w:pPr>
            <w:r w:rsidRPr="000B646E">
              <w:t>0.571</w:t>
            </w:r>
          </w:p>
        </w:tc>
      </w:tr>
      <w:tr w:rsidR="00593CE0" w14:paraId="4C1D229D" w14:textId="77777777" w:rsidTr="00B72919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44E9D76F" w14:textId="77777777" w:rsidR="00593CE0" w:rsidRPr="00593CE0" w:rsidRDefault="00593CE0" w:rsidP="00593CE0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AA0E7" w14:textId="79BAD561" w:rsidR="00593CE0" w:rsidRDefault="00593CE0" w:rsidP="00593CE0">
            <w:pPr>
              <w:pStyle w:val="MDPI42tablebody"/>
              <w:spacing w:line="240" w:lineRule="auto"/>
            </w:pPr>
            <w:r w:rsidRPr="000B646E">
              <w:t>Nurs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A71D" w14:textId="0F98EA5E" w:rsidR="00593CE0" w:rsidRDefault="00593CE0" w:rsidP="00593CE0">
            <w:pPr>
              <w:pStyle w:val="MDPI42tablebody"/>
              <w:spacing w:line="240" w:lineRule="auto"/>
            </w:pPr>
            <w:r w:rsidRPr="000B646E">
              <w:t>41 (9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04A4" w14:textId="7863E300" w:rsidR="00593CE0" w:rsidRDefault="00593CE0" w:rsidP="00593CE0">
            <w:pPr>
              <w:pStyle w:val="MDPI42tablebody"/>
              <w:spacing w:line="240" w:lineRule="auto"/>
            </w:pPr>
            <w:r w:rsidRPr="000B646E">
              <w:t>26 (9.6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B9DC" w14:textId="2B086273" w:rsidR="00593CE0" w:rsidRDefault="00593CE0" w:rsidP="00593CE0">
            <w:pPr>
              <w:pStyle w:val="MDPI42tablebody"/>
              <w:spacing w:line="240" w:lineRule="auto"/>
            </w:pPr>
            <w:r w:rsidRPr="000B646E">
              <w:t>67 (9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BDBD4" w14:textId="7BB59B88" w:rsidR="00593CE0" w:rsidRDefault="00593CE0" w:rsidP="00593CE0">
            <w:pPr>
              <w:pStyle w:val="MDPI42tablebody"/>
              <w:spacing w:line="240" w:lineRule="auto"/>
            </w:pPr>
            <w:r w:rsidRPr="000B646E">
              <w:t>0.829</w:t>
            </w:r>
          </w:p>
        </w:tc>
      </w:tr>
      <w:tr w:rsidR="00593CE0" w14:paraId="350D3DDE" w14:textId="77777777" w:rsidTr="00B72919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4876F14C" w14:textId="77777777" w:rsidR="00593CE0" w:rsidRPr="00593CE0" w:rsidRDefault="00593CE0" w:rsidP="00593CE0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D3BE" w14:textId="011CB4BC" w:rsidR="00593CE0" w:rsidRDefault="00593CE0" w:rsidP="00593CE0">
            <w:pPr>
              <w:pStyle w:val="MDPI42tablebody"/>
              <w:spacing w:line="240" w:lineRule="auto"/>
            </w:pPr>
            <w:r w:rsidRPr="000B646E">
              <w:t>Paramedi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EDF6A" w14:textId="454E3B61" w:rsidR="00593CE0" w:rsidRDefault="00593CE0" w:rsidP="00593CE0">
            <w:pPr>
              <w:pStyle w:val="MDPI42tablebody"/>
              <w:spacing w:line="240" w:lineRule="auto"/>
            </w:pPr>
            <w:r w:rsidRPr="000B646E">
              <w:t>45 (1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B29B" w14:textId="6548E316" w:rsidR="00593CE0" w:rsidRDefault="00593CE0" w:rsidP="00593CE0">
            <w:pPr>
              <w:pStyle w:val="MDPI42tablebody"/>
              <w:spacing w:line="240" w:lineRule="auto"/>
            </w:pPr>
            <w:r w:rsidRPr="000B646E">
              <w:t>22 (8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E0FE" w14:textId="383CA90C" w:rsidR="00593CE0" w:rsidRDefault="00593CE0" w:rsidP="00593CE0">
            <w:pPr>
              <w:pStyle w:val="MDPI42tablebody"/>
              <w:spacing w:line="240" w:lineRule="auto"/>
            </w:pPr>
            <w:r w:rsidRPr="000B646E">
              <w:t>67 (9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2D58" w14:textId="0A2DF3F9" w:rsidR="00593CE0" w:rsidRDefault="00593CE0" w:rsidP="00593CE0">
            <w:pPr>
              <w:pStyle w:val="MDPI42tablebody"/>
              <w:spacing w:line="240" w:lineRule="auto"/>
            </w:pPr>
            <w:r w:rsidRPr="000B646E">
              <w:t>0.399</w:t>
            </w:r>
          </w:p>
        </w:tc>
      </w:tr>
      <w:tr w:rsidR="00593CE0" w14:paraId="24398397" w14:textId="77777777" w:rsidTr="00B72919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6B31953E" w14:textId="77777777" w:rsidR="00593CE0" w:rsidRPr="00593CE0" w:rsidRDefault="00593CE0" w:rsidP="00593CE0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5099" w14:textId="1FF55D4B" w:rsidR="00593CE0" w:rsidRDefault="00593CE0" w:rsidP="00593CE0">
            <w:pPr>
              <w:pStyle w:val="MDPI42tablebody"/>
              <w:spacing w:line="240" w:lineRule="auto"/>
            </w:pPr>
            <w:r w:rsidRPr="000B646E">
              <w:t>Lab Work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FF22" w14:textId="2308C4D0" w:rsidR="00593CE0" w:rsidRDefault="00593CE0" w:rsidP="00593CE0">
            <w:pPr>
              <w:pStyle w:val="MDPI42tablebody"/>
              <w:spacing w:line="240" w:lineRule="auto"/>
            </w:pPr>
            <w:r w:rsidRPr="000B646E">
              <w:t>20 (4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7975E" w14:textId="22732CBE" w:rsidR="00593CE0" w:rsidRDefault="00593CE0" w:rsidP="00593CE0">
            <w:pPr>
              <w:pStyle w:val="MDPI42tablebody"/>
              <w:spacing w:line="240" w:lineRule="auto"/>
            </w:pPr>
            <w:r w:rsidRPr="000B646E">
              <w:t>8 (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A6B8" w14:textId="37882BF2" w:rsidR="00593CE0" w:rsidRDefault="00593CE0" w:rsidP="00593CE0">
            <w:pPr>
              <w:pStyle w:val="MDPI42tablebody"/>
              <w:spacing w:line="240" w:lineRule="auto"/>
            </w:pPr>
            <w:r w:rsidRPr="000B646E">
              <w:t>28 (3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DC2C" w14:textId="7E0AC238" w:rsidR="00593CE0" w:rsidRDefault="00593CE0" w:rsidP="00593CE0">
            <w:pPr>
              <w:pStyle w:val="MDPI42tablebody"/>
              <w:spacing w:line="240" w:lineRule="auto"/>
            </w:pPr>
            <w:r w:rsidRPr="000B646E">
              <w:t>0.315</w:t>
            </w:r>
          </w:p>
        </w:tc>
      </w:tr>
      <w:tr w:rsidR="00593CE0" w14:paraId="59A21DDE" w14:textId="77777777" w:rsidTr="00B72919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6399617A" w14:textId="77777777" w:rsidR="00593CE0" w:rsidRPr="00593CE0" w:rsidRDefault="00593CE0" w:rsidP="00593CE0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6C0D" w14:textId="7DC9E057" w:rsidR="00593CE0" w:rsidRDefault="00593CE0" w:rsidP="00593CE0">
            <w:pPr>
              <w:pStyle w:val="MDPI42tablebody"/>
              <w:spacing w:line="240" w:lineRule="auto"/>
            </w:pPr>
            <w:r w:rsidRPr="000B646E">
              <w:t>Midwif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E352" w14:textId="44B06F81" w:rsidR="00593CE0" w:rsidRDefault="00593CE0" w:rsidP="00593CE0">
            <w:pPr>
              <w:pStyle w:val="MDPI42tablebody"/>
              <w:spacing w:line="240" w:lineRule="auto"/>
            </w:pPr>
            <w:r w:rsidRPr="000B646E">
              <w:t>14 (3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BAE43" w14:textId="3FB2721E" w:rsidR="00593CE0" w:rsidRDefault="00593CE0" w:rsidP="00593CE0">
            <w:pPr>
              <w:pStyle w:val="MDPI42tablebody"/>
              <w:spacing w:line="240" w:lineRule="auto"/>
            </w:pPr>
            <w:r w:rsidRPr="000B646E">
              <w:t>3 (1.1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0247" w14:textId="3BD0C2F6" w:rsidR="00593CE0" w:rsidRDefault="00593CE0" w:rsidP="00593CE0">
            <w:pPr>
              <w:pStyle w:val="MDPI42tablebody"/>
              <w:spacing w:line="240" w:lineRule="auto"/>
            </w:pPr>
            <w:r w:rsidRPr="000B646E">
              <w:t>17 (2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931A3" w14:textId="52D43DF1" w:rsidR="00593CE0" w:rsidRDefault="00593CE0" w:rsidP="00593CE0">
            <w:pPr>
              <w:pStyle w:val="MDPI42tablebody"/>
              <w:spacing w:line="240" w:lineRule="auto"/>
            </w:pPr>
            <w:r w:rsidRPr="000B646E">
              <w:t>0.086</w:t>
            </w:r>
          </w:p>
        </w:tc>
      </w:tr>
      <w:tr w:rsidR="00593CE0" w14:paraId="591F174B" w14:textId="77777777" w:rsidTr="00B72919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0CBE11CB" w14:textId="77777777" w:rsidR="00593CE0" w:rsidRPr="00593CE0" w:rsidRDefault="00593CE0" w:rsidP="00593CE0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D5A61" w14:textId="335939F1" w:rsidR="00593CE0" w:rsidRDefault="00593CE0" w:rsidP="00593CE0">
            <w:pPr>
              <w:pStyle w:val="MDPI42tablebody"/>
              <w:spacing w:line="240" w:lineRule="auto"/>
            </w:pPr>
            <w:r w:rsidRPr="000B646E">
              <w:t>Psychologis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3FEF" w14:textId="0110A1E7" w:rsidR="00593CE0" w:rsidRDefault="00593CE0" w:rsidP="00593CE0">
            <w:pPr>
              <w:pStyle w:val="MDPI42tablebody"/>
              <w:spacing w:line="240" w:lineRule="auto"/>
            </w:pPr>
            <w:r w:rsidRPr="000B646E">
              <w:t>3 (0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A80B" w14:textId="761FDC1A" w:rsidR="00593CE0" w:rsidRDefault="00593CE0" w:rsidP="00593CE0">
            <w:pPr>
              <w:pStyle w:val="MDPI42tablebody"/>
              <w:spacing w:line="240" w:lineRule="auto"/>
            </w:pPr>
            <w:r w:rsidRPr="000B646E">
              <w:t>2 (0.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56E8" w14:textId="3F4BD2B3" w:rsidR="00593CE0" w:rsidRDefault="00593CE0" w:rsidP="00593CE0">
            <w:pPr>
              <w:pStyle w:val="MDPI42tablebody"/>
              <w:spacing w:line="240" w:lineRule="auto"/>
            </w:pPr>
            <w:r w:rsidRPr="000B646E">
              <w:t>5 (0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E2DD" w14:textId="5ADEE8C7" w:rsidR="00593CE0" w:rsidRDefault="00593CE0" w:rsidP="00593CE0">
            <w:pPr>
              <w:pStyle w:val="MDPI42tablebody"/>
              <w:spacing w:line="240" w:lineRule="auto"/>
            </w:pPr>
            <w:r w:rsidRPr="000B646E">
              <w:t>1.000 *</w:t>
            </w:r>
          </w:p>
        </w:tc>
      </w:tr>
      <w:tr w:rsidR="00593CE0" w14:paraId="63832455" w14:textId="77777777" w:rsidTr="00B72919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037AB61E" w14:textId="77777777" w:rsidR="00593CE0" w:rsidRPr="00593CE0" w:rsidRDefault="00593CE0" w:rsidP="00593CE0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3E65" w14:textId="34950CA2" w:rsidR="00593CE0" w:rsidRDefault="00593CE0" w:rsidP="00593CE0">
            <w:pPr>
              <w:pStyle w:val="MDPI42tablebody"/>
              <w:spacing w:line="240" w:lineRule="auto"/>
            </w:pPr>
            <w:r w:rsidRPr="000B646E">
              <w:t>Physiotherapis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6396" w14:textId="551283BC" w:rsidR="00593CE0" w:rsidRDefault="00593CE0" w:rsidP="00593CE0">
            <w:pPr>
              <w:pStyle w:val="MDPI42tablebody"/>
              <w:spacing w:line="240" w:lineRule="auto"/>
            </w:pPr>
            <w:r w:rsidRPr="000B646E">
              <w:t>0 (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427D" w14:textId="425497D1" w:rsidR="00593CE0" w:rsidRDefault="00593CE0" w:rsidP="00593CE0">
            <w:pPr>
              <w:pStyle w:val="MDPI42tablebody"/>
              <w:spacing w:line="240" w:lineRule="auto"/>
            </w:pPr>
            <w:r w:rsidRPr="000B646E">
              <w:t>1 (0.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B9CD0" w14:textId="42510292" w:rsidR="00593CE0" w:rsidRDefault="00593CE0" w:rsidP="00593CE0">
            <w:pPr>
              <w:pStyle w:val="MDPI42tablebody"/>
              <w:spacing w:line="240" w:lineRule="auto"/>
            </w:pPr>
            <w:r w:rsidRPr="000B646E">
              <w:t>1 (0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A483" w14:textId="38DC661E" w:rsidR="00593CE0" w:rsidRDefault="00593CE0" w:rsidP="00593CE0">
            <w:pPr>
              <w:pStyle w:val="MDPI42tablebody"/>
              <w:spacing w:line="240" w:lineRule="auto"/>
            </w:pPr>
            <w:r w:rsidRPr="000B646E">
              <w:t>0.376 *</w:t>
            </w:r>
          </w:p>
        </w:tc>
      </w:tr>
      <w:tr w:rsidR="00593CE0" w14:paraId="1D327FFF" w14:textId="77777777" w:rsidTr="00B72919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0F01F88E" w14:textId="77777777" w:rsidR="00593CE0" w:rsidRPr="00593CE0" w:rsidRDefault="00593CE0" w:rsidP="00593CE0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92977" w14:textId="7A4666E2" w:rsidR="00593CE0" w:rsidRDefault="00593CE0" w:rsidP="00593CE0">
            <w:pPr>
              <w:pStyle w:val="MDPI42tablebody"/>
              <w:spacing w:line="240" w:lineRule="auto"/>
            </w:pPr>
            <w:r w:rsidRPr="000B646E">
              <w:t>Administrative Staff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97D1" w14:textId="79E5F212" w:rsidR="00593CE0" w:rsidRDefault="00593CE0" w:rsidP="00593CE0">
            <w:pPr>
              <w:pStyle w:val="MDPI42tablebody"/>
              <w:spacing w:line="240" w:lineRule="auto"/>
            </w:pPr>
            <w:r w:rsidRPr="000B646E">
              <w:t>19 (4.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501BE" w14:textId="0584940E" w:rsidR="00593CE0" w:rsidRDefault="00593CE0" w:rsidP="00593CE0">
            <w:pPr>
              <w:pStyle w:val="MDPI42tablebody"/>
              <w:spacing w:line="240" w:lineRule="auto"/>
            </w:pPr>
            <w:r w:rsidRPr="000B646E">
              <w:t>13 (4.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C789" w14:textId="4A3085C6" w:rsidR="00593CE0" w:rsidRDefault="00593CE0" w:rsidP="00593CE0">
            <w:pPr>
              <w:pStyle w:val="MDPI42tablebody"/>
              <w:spacing w:line="240" w:lineRule="auto"/>
            </w:pPr>
            <w:r w:rsidRPr="000B646E">
              <w:t>32 (4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DA18" w14:textId="4288C89C" w:rsidR="00593CE0" w:rsidRDefault="00593CE0" w:rsidP="00593CE0">
            <w:pPr>
              <w:pStyle w:val="MDPI42tablebody"/>
              <w:spacing w:line="240" w:lineRule="auto"/>
            </w:pPr>
            <w:r w:rsidRPr="000B646E">
              <w:t>0.717</w:t>
            </w:r>
          </w:p>
        </w:tc>
      </w:tr>
      <w:tr w:rsidR="00593CE0" w14:paraId="6D3A2A8D" w14:textId="77777777" w:rsidTr="00B72919"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C52C8C" w14:textId="77777777" w:rsidR="00593CE0" w:rsidRPr="00593CE0" w:rsidRDefault="00593CE0" w:rsidP="00593CE0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AEBF9" w14:textId="1484CDAF" w:rsidR="00593CE0" w:rsidRDefault="00593CE0" w:rsidP="00593CE0">
            <w:pPr>
              <w:pStyle w:val="MDPI42tablebody"/>
              <w:spacing w:line="240" w:lineRule="auto"/>
            </w:pPr>
            <w:r w:rsidRPr="000B646E">
              <w:t>Studen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B859F" w14:textId="45D37137" w:rsidR="00593CE0" w:rsidRDefault="00593CE0" w:rsidP="00593CE0">
            <w:pPr>
              <w:pStyle w:val="MDPI42tablebody"/>
              <w:spacing w:line="240" w:lineRule="auto"/>
            </w:pPr>
            <w:r w:rsidRPr="000B646E">
              <w:t>38 (8.4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2209E" w14:textId="5BAB1F20" w:rsidR="00593CE0" w:rsidRDefault="00593CE0" w:rsidP="00593CE0">
            <w:pPr>
              <w:pStyle w:val="MDPI42tablebody"/>
              <w:spacing w:line="240" w:lineRule="auto"/>
            </w:pPr>
            <w:r w:rsidRPr="000B646E">
              <w:t>10 (3.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BA30FB" w14:textId="4ED5E7CA" w:rsidR="00593CE0" w:rsidRDefault="00593CE0" w:rsidP="00593CE0">
            <w:pPr>
              <w:pStyle w:val="MDPI42tablebody"/>
              <w:spacing w:line="240" w:lineRule="auto"/>
            </w:pPr>
            <w:r w:rsidRPr="000B646E">
              <w:t>48 (6.7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5D005" w14:textId="7F2A1010" w:rsidR="00593CE0" w:rsidRPr="00593CE0" w:rsidRDefault="00593CE0" w:rsidP="00593CE0">
            <w:pPr>
              <w:pStyle w:val="MDPI42tablebody"/>
              <w:spacing w:line="240" w:lineRule="auto"/>
              <w:rPr>
                <w:b/>
                <w:bCs/>
              </w:rPr>
            </w:pPr>
            <w:r w:rsidRPr="00593CE0">
              <w:rPr>
                <w:b/>
                <w:bCs/>
              </w:rPr>
              <w:t>0.013</w:t>
            </w:r>
          </w:p>
        </w:tc>
      </w:tr>
      <w:tr w:rsidR="00593CE0" w14:paraId="2F7F1FD2" w14:textId="77777777" w:rsidTr="00ED3675"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FCFB49" w14:textId="0BB7344C" w:rsidR="00593CE0" w:rsidRPr="00593CE0" w:rsidRDefault="00593CE0" w:rsidP="00593CE0">
            <w:pPr>
              <w:pStyle w:val="MDPI42tablebody"/>
              <w:spacing w:line="240" w:lineRule="auto"/>
              <w:rPr>
                <w:b/>
                <w:bCs/>
              </w:rPr>
            </w:pPr>
            <w:r w:rsidRPr="00593CE0">
              <w:rPr>
                <w:b/>
                <w:bCs/>
              </w:rPr>
              <w:t>Secto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0E739" w14:textId="0E5DEC1A" w:rsidR="00593CE0" w:rsidRDefault="00593CE0" w:rsidP="00593CE0">
            <w:pPr>
              <w:pStyle w:val="MDPI42tablebody"/>
              <w:spacing w:line="240" w:lineRule="auto"/>
            </w:pPr>
            <w:r w:rsidRPr="000B646E">
              <w:t>Public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36F65" w14:textId="44376687" w:rsidR="00593CE0" w:rsidRDefault="00593CE0" w:rsidP="00593CE0">
            <w:pPr>
              <w:pStyle w:val="MDPI42tablebody"/>
              <w:spacing w:line="240" w:lineRule="auto"/>
            </w:pPr>
            <w:r w:rsidRPr="000B646E">
              <w:t>343 (76.2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052891" w14:textId="1C653504" w:rsidR="00593CE0" w:rsidRDefault="00593CE0" w:rsidP="00593CE0">
            <w:pPr>
              <w:pStyle w:val="MDPI42tablebody"/>
              <w:spacing w:line="240" w:lineRule="auto"/>
            </w:pPr>
            <w:r w:rsidRPr="000B646E">
              <w:t>214 (79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F22955" w14:textId="71AFAA79" w:rsidR="00593CE0" w:rsidRDefault="00593CE0" w:rsidP="00593CE0">
            <w:pPr>
              <w:pStyle w:val="MDPI42tablebody"/>
              <w:spacing w:line="240" w:lineRule="auto"/>
            </w:pPr>
            <w:r w:rsidRPr="000B646E">
              <w:t>557 (77.3%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284F83" w14:textId="7B2BE3DB" w:rsidR="00593CE0" w:rsidRDefault="00593CE0" w:rsidP="00593CE0">
            <w:pPr>
              <w:pStyle w:val="MDPI42tablebody"/>
              <w:spacing w:line="240" w:lineRule="auto"/>
            </w:pPr>
            <w:r w:rsidRPr="000B646E">
              <w:t>0.394</w:t>
            </w:r>
          </w:p>
        </w:tc>
      </w:tr>
      <w:tr w:rsidR="00593CE0" w14:paraId="1FB2257B" w14:textId="68FF5A26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73EF5795" w14:textId="533A2A0B" w:rsidR="00593CE0" w:rsidRDefault="00593CE0" w:rsidP="00593CE0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FE5BE" w14:textId="10D614CD" w:rsidR="00593CE0" w:rsidRDefault="00593CE0" w:rsidP="00593CE0">
            <w:pPr>
              <w:pStyle w:val="MDPI42tablebody"/>
              <w:spacing w:line="240" w:lineRule="auto"/>
            </w:pPr>
            <w:r w:rsidRPr="000B646E">
              <w:t>Privat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1D722E" w14:textId="208FA277" w:rsidR="00593CE0" w:rsidRDefault="00593CE0" w:rsidP="00593CE0">
            <w:pPr>
              <w:pStyle w:val="MDPI42tablebody"/>
              <w:spacing w:line="240" w:lineRule="auto"/>
            </w:pPr>
            <w:r w:rsidRPr="000B646E">
              <w:t>107 (23.8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551AB3" w14:textId="770908D6" w:rsidR="00593CE0" w:rsidRDefault="00593CE0" w:rsidP="00593CE0">
            <w:pPr>
              <w:pStyle w:val="MDPI42tablebody"/>
              <w:spacing w:line="240" w:lineRule="auto"/>
            </w:pPr>
            <w:r w:rsidRPr="000B646E">
              <w:t>57 (21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E1679" w14:textId="4329D544" w:rsidR="00593CE0" w:rsidRDefault="00593CE0" w:rsidP="00593CE0">
            <w:pPr>
              <w:pStyle w:val="MDPI42tablebody"/>
              <w:spacing w:line="240" w:lineRule="auto"/>
            </w:pPr>
            <w:r w:rsidRPr="000B646E">
              <w:t>164 (22.7%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323FD2" w14:textId="36E76AB8" w:rsidR="00593CE0" w:rsidRDefault="00593CE0" w:rsidP="00593CE0">
            <w:pPr>
              <w:pStyle w:val="MDPI42tablebody"/>
              <w:spacing w:line="240" w:lineRule="auto"/>
            </w:pPr>
          </w:p>
        </w:tc>
      </w:tr>
      <w:tr w:rsidR="00774E80" w14:paraId="50128FC3" w14:textId="77777777" w:rsidTr="00ED3675"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05B5D1E5" w14:textId="0DECE776" w:rsidR="00774E80" w:rsidRPr="00ED3675" w:rsidRDefault="00774E80" w:rsidP="00ED3675">
            <w:pPr>
              <w:pStyle w:val="MDPI42tablebody"/>
              <w:spacing w:line="240" w:lineRule="auto"/>
              <w:rPr>
                <w:b/>
                <w:bCs/>
              </w:rPr>
            </w:pPr>
            <w:r w:rsidRPr="00ED3675">
              <w:rPr>
                <w:b/>
                <w:bCs/>
              </w:rPr>
              <w:t>Cit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1F6EA" w14:textId="23AF53E0" w:rsidR="00774E80" w:rsidRPr="000B646E" w:rsidRDefault="00774E80" w:rsidP="00ED3675">
            <w:pPr>
              <w:pStyle w:val="MDPI42tablebody"/>
              <w:spacing w:line="240" w:lineRule="auto"/>
            </w:pPr>
            <w:r w:rsidRPr="00D4264F">
              <w:t>Alger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A35BE" w14:textId="54C927CA" w:rsidR="00774E80" w:rsidRPr="000B646E" w:rsidRDefault="002C2D23" w:rsidP="00ED3675">
            <w:pPr>
              <w:pStyle w:val="MDPI42tablebody"/>
              <w:spacing w:line="240" w:lineRule="auto"/>
            </w:pPr>
            <w:r>
              <w:t>120</w:t>
            </w:r>
            <w:r w:rsidR="00774E80" w:rsidRPr="007F67AD">
              <w:t xml:space="preserve"> (</w:t>
            </w:r>
            <w:r>
              <w:t>26.7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C7F7B" w14:textId="7ECD78D5" w:rsidR="00774E80" w:rsidRPr="000B646E" w:rsidRDefault="002C2D23" w:rsidP="00ED3675">
            <w:pPr>
              <w:pStyle w:val="MDPI42tablebody"/>
              <w:spacing w:line="240" w:lineRule="auto"/>
            </w:pPr>
            <w:r>
              <w:t>62</w:t>
            </w:r>
            <w:r w:rsidR="00774E80" w:rsidRPr="007F67AD">
              <w:t xml:space="preserve"> (</w:t>
            </w:r>
            <w:r>
              <w:t>22.9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37A22" w14:textId="28FA3F1D" w:rsidR="00774E80" w:rsidRPr="000B646E" w:rsidRDefault="00774E80" w:rsidP="00ED3675">
            <w:pPr>
              <w:pStyle w:val="MDPI42tablebody"/>
              <w:spacing w:line="240" w:lineRule="auto"/>
            </w:pPr>
            <w:r>
              <w:t>184</w:t>
            </w:r>
            <w:r w:rsidRPr="007F67AD">
              <w:t xml:space="preserve"> (</w:t>
            </w:r>
            <w:r>
              <w:t>25.</w:t>
            </w:r>
            <w:r w:rsidR="002E4129">
              <w:t>2</w:t>
            </w:r>
            <w:r w:rsidRPr="007F67AD">
              <w:t>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414C22" w14:textId="315B6F5A" w:rsidR="00774E80" w:rsidRDefault="0051454A" w:rsidP="00ED3675">
            <w:pPr>
              <w:pStyle w:val="MDPI42tablebody"/>
              <w:spacing w:line="240" w:lineRule="auto"/>
            </w:pPr>
            <w:r>
              <w:t>0.257</w:t>
            </w:r>
          </w:p>
        </w:tc>
      </w:tr>
      <w:tr w:rsidR="00774E80" w14:paraId="36CF0D0B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4BA3510C" w14:textId="77777777" w:rsidR="00774E80" w:rsidRDefault="00774E80" w:rsidP="00ED3675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36919F1" w14:textId="3BC6D313" w:rsidR="00774E80" w:rsidRPr="000B646E" w:rsidRDefault="00774E80" w:rsidP="00ED3675">
            <w:pPr>
              <w:pStyle w:val="MDPI42tablebody"/>
              <w:spacing w:line="240" w:lineRule="auto"/>
            </w:pPr>
            <w:r w:rsidRPr="00D4264F">
              <w:t>Blid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2151190" w14:textId="4AD70547" w:rsidR="00774E80" w:rsidRPr="000B646E" w:rsidRDefault="002C2D23" w:rsidP="00ED3675">
            <w:pPr>
              <w:pStyle w:val="MDPI42tablebody"/>
              <w:spacing w:line="240" w:lineRule="auto"/>
            </w:pPr>
            <w:r>
              <w:t>27</w:t>
            </w:r>
            <w:r w:rsidR="00774E80" w:rsidRPr="007F67AD">
              <w:t xml:space="preserve"> (</w:t>
            </w:r>
            <w:r>
              <w:t>6.0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4F8113" w14:textId="405218A5" w:rsidR="00774E80" w:rsidRPr="000B646E" w:rsidRDefault="002C2D23" w:rsidP="00ED3675">
            <w:pPr>
              <w:pStyle w:val="MDPI42tablebody"/>
              <w:spacing w:line="240" w:lineRule="auto"/>
            </w:pPr>
            <w:r>
              <w:t>14</w:t>
            </w:r>
            <w:r w:rsidR="00774E80" w:rsidRPr="007F67AD">
              <w:t xml:space="preserve"> (</w:t>
            </w:r>
            <w:r>
              <w:t>5.2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E17A5D8" w14:textId="55478662" w:rsidR="00774E80" w:rsidRPr="000B646E" w:rsidRDefault="00774E80" w:rsidP="00ED3675">
            <w:pPr>
              <w:pStyle w:val="MDPI42tablebody"/>
              <w:spacing w:line="240" w:lineRule="auto"/>
            </w:pPr>
            <w:r>
              <w:t>41</w:t>
            </w:r>
            <w:r w:rsidRPr="007F67AD">
              <w:t xml:space="preserve"> (</w:t>
            </w:r>
            <w:r>
              <w:t>5.7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C424EA0" w14:textId="6E9E392F" w:rsidR="00774E80" w:rsidRDefault="0051454A" w:rsidP="00ED3675">
            <w:pPr>
              <w:pStyle w:val="MDPI42tablebody"/>
              <w:spacing w:line="240" w:lineRule="auto"/>
            </w:pPr>
            <w:r>
              <w:t>0.640</w:t>
            </w:r>
          </w:p>
        </w:tc>
      </w:tr>
      <w:tr w:rsidR="00774E80" w14:paraId="41D1DF99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251304C2" w14:textId="77777777" w:rsidR="00774E80" w:rsidRDefault="00774E80" w:rsidP="00ED3675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5AA4C9C" w14:textId="6859F4A5" w:rsidR="00774E80" w:rsidRPr="000B646E" w:rsidRDefault="00774E80" w:rsidP="00ED3675">
            <w:pPr>
              <w:pStyle w:val="MDPI42tablebody"/>
              <w:spacing w:line="240" w:lineRule="auto"/>
            </w:pPr>
            <w:r w:rsidRPr="00D4264F">
              <w:t>Tebess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149D71C" w14:textId="1E871E8A" w:rsidR="00774E80" w:rsidRPr="000B646E" w:rsidRDefault="002C2D23" w:rsidP="00ED3675">
            <w:pPr>
              <w:pStyle w:val="MDPI42tablebody"/>
              <w:spacing w:line="240" w:lineRule="auto"/>
            </w:pPr>
            <w:r>
              <w:t>18</w:t>
            </w:r>
            <w:r w:rsidR="00774E80" w:rsidRPr="007F67AD">
              <w:t xml:space="preserve"> (</w:t>
            </w:r>
            <w:r>
              <w:t>4.0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CE303B" w14:textId="2898A1BC" w:rsidR="00774E80" w:rsidRPr="000B646E" w:rsidRDefault="002C2D23" w:rsidP="00ED3675">
            <w:pPr>
              <w:pStyle w:val="MDPI42tablebody"/>
              <w:spacing w:line="240" w:lineRule="auto"/>
            </w:pPr>
            <w:r>
              <w:t>17</w:t>
            </w:r>
            <w:r w:rsidR="00774E80" w:rsidRPr="007F67AD">
              <w:t xml:space="preserve"> (</w:t>
            </w:r>
            <w:r>
              <w:t>6.3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1CFFDB" w14:textId="5DC29690" w:rsidR="00774E80" w:rsidRPr="000B646E" w:rsidRDefault="00774E80" w:rsidP="00ED3675">
            <w:pPr>
              <w:pStyle w:val="MDPI42tablebody"/>
              <w:spacing w:line="240" w:lineRule="auto"/>
            </w:pPr>
            <w:r>
              <w:t>35</w:t>
            </w:r>
            <w:r w:rsidRPr="007F67AD">
              <w:t xml:space="preserve"> (</w:t>
            </w:r>
            <w:r>
              <w:t>4.8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89045C8" w14:textId="7DCABBA8" w:rsidR="00774E80" w:rsidRDefault="002C2C0F" w:rsidP="00ED3675">
            <w:pPr>
              <w:pStyle w:val="MDPI42tablebody"/>
              <w:spacing w:line="240" w:lineRule="auto"/>
            </w:pPr>
            <w:r>
              <w:t>0.169</w:t>
            </w:r>
          </w:p>
        </w:tc>
      </w:tr>
      <w:tr w:rsidR="00774E80" w14:paraId="54D6FD6D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7CA512C1" w14:textId="77777777" w:rsidR="00774E80" w:rsidRDefault="00774E80" w:rsidP="00ED3675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3CD6CF3" w14:textId="71A6AB76" w:rsidR="00774E80" w:rsidRPr="000B646E" w:rsidRDefault="00774E80" w:rsidP="00ED3675">
            <w:pPr>
              <w:pStyle w:val="MDPI42tablebody"/>
              <w:spacing w:line="240" w:lineRule="auto"/>
            </w:pPr>
            <w:r w:rsidRPr="00D4264F">
              <w:t>Or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AD98369" w14:textId="410DA653" w:rsidR="00774E80" w:rsidRPr="000B646E" w:rsidRDefault="002C2D23" w:rsidP="00ED3675">
            <w:pPr>
              <w:pStyle w:val="MDPI42tablebody"/>
              <w:spacing w:line="240" w:lineRule="auto"/>
            </w:pPr>
            <w:r>
              <w:t>25</w:t>
            </w:r>
            <w:r w:rsidR="00774E80" w:rsidRPr="007F67AD">
              <w:t xml:space="preserve"> (</w:t>
            </w:r>
            <w:r>
              <w:t>5.6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934AE1" w14:textId="2F9640B9" w:rsidR="00774E80" w:rsidRPr="000B646E" w:rsidRDefault="002C2D23" w:rsidP="00ED3675">
            <w:pPr>
              <w:pStyle w:val="MDPI42tablebody"/>
              <w:spacing w:line="240" w:lineRule="auto"/>
            </w:pPr>
            <w:r>
              <w:t>9</w:t>
            </w:r>
            <w:r w:rsidR="00774E80" w:rsidRPr="007F67AD">
              <w:t xml:space="preserve"> (</w:t>
            </w:r>
            <w:r>
              <w:t>3.3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AC7D9E" w14:textId="28B1D64B" w:rsidR="00774E80" w:rsidRPr="000B646E" w:rsidRDefault="00774E80" w:rsidP="00ED3675">
            <w:pPr>
              <w:pStyle w:val="MDPI42tablebody"/>
              <w:spacing w:line="240" w:lineRule="auto"/>
            </w:pPr>
            <w:r>
              <w:t>34</w:t>
            </w:r>
            <w:r w:rsidRPr="007F67AD">
              <w:t xml:space="preserve"> (</w:t>
            </w:r>
            <w:r>
              <w:t>4.7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A5BF51C" w14:textId="621B226A" w:rsidR="00774E80" w:rsidRDefault="002C2C0F" w:rsidP="00ED3675">
            <w:pPr>
              <w:pStyle w:val="MDPI42tablebody"/>
              <w:spacing w:line="240" w:lineRule="auto"/>
            </w:pPr>
            <w:r>
              <w:t>0.170</w:t>
            </w:r>
          </w:p>
        </w:tc>
      </w:tr>
      <w:tr w:rsidR="00774E80" w14:paraId="65954414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5C82D787" w14:textId="77777777" w:rsidR="00774E80" w:rsidRDefault="00774E80" w:rsidP="00ED3675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293319C" w14:textId="5D703B22" w:rsidR="00774E80" w:rsidRPr="000B646E" w:rsidRDefault="00774E80" w:rsidP="00ED3675">
            <w:pPr>
              <w:pStyle w:val="MDPI42tablebody"/>
              <w:spacing w:line="240" w:lineRule="auto"/>
            </w:pPr>
            <w:r w:rsidRPr="00D4264F">
              <w:t>Sétif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3E2DFCE" w14:textId="4CC66A18" w:rsidR="00774E80" w:rsidRPr="000B646E" w:rsidRDefault="002C2D23" w:rsidP="00ED3675">
            <w:pPr>
              <w:pStyle w:val="MDPI42tablebody"/>
              <w:spacing w:line="240" w:lineRule="auto"/>
            </w:pPr>
            <w:r>
              <w:t>18</w:t>
            </w:r>
            <w:r w:rsidR="00774E80" w:rsidRPr="007F67AD">
              <w:t xml:space="preserve"> (</w:t>
            </w:r>
            <w:r>
              <w:t>4.0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1B082CE" w14:textId="363E716E" w:rsidR="00774E80" w:rsidRPr="000B646E" w:rsidRDefault="002C2D23" w:rsidP="00ED3675">
            <w:pPr>
              <w:pStyle w:val="MDPI42tablebody"/>
              <w:spacing w:line="240" w:lineRule="auto"/>
            </w:pPr>
            <w:r>
              <w:t>11</w:t>
            </w:r>
            <w:r w:rsidR="00774E80" w:rsidRPr="007F67AD">
              <w:t xml:space="preserve"> (</w:t>
            </w:r>
            <w:r>
              <w:t>4.1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96EFAD" w14:textId="3D575F12" w:rsidR="00774E80" w:rsidRPr="000B646E" w:rsidRDefault="00774E80" w:rsidP="00ED3675">
            <w:pPr>
              <w:pStyle w:val="MDPI42tablebody"/>
              <w:spacing w:line="240" w:lineRule="auto"/>
            </w:pPr>
            <w:r>
              <w:t>29</w:t>
            </w:r>
            <w:r w:rsidRPr="007F67AD">
              <w:t xml:space="preserve"> (</w:t>
            </w:r>
            <w:r>
              <w:t>4.0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4875ADB1" w14:textId="666D91B1" w:rsidR="00774E80" w:rsidRDefault="002C2C0F" w:rsidP="00ED3675">
            <w:pPr>
              <w:pStyle w:val="MDPI42tablebody"/>
              <w:spacing w:line="240" w:lineRule="auto"/>
            </w:pPr>
            <w:r>
              <w:t>0.969</w:t>
            </w:r>
          </w:p>
        </w:tc>
      </w:tr>
      <w:tr w:rsidR="00774E80" w14:paraId="348379A9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3428D88C" w14:textId="77777777" w:rsidR="00774E80" w:rsidRDefault="00774E80" w:rsidP="00ED3675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E084189" w14:textId="5AD02857" w:rsidR="00774E80" w:rsidRPr="000B646E" w:rsidRDefault="00774E80" w:rsidP="00ED3675">
            <w:pPr>
              <w:pStyle w:val="MDPI42tablebody"/>
              <w:spacing w:line="240" w:lineRule="auto"/>
            </w:pPr>
            <w:r w:rsidRPr="00D4264F">
              <w:t>Annab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DC6F3F8" w14:textId="0687EFBC" w:rsidR="00774E80" w:rsidRPr="000B646E" w:rsidRDefault="002C2D23" w:rsidP="00ED3675">
            <w:pPr>
              <w:pStyle w:val="MDPI42tablebody"/>
              <w:spacing w:line="240" w:lineRule="auto"/>
            </w:pPr>
            <w:r>
              <w:t>15</w:t>
            </w:r>
            <w:r w:rsidR="00774E80" w:rsidRPr="007F67AD">
              <w:t xml:space="preserve"> (</w:t>
            </w:r>
            <w:r>
              <w:t>3.3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8A4AB6" w14:textId="1BCDB402" w:rsidR="00774E80" w:rsidRPr="000B646E" w:rsidRDefault="002C2D23" w:rsidP="00ED3675">
            <w:pPr>
              <w:pStyle w:val="MDPI42tablebody"/>
              <w:spacing w:line="240" w:lineRule="auto"/>
            </w:pPr>
            <w:r>
              <w:t>13</w:t>
            </w:r>
            <w:r w:rsidR="00774E80" w:rsidRPr="007F67AD">
              <w:t xml:space="preserve"> (</w:t>
            </w:r>
            <w:r>
              <w:t>4.8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60E4E3" w14:textId="48099DAB" w:rsidR="00774E80" w:rsidRPr="000B646E" w:rsidRDefault="00774E80" w:rsidP="00ED3675">
            <w:pPr>
              <w:pStyle w:val="MDPI42tablebody"/>
              <w:spacing w:line="240" w:lineRule="auto"/>
            </w:pPr>
            <w:r>
              <w:t>28</w:t>
            </w:r>
            <w:r w:rsidRPr="007F67AD">
              <w:t xml:space="preserve"> (</w:t>
            </w:r>
            <w:r>
              <w:t>3.9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583997DA" w14:textId="5EAA6CA3" w:rsidR="00774E80" w:rsidRDefault="0051454A" w:rsidP="00ED3675">
            <w:pPr>
              <w:pStyle w:val="MDPI42tablebody"/>
              <w:spacing w:line="240" w:lineRule="auto"/>
            </w:pPr>
            <w:r>
              <w:t>0.324</w:t>
            </w:r>
          </w:p>
        </w:tc>
      </w:tr>
      <w:tr w:rsidR="00774E80" w14:paraId="0B739070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36056489" w14:textId="77777777" w:rsidR="00774E80" w:rsidRDefault="00774E80" w:rsidP="00ED3675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7EEB251" w14:textId="1DF268CE" w:rsidR="00774E80" w:rsidRPr="000B646E" w:rsidRDefault="00774E80" w:rsidP="00ED3675">
            <w:pPr>
              <w:pStyle w:val="MDPI42tablebody"/>
              <w:spacing w:line="240" w:lineRule="auto"/>
            </w:pPr>
            <w:r w:rsidRPr="00D4264F">
              <w:t>Constantin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B3B7908" w14:textId="75D419FE" w:rsidR="00774E80" w:rsidRPr="000B646E" w:rsidRDefault="002C2D23" w:rsidP="00ED3675">
            <w:pPr>
              <w:pStyle w:val="MDPI42tablebody"/>
              <w:spacing w:line="240" w:lineRule="auto"/>
            </w:pPr>
            <w:r>
              <w:t>19</w:t>
            </w:r>
            <w:r w:rsidR="00774E80" w:rsidRPr="007F67AD">
              <w:t xml:space="preserve"> (</w:t>
            </w:r>
            <w:r>
              <w:t>4.2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9F1D2B" w14:textId="04ECEB77" w:rsidR="00774E80" w:rsidRPr="000B646E" w:rsidRDefault="002C2D23" w:rsidP="00ED3675">
            <w:pPr>
              <w:pStyle w:val="MDPI42tablebody"/>
              <w:spacing w:line="240" w:lineRule="auto"/>
            </w:pPr>
            <w:r>
              <w:t>7</w:t>
            </w:r>
            <w:r w:rsidR="00774E80" w:rsidRPr="007F67AD">
              <w:t xml:space="preserve"> (</w:t>
            </w:r>
            <w:r>
              <w:t>2.6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2EDECC" w14:textId="2BCE542C" w:rsidR="00774E80" w:rsidRPr="000B646E" w:rsidRDefault="00774E80" w:rsidP="00ED3675">
            <w:pPr>
              <w:pStyle w:val="MDPI42tablebody"/>
              <w:spacing w:line="240" w:lineRule="auto"/>
            </w:pPr>
            <w:r>
              <w:t>26</w:t>
            </w:r>
            <w:r w:rsidRPr="007F67AD">
              <w:t xml:space="preserve"> (</w:t>
            </w:r>
            <w:r>
              <w:t>3.6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32632B2" w14:textId="1E3078DE" w:rsidR="00774E80" w:rsidRDefault="0051454A" w:rsidP="00ED3675">
            <w:pPr>
              <w:pStyle w:val="MDPI42tablebody"/>
              <w:spacing w:line="240" w:lineRule="auto"/>
            </w:pPr>
            <w:r>
              <w:t>0.253</w:t>
            </w:r>
          </w:p>
        </w:tc>
      </w:tr>
      <w:tr w:rsidR="00774E80" w14:paraId="0ECB5B78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2470010B" w14:textId="77777777" w:rsidR="00774E80" w:rsidRDefault="00774E80" w:rsidP="00ED3675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7E4CB00" w14:textId="051EB071" w:rsidR="00774E80" w:rsidRPr="000B646E" w:rsidRDefault="00774E80" w:rsidP="00ED3675">
            <w:pPr>
              <w:pStyle w:val="MDPI42tablebody"/>
              <w:spacing w:line="240" w:lineRule="auto"/>
            </w:pPr>
            <w:r w:rsidRPr="00D4264F">
              <w:t>Batn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F4CAE32" w14:textId="77C501E9" w:rsidR="00774E80" w:rsidRPr="000B646E" w:rsidRDefault="002C2D23" w:rsidP="00ED3675">
            <w:pPr>
              <w:pStyle w:val="MDPI42tablebody"/>
              <w:spacing w:line="240" w:lineRule="auto"/>
            </w:pPr>
            <w:r>
              <w:t>13</w:t>
            </w:r>
            <w:r w:rsidR="00774E80" w:rsidRPr="007F67AD">
              <w:t xml:space="preserve"> (</w:t>
            </w:r>
            <w:r>
              <w:t>2.9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C37CEB" w14:textId="313FC230" w:rsidR="00774E80" w:rsidRPr="000B646E" w:rsidRDefault="002C2D23" w:rsidP="00ED3675">
            <w:pPr>
              <w:pStyle w:val="MDPI42tablebody"/>
              <w:spacing w:line="240" w:lineRule="auto"/>
            </w:pPr>
            <w:r>
              <w:t>11</w:t>
            </w:r>
            <w:r w:rsidR="00774E80" w:rsidRPr="007F67AD">
              <w:t xml:space="preserve"> (</w:t>
            </w:r>
            <w:r>
              <w:t>4.1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9C2B85" w14:textId="0236E22C" w:rsidR="00774E80" w:rsidRPr="000B646E" w:rsidRDefault="00774E80" w:rsidP="00ED3675">
            <w:pPr>
              <w:pStyle w:val="MDPI42tablebody"/>
              <w:spacing w:line="240" w:lineRule="auto"/>
            </w:pPr>
            <w:r>
              <w:t>24</w:t>
            </w:r>
            <w:r w:rsidRPr="007F67AD">
              <w:t xml:space="preserve"> (</w:t>
            </w:r>
            <w:r>
              <w:t>3.3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33E7998" w14:textId="67D9CFB5" w:rsidR="00774E80" w:rsidRDefault="0051454A" w:rsidP="00ED3675">
            <w:pPr>
              <w:pStyle w:val="MDPI42tablebody"/>
              <w:spacing w:line="240" w:lineRule="auto"/>
            </w:pPr>
            <w:r>
              <w:t>0.396</w:t>
            </w:r>
          </w:p>
        </w:tc>
      </w:tr>
      <w:tr w:rsidR="00774E80" w14:paraId="0F3DEC70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1CA94C2B" w14:textId="77777777" w:rsidR="00774E80" w:rsidRDefault="00774E80" w:rsidP="00ED3675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5DBE19E" w14:textId="79B93A80" w:rsidR="00774E80" w:rsidRPr="000B646E" w:rsidRDefault="00774E80" w:rsidP="00ED3675">
            <w:pPr>
              <w:pStyle w:val="MDPI42tablebody"/>
              <w:spacing w:line="240" w:lineRule="auto"/>
            </w:pPr>
            <w:r w:rsidRPr="00D4264F">
              <w:t>Tizi Ouzou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F6B359F" w14:textId="02B50F82" w:rsidR="00774E80" w:rsidRPr="000B646E" w:rsidRDefault="002C2D23" w:rsidP="00ED3675">
            <w:pPr>
              <w:pStyle w:val="MDPI42tablebody"/>
              <w:spacing w:line="240" w:lineRule="auto"/>
            </w:pPr>
            <w:r>
              <w:t>15</w:t>
            </w:r>
            <w:r w:rsidR="00774E80" w:rsidRPr="007F67AD">
              <w:t xml:space="preserve"> (</w:t>
            </w:r>
            <w:r>
              <w:t>3.3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EF5230D" w14:textId="51AD5AB3" w:rsidR="00774E80" w:rsidRPr="000B646E" w:rsidRDefault="002C2D23" w:rsidP="00ED3675">
            <w:pPr>
              <w:pStyle w:val="MDPI42tablebody"/>
              <w:spacing w:line="240" w:lineRule="auto"/>
            </w:pPr>
            <w:r>
              <w:t>6</w:t>
            </w:r>
            <w:r w:rsidR="00774E80" w:rsidRPr="007F67AD">
              <w:t xml:space="preserve"> (</w:t>
            </w:r>
            <w:r>
              <w:t>2.2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4E812A" w14:textId="05BE089C" w:rsidR="00774E80" w:rsidRPr="000B646E" w:rsidRDefault="00774E80" w:rsidP="00ED3675">
            <w:pPr>
              <w:pStyle w:val="MDPI42tablebody"/>
              <w:spacing w:line="240" w:lineRule="auto"/>
            </w:pPr>
            <w:r>
              <w:t>21</w:t>
            </w:r>
            <w:r w:rsidRPr="007F67AD">
              <w:t xml:space="preserve"> (</w:t>
            </w:r>
            <w:r>
              <w:t>2.9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7BE0120" w14:textId="1FA26457" w:rsidR="00774E80" w:rsidRDefault="002C2C0F" w:rsidP="00ED3675">
            <w:pPr>
              <w:pStyle w:val="MDPI42tablebody"/>
              <w:spacing w:line="240" w:lineRule="auto"/>
            </w:pPr>
            <w:r>
              <w:t>0.387</w:t>
            </w:r>
          </w:p>
        </w:tc>
      </w:tr>
      <w:tr w:rsidR="00774E80" w14:paraId="1E00245E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7C190AD6" w14:textId="77777777" w:rsidR="00774E80" w:rsidRDefault="00774E80" w:rsidP="00ED3675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7C1B045" w14:textId="54B66D85" w:rsidR="00774E80" w:rsidRPr="000B646E" w:rsidRDefault="00774E80" w:rsidP="00ED3675">
            <w:pPr>
              <w:pStyle w:val="MDPI42tablebody"/>
              <w:spacing w:line="240" w:lineRule="auto"/>
            </w:pPr>
            <w:r w:rsidRPr="00D4264F">
              <w:t>Béjai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C944314" w14:textId="4FCA8A05" w:rsidR="00774E80" w:rsidRPr="000B646E" w:rsidRDefault="002C2D23" w:rsidP="00ED3675">
            <w:pPr>
              <w:pStyle w:val="MDPI42tablebody"/>
              <w:spacing w:line="240" w:lineRule="auto"/>
            </w:pPr>
            <w:r>
              <w:t>16</w:t>
            </w:r>
            <w:r w:rsidR="00774E80" w:rsidRPr="007F67AD">
              <w:t xml:space="preserve"> (</w:t>
            </w:r>
            <w:r>
              <w:t>3.6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DDFAFB" w14:textId="6AA255B7" w:rsidR="00774E80" w:rsidRPr="000B646E" w:rsidRDefault="002C2D23" w:rsidP="00ED3675">
            <w:pPr>
              <w:pStyle w:val="MDPI42tablebody"/>
              <w:spacing w:line="240" w:lineRule="auto"/>
            </w:pPr>
            <w:r>
              <w:t>5</w:t>
            </w:r>
            <w:r w:rsidR="00774E80" w:rsidRPr="007F67AD">
              <w:t xml:space="preserve"> (</w:t>
            </w:r>
            <w:r>
              <w:t>1.8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F2492D" w14:textId="41517C49" w:rsidR="00774E80" w:rsidRPr="000B646E" w:rsidRDefault="00774E80" w:rsidP="00ED3675">
            <w:pPr>
              <w:pStyle w:val="MDPI42tablebody"/>
              <w:spacing w:line="240" w:lineRule="auto"/>
            </w:pPr>
            <w:r>
              <w:t>21</w:t>
            </w:r>
            <w:r w:rsidRPr="007F67AD">
              <w:t xml:space="preserve"> (</w:t>
            </w:r>
            <w:r>
              <w:t>2.9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DEDFC98" w14:textId="50390AAF" w:rsidR="00774E80" w:rsidRDefault="0051454A" w:rsidP="00ED3675">
            <w:pPr>
              <w:pStyle w:val="MDPI42tablebody"/>
              <w:spacing w:line="240" w:lineRule="auto"/>
            </w:pPr>
            <w:r>
              <w:t>0.186</w:t>
            </w:r>
          </w:p>
        </w:tc>
      </w:tr>
      <w:tr w:rsidR="00774E80" w14:paraId="56B9070B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414195DA" w14:textId="77777777" w:rsidR="00774E80" w:rsidRDefault="00774E80" w:rsidP="00ED3675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C1EAE48" w14:textId="588B2B43" w:rsidR="00774E80" w:rsidRPr="000B646E" w:rsidRDefault="00774E80" w:rsidP="00ED3675">
            <w:pPr>
              <w:pStyle w:val="MDPI42tablebody"/>
              <w:spacing w:line="240" w:lineRule="auto"/>
            </w:pPr>
            <w:r w:rsidRPr="00D4264F">
              <w:t>Tlemcen</w:t>
            </w:r>
            <w:bookmarkStart w:id="0" w:name="_GoBack"/>
            <w:bookmarkEnd w:id="0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010AAB8" w14:textId="7A841DE6" w:rsidR="00774E80" w:rsidRPr="000B646E" w:rsidRDefault="002C2D23" w:rsidP="00ED3675">
            <w:pPr>
              <w:pStyle w:val="MDPI42tablebody"/>
              <w:spacing w:line="240" w:lineRule="auto"/>
            </w:pPr>
            <w:r>
              <w:t>10</w:t>
            </w:r>
            <w:r w:rsidR="00774E80" w:rsidRPr="007F67AD">
              <w:t xml:space="preserve"> (</w:t>
            </w:r>
            <w:r>
              <w:t>2.2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720EE9" w14:textId="7467CDE4" w:rsidR="00774E80" w:rsidRPr="000B646E" w:rsidRDefault="002C2D23" w:rsidP="00ED3675">
            <w:pPr>
              <w:pStyle w:val="MDPI42tablebody"/>
              <w:spacing w:line="240" w:lineRule="auto"/>
            </w:pPr>
            <w:r>
              <w:t>11</w:t>
            </w:r>
            <w:r w:rsidR="00774E80" w:rsidRPr="007F67AD">
              <w:t xml:space="preserve"> (</w:t>
            </w:r>
            <w:r>
              <w:t>4.4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4B2F815" w14:textId="25E656EE" w:rsidR="00774E80" w:rsidRPr="000B646E" w:rsidRDefault="00774E80" w:rsidP="00ED3675">
            <w:pPr>
              <w:pStyle w:val="MDPI42tablebody"/>
              <w:spacing w:line="240" w:lineRule="auto"/>
            </w:pPr>
            <w:r>
              <w:t>21</w:t>
            </w:r>
            <w:r w:rsidRPr="007F67AD">
              <w:t xml:space="preserve"> (</w:t>
            </w:r>
            <w:r>
              <w:t>2.9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50E405A2" w14:textId="088BB854" w:rsidR="00774E80" w:rsidRDefault="002C2C0F" w:rsidP="00ED3675">
            <w:pPr>
              <w:pStyle w:val="MDPI42tablebody"/>
              <w:spacing w:line="240" w:lineRule="auto"/>
            </w:pPr>
            <w:r>
              <w:t>0.155</w:t>
            </w:r>
          </w:p>
        </w:tc>
      </w:tr>
      <w:tr w:rsidR="00774E80" w14:paraId="3B4763B8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193CF120" w14:textId="77777777" w:rsidR="00774E80" w:rsidRDefault="00774E80" w:rsidP="00ED3675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1FB1398" w14:textId="336DF44B" w:rsidR="00774E80" w:rsidRPr="000B646E" w:rsidRDefault="00774E80" w:rsidP="00ED3675">
            <w:pPr>
              <w:pStyle w:val="MDPI42tablebody"/>
              <w:spacing w:line="240" w:lineRule="auto"/>
            </w:pPr>
            <w:proofErr w:type="spellStart"/>
            <w:r w:rsidRPr="00D4264F">
              <w:t>Bouir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82B8630" w14:textId="15E95710" w:rsidR="00774E80" w:rsidRPr="000B646E" w:rsidRDefault="002C2D23" w:rsidP="00ED3675">
            <w:pPr>
              <w:pStyle w:val="MDPI42tablebody"/>
              <w:spacing w:line="240" w:lineRule="auto"/>
            </w:pPr>
            <w:r>
              <w:t>9</w:t>
            </w:r>
            <w:r w:rsidR="00774E80" w:rsidRPr="007F67AD">
              <w:t xml:space="preserve"> (</w:t>
            </w:r>
            <w:r>
              <w:t>2.0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C79C5B" w14:textId="52B323B8" w:rsidR="00774E80" w:rsidRPr="000B646E" w:rsidRDefault="002C2D23" w:rsidP="00ED3675">
            <w:pPr>
              <w:pStyle w:val="MDPI42tablebody"/>
              <w:spacing w:line="240" w:lineRule="auto"/>
            </w:pPr>
            <w:r>
              <w:t>7</w:t>
            </w:r>
            <w:r w:rsidR="00774E80" w:rsidRPr="007F67AD">
              <w:t xml:space="preserve"> (</w:t>
            </w:r>
            <w:r>
              <w:t>2.6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CC61C63" w14:textId="10E086FC" w:rsidR="00774E80" w:rsidRPr="000B646E" w:rsidRDefault="00774E80" w:rsidP="00ED3675">
            <w:pPr>
              <w:pStyle w:val="MDPI42tablebody"/>
              <w:spacing w:line="240" w:lineRule="auto"/>
            </w:pPr>
            <w:r>
              <w:t>16</w:t>
            </w:r>
            <w:r w:rsidRPr="007F67AD">
              <w:t xml:space="preserve"> (</w:t>
            </w:r>
            <w:r>
              <w:t>2.2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73BC6D3" w14:textId="54819D81" w:rsidR="00774E80" w:rsidRDefault="0051454A" w:rsidP="00ED3675">
            <w:pPr>
              <w:pStyle w:val="MDPI42tablebody"/>
              <w:spacing w:line="240" w:lineRule="auto"/>
            </w:pPr>
            <w:r>
              <w:t>0.607</w:t>
            </w:r>
          </w:p>
        </w:tc>
      </w:tr>
      <w:tr w:rsidR="00774E80" w14:paraId="5E415585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52CD5325" w14:textId="77777777" w:rsidR="00774E80" w:rsidRDefault="00774E80" w:rsidP="00ED3675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FBA29C" w14:textId="6985717D" w:rsidR="00774E80" w:rsidRPr="000B646E" w:rsidRDefault="00774E80" w:rsidP="00ED3675">
            <w:pPr>
              <w:pStyle w:val="MDPI42tablebody"/>
              <w:spacing w:line="240" w:lineRule="auto"/>
            </w:pPr>
            <w:r w:rsidRPr="00D4264F">
              <w:t xml:space="preserve">Sidi </w:t>
            </w:r>
            <w:proofErr w:type="spellStart"/>
            <w:r w:rsidRPr="00D4264F">
              <w:t>Belabbas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59A114A" w14:textId="76C455CF" w:rsidR="00774E80" w:rsidRPr="000B646E" w:rsidRDefault="002C2D23" w:rsidP="00ED3675">
            <w:pPr>
              <w:pStyle w:val="MDPI42tablebody"/>
              <w:spacing w:line="240" w:lineRule="auto"/>
            </w:pPr>
            <w:r>
              <w:t>9</w:t>
            </w:r>
            <w:r w:rsidR="00774E80" w:rsidRPr="007F67AD">
              <w:t xml:space="preserve"> (</w:t>
            </w:r>
            <w:r>
              <w:t>2.0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961CD2" w14:textId="27A6FB2C" w:rsidR="00774E80" w:rsidRPr="000B646E" w:rsidRDefault="002C2D23" w:rsidP="00ED3675">
            <w:pPr>
              <w:pStyle w:val="MDPI42tablebody"/>
              <w:spacing w:line="240" w:lineRule="auto"/>
            </w:pPr>
            <w:r>
              <w:t>6</w:t>
            </w:r>
            <w:r w:rsidR="00774E80" w:rsidRPr="007F67AD">
              <w:t xml:space="preserve"> (</w:t>
            </w:r>
            <w:r>
              <w:t>2.2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3DC956F" w14:textId="459C5CD4" w:rsidR="00774E80" w:rsidRPr="000B646E" w:rsidRDefault="00774E80" w:rsidP="00ED3675">
            <w:pPr>
              <w:pStyle w:val="MDPI42tablebody"/>
              <w:spacing w:line="240" w:lineRule="auto"/>
            </w:pPr>
            <w:r>
              <w:t>15</w:t>
            </w:r>
            <w:r w:rsidRPr="007F67AD">
              <w:t xml:space="preserve"> (</w:t>
            </w:r>
            <w:r>
              <w:t>2.1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405D8197" w14:textId="7955F481" w:rsidR="00774E80" w:rsidRDefault="002C2C0F" w:rsidP="00ED3675">
            <w:pPr>
              <w:pStyle w:val="MDPI42tablebody"/>
              <w:spacing w:line="240" w:lineRule="auto"/>
            </w:pPr>
            <w:r>
              <w:t>0.845</w:t>
            </w:r>
          </w:p>
        </w:tc>
      </w:tr>
      <w:tr w:rsidR="00774E80" w14:paraId="02F6B811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296A3ACE" w14:textId="77777777" w:rsidR="00774E80" w:rsidRDefault="00774E80" w:rsidP="00ED3675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B5EC713" w14:textId="787B498B" w:rsidR="00774E80" w:rsidRPr="000B646E" w:rsidRDefault="00774E80" w:rsidP="00ED3675">
            <w:pPr>
              <w:pStyle w:val="MDPI42tablebody"/>
              <w:spacing w:line="240" w:lineRule="auto"/>
            </w:pPr>
            <w:r w:rsidRPr="00D4264F">
              <w:t xml:space="preserve">Ain </w:t>
            </w:r>
            <w:proofErr w:type="spellStart"/>
            <w:r w:rsidRPr="00D4264F">
              <w:t>Defl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E0826BB" w14:textId="762C614C" w:rsidR="00774E80" w:rsidRPr="000B646E" w:rsidRDefault="00774E80" w:rsidP="00ED3675">
            <w:pPr>
              <w:pStyle w:val="MDPI42tablebody"/>
              <w:spacing w:line="240" w:lineRule="auto"/>
            </w:pPr>
            <w:r>
              <w:t>11</w:t>
            </w:r>
            <w:r w:rsidRPr="007F67AD">
              <w:t xml:space="preserve"> (</w:t>
            </w:r>
            <w:r>
              <w:t>2.4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C28D1C" w14:textId="035D8DB0" w:rsidR="00774E80" w:rsidRPr="000B646E" w:rsidRDefault="00774E80" w:rsidP="00ED3675">
            <w:pPr>
              <w:pStyle w:val="MDPI42tablebody"/>
              <w:spacing w:line="240" w:lineRule="auto"/>
            </w:pPr>
            <w:r>
              <w:t>4</w:t>
            </w:r>
            <w:r w:rsidRPr="007F67AD">
              <w:t xml:space="preserve"> (</w:t>
            </w:r>
            <w:r>
              <w:t>1.5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AC0EFE" w14:textId="7EDBA5F0" w:rsidR="00774E80" w:rsidRPr="000B646E" w:rsidRDefault="00774E80" w:rsidP="00ED3675">
            <w:pPr>
              <w:pStyle w:val="MDPI42tablebody"/>
              <w:spacing w:line="240" w:lineRule="auto"/>
            </w:pPr>
            <w:r>
              <w:t>15</w:t>
            </w:r>
            <w:r w:rsidRPr="007F67AD">
              <w:t xml:space="preserve"> (</w:t>
            </w:r>
            <w:r>
              <w:t>2.1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EC7D301" w14:textId="0177A798" w:rsidR="00774E80" w:rsidRDefault="0051454A" w:rsidP="00ED3675">
            <w:pPr>
              <w:pStyle w:val="MDPI42tablebody"/>
              <w:spacing w:line="240" w:lineRule="auto"/>
            </w:pPr>
            <w:r>
              <w:t>0.378</w:t>
            </w:r>
          </w:p>
        </w:tc>
      </w:tr>
      <w:tr w:rsidR="00774E80" w14:paraId="2CFB99D0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13C4C7F6" w14:textId="77777777" w:rsidR="00774E80" w:rsidRDefault="00774E80" w:rsidP="00ED3675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F37D459" w14:textId="11BA6CD8" w:rsidR="00774E80" w:rsidRPr="000B646E" w:rsidRDefault="00774E80" w:rsidP="00ED3675">
            <w:pPr>
              <w:pStyle w:val="MDPI42tablebody"/>
              <w:spacing w:line="240" w:lineRule="auto"/>
            </w:pPr>
            <w:proofErr w:type="spellStart"/>
            <w:r w:rsidRPr="00D4264F">
              <w:t>Tipaz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BDA4C13" w14:textId="1ACF0134" w:rsidR="00774E80" w:rsidRPr="000B646E" w:rsidRDefault="002C2D23" w:rsidP="00ED3675">
            <w:pPr>
              <w:pStyle w:val="MDPI42tablebody"/>
              <w:spacing w:line="240" w:lineRule="auto"/>
            </w:pPr>
            <w:r>
              <w:t>8</w:t>
            </w:r>
            <w:r w:rsidR="00774E80" w:rsidRPr="007F67AD">
              <w:t xml:space="preserve"> (</w:t>
            </w:r>
            <w:r>
              <w:t>1.8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A5448E" w14:textId="78A0CF3C" w:rsidR="00774E80" w:rsidRPr="000B646E" w:rsidRDefault="002C2D23" w:rsidP="00ED3675">
            <w:pPr>
              <w:pStyle w:val="MDPI42tablebody"/>
              <w:spacing w:line="240" w:lineRule="auto"/>
            </w:pPr>
            <w:r>
              <w:t>6</w:t>
            </w:r>
            <w:r w:rsidR="00774E80" w:rsidRPr="007F67AD">
              <w:t xml:space="preserve"> (</w:t>
            </w:r>
            <w:r>
              <w:t>2.2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43B248" w14:textId="77B2BEF6" w:rsidR="00774E80" w:rsidRPr="000B646E" w:rsidRDefault="00774E80" w:rsidP="00ED3675">
            <w:pPr>
              <w:pStyle w:val="MDPI42tablebody"/>
              <w:spacing w:line="240" w:lineRule="auto"/>
            </w:pPr>
            <w:r>
              <w:t>14</w:t>
            </w:r>
            <w:r w:rsidRPr="007F67AD">
              <w:t xml:space="preserve"> (</w:t>
            </w:r>
            <w:r>
              <w:t>1.9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31B64EC" w14:textId="1092273E" w:rsidR="00774E80" w:rsidRDefault="002C2C0F" w:rsidP="00ED3675">
            <w:pPr>
              <w:pStyle w:val="MDPI42tablebody"/>
              <w:spacing w:line="240" w:lineRule="auto"/>
            </w:pPr>
            <w:r>
              <w:t>0.681</w:t>
            </w:r>
          </w:p>
        </w:tc>
      </w:tr>
      <w:tr w:rsidR="00774E80" w14:paraId="30681202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780B4633" w14:textId="77777777" w:rsidR="00774E80" w:rsidRDefault="00774E80" w:rsidP="00ED3675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391168D" w14:textId="4EA69243" w:rsidR="00774E80" w:rsidRPr="00B37C59" w:rsidRDefault="00774E80" w:rsidP="00ED3675">
            <w:pPr>
              <w:pStyle w:val="MDPI42tablebody"/>
              <w:spacing w:line="240" w:lineRule="auto"/>
            </w:pPr>
            <w:r w:rsidRPr="00D4264F">
              <w:t>Djelf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01B1216" w14:textId="723F1664" w:rsidR="00774E80" w:rsidRPr="000B646E" w:rsidRDefault="002C2D23" w:rsidP="00ED3675">
            <w:pPr>
              <w:pStyle w:val="MDPI42tablebody"/>
              <w:spacing w:line="240" w:lineRule="auto"/>
            </w:pPr>
            <w:r>
              <w:t>5</w:t>
            </w:r>
            <w:r w:rsidR="00774E80" w:rsidRPr="007F67AD">
              <w:t xml:space="preserve"> (</w:t>
            </w:r>
            <w:r>
              <w:t>1.1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91C14A" w14:textId="619187EA" w:rsidR="00774E80" w:rsidRPr="000B646E" w:rsidRDefault="002C2D23" w:rsidP="00ED3675">
            <w:pPr>
              <w:pStyle w:val="MDPI42tablebody"/>
              <w:spacing w:line="240" w:lineRule="auto"/>
            </w:pPr>
            <w:r>
              <w:t>8</w:t>
            </w:r>
            <w:r w:rsidR="00774E80" w:rsidRPr="007F67AD">
              <w:t xml:space="preserve"> (</w:t>
            </w:r>
            <w:r>
              <w:t>3.0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B111EB" w14:textId="2F7D153A" w:rsidR="00774E80" w:rsidRPr="000B646E" w:rsidRDefault="00774E80" w:rsidP="00ED3675">
            <w:pPr>
              <w:pStyle w:val="MDPI42tablebody"/>
              <w:spacing w:line="240" w:lineRule="auto"/>
            </w:pPr>
            <w:r>
              <w:t>13</w:t>
            </w:r>
            <w:r w:rsidRPr="007F67AD">
              <w:t xml:space="preserve"> (</w:t>
            </w:r>
            <w:r>
              <w:t>1.8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4F093CA3" w14:textId="5F05E0E0" w:rsidR="00774E80" w:rsidRDefault="0051454A" w:rsidP="00ED3675">
            <w:pPr>
              <w:pStyle w:val="MDPI42tablebody"/>
              <w:spacing w:line="240" w:lineRule="auto"/>
            </w:pPr>
            <w:r>
              <w:t>0.086 *</w:t>
            </w:r>
          </w:p>
        </w:tc>
      </w:tr>
      <w:tr w:rsidR="00774E80" w14:paraId="34FDC4F7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6054C3DB" w14:textId="77777777" w:rsidR="00774E80" w:rsidRDefault="00774E80" w:rsidP="00ED3675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EEA877E" w14:textId="03786DBD" w:rsidR="00774E80" w:rsidRPr="00B37C59" w:rsidRDefault="00774E80" w:rsidP="00ED3675">
            <w:pPr>
              <w:pStyle w:val="MDPI42tablebody"/>
              <w:spacing w:line="240" w:lineRule="auto"/>
            </w:pPr>
            <w:proofErr w:type="spellStart"/>
            <w:r w:rsidRPr="00D4264F">
              <w:t>Médé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65CCBEE" w14:textId="29EB80B1" w:rsidR="00774E80" w:rsidRPr="000B646E" w:rsidRDefault="002C2D23" w:rsidP="00ED3675">
            <w:pPr>
              <w:pStyle w:val="MDPI42tablebody"/>
              <w:spacing w:line="240" w:lineRule="auto"/>
            </w:pPr>
            <w:r>
              <w:t>6</w:t>
            </w:r>
            <w:r w:rsidR="00774E80" w:rsidRPr="007F67AD">
              <w:t xml:space="preserve"> (</w:t>
            </w:r>
            <w:r>
              <w:t>1.3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085D86" w14:textId="53B8B90F" w:rsidR="00774E80" w:rsidRPr="000B646E" w:rsidRDefault="002C2D23" w:rsidP="00ED3675">
            <w:pPr>
              <w:pStyle w:val="MDPI42tablebody"/>
              <w:spacing w:line="240" w:lineRule="auto"/>
            </w:pPr>
            <w:r>
              <w:t>5</w:t>
            </w:r>
            <w:r w:rsidR="00774E80" w:rsidRPr="007F67AD">
              <w:t xml:space="preserve"> (</w:t>
            </w:r>
            <w:r>
              <w:t>1.8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F8C575" w14:textId="54AD5B25" w:rsidR="00774E80" w:rsidRPr="000B646E" w:rsidRDefault="00774E80" w:rsidP="00ED3675">
            <w:pPr>
              <w:pStyle w:val="MDPI42tablebody"/>
              <w:spacing w:line="240" w:lineRule="auto"/>
            </w:pPr>
            <w:r>
              <w:t>11</w:t>
            </w:r>
            <w:r w:rsidRPr="007F67AD">
              <w:t xml:space="preserve"> (</w:t>
            </w:r>
            <w:r>
              <w:t>1.5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ABBE2F0" w14:textId="6A2226A9" w:rsidR="00774E80" w:rsidRDefault="002C2C0F" w:rsidP="00ED3675">
            <w:pPr>
              <w:pStyle w:val="MDPI42tablebody"/>
              <w:spacing w:line="240" w:lineRule="auto"/>
            </w:pPr>
            <w:r>
              <w:t>0.755 *</w:t>
            </w:r>
          </w:p>
        </w:tc>
      </w:tr>
      <w:tr w:rsidR="00774E80" w14:paraId="169F5C7A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1DA21DFE" w14:textId="77777777" w:rsidR="00774E80" w:rsidRDefault="00774E80" w:rsidP="00ED3675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656553" w14:textId="022F128F" w:rsidR="00774E80" w:rsidRPr="00B37C59" w:rsidRDefault="00774E80" w:rsidP="00ED3675">
            <w:pPr>
              <w:pStyle w:val="MDPI42tablebody"/>
              <w:spacing w:line="240" w:lineRule="auto"/>
            </w:pPr>
            <w:proofErr w:type="spellStart"/>
            <w:r w:rsidRPr="00D4264F">
              <w:t>Biskr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FED0901" w14:textId="1D99A47B" w:rsidR="00774E80" w:rsidRPr="000B646E" w:rsidRDefault="00055D1D" w:rsidP="00ED3675">
            <w:pPr>
              <w:pStyle w:val="MDPI42tablebody"/>
              <w:spacing w:line="240" w:lineRule="auto"/>
            </w:pPr>
            <w:r>
              <w:t>6</w:t>
            </w:r>
            <w:r w:rsidRPr="007F67AD">
              <w:t xml:space="preserve"> (</w:t>
            </w:r>
            <w:r>
              <w:t>1.3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7F3BE9" w14:textId="7C4CE5DD" w:rsidR="00774E80" w:rsidRPr="000B646E" w:rsidRDefault="00055D1D" w:rsidP="00ED3675">
            <w:pPr>
              <w:pStyle w:val="MDPI42tablebody"/>
              <w:spacing w:line="240" w:lineRule="auto"/>
            </w:pPr>
            <w:r>
              <w:t>3</w:t>
            </w:r>
            <w:r w:rsidRPr="007F67AD">
              <w:t xml:space="preserve"> (</w:t>
            </w:r>
            <w:r>
              <w:t>1.1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2A3D9A" w14:textId="032559D9" w:rsidR="00774E80" w:rsidRPr="000B646E" w:rsidRDefault="00774E80" w:rsidP="00ED3675">
            <w:pPr>
              <w:pStyle w:val="MDPI42tablebody"/>
              <w:spacing w:line="240" w:lineRule="auto"/>
            </w:pPr>
            <w:r>
              <w:t>9</w:t>
            </w:r>
            <w:r w:rsidRPr="007F67AD">
              <w:t xml:space="preserve"> (</w:t>
            </w:r>
            <w:r>
              <w:t>1.2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689FC43" w14:textId="299CBC94" w:rsidR="00774E80" w:rsidRDefault="0051454A" w:rsidP="00ED3675">
            <w:pPr>
              <w:pStyle w:val="MDPI42tablebody"/>
              <w:spacing w:line="240" w:lineRule="auto"/>
            </w:pPr>
            <w:r>
              <w:t>1.000 *</w:t>
            </w:r>
          </w:p>
        </w:tc>
      </w:tr>
      <w:tr w:rsidR="00774E80" w14:paraId="4D98DE12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366ABA49" w14:textId="77777777" w:rsidR="00774E80" w:rsidRDefault="00774E80" w:rsidP="00ED3675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7794AD4" w14:textId="6B48A658" w:rsidR="00774E80" w:rsidRPr="00B37C59" w:rsidRDefault="00774E80" w:rsidP="00ED3675">
            <w:pPr>
              <w:pStyle w:val="MDPI42tablebody"/>
              <w:spacing w:line="240" w:lineRule="auto"/>
            </w:pPr>
            <w:proofErr w:type="spellStart"/>
            <w:r w:rsidRPr="00D4264F">
              <w:t>Jije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338655B" w14:textId="70FC9D54" w:rsidR="00774E80" w:rsidRPr="000B646E" w:rsidRDefault="002C2D23" w:rsidP="00ED3675">
            <w:pPr>
              <w:pStyle w:val="MDPI42tablebody"/>
              <w:spacing w:line="240" w:lineRule="auto"/>
            </w:pPr>
            <w:r>
              <w:t>8</w:t>
            </w:r>
            <w:r w:rsidR="00774E80" w:rsidRPr="007F67AD">
              <w:t xml:space="preserve"> (</w:t>
            </w:r>
            <w:r>
              <w:t>1.8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9532B1" w14:textId="4C817F2E" w:rsidR="00774E80" w:rsidRPr="000B646E" w:rsidRDefault="002C2D23" w:rsidP="00ED3675">
            <w:pPr>
              <w:pStyle w:val="MDPI42tablebody"/>
              <w:spacing w:line="240" w:lineRule="auto"/>
            </w:pPr>
            <w:r>
              <w:t>1</w:t>
            </w:r>
            <w:r w:rsidR="00774E80" w:rsidRPr="007F67AD">
              <w:t xml:space="preserve"> (</w:t>
            </w:r>
            <w:r>
              <w:t>0.4</w:t>
            </w:r>
            <w:r w:rsidR="00774E80"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C699F4" w14:textId="52F9870A" w:rsidR="00774E80" w:rsidRPr="000B646E" w:rsidRDefault="00774E80" w:rsidP="00ED3675">
            <w:pPr>
              <w:pStyle w:val="MDPI42tablebody"/>
              <w:spacing w:line="240" w:lineRule="auto"/>
            </w:pPr>
            <w:r>
              <w:t>9</w:t>
            </w:r>
            <w:r w:rsidRPr="007F67AD">
              <w:t xml:space="preserve"> (</w:t>
            </w:r>
            <w:r>
              <w:t>1.2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90CDD77" w14:textId="5896536C" w:rsidR="00774E80" w:rsidRDefault="0051454A" w:rsidP="00ED3675">
            <w:pPr>
              <w:pStyle w:val="MDPI42tablebody"/>
              <w:spacing w:line="240" w:lineRule="auto"/>
            </w:pPr>
            <w:r>
              <w:t>0.164 *</w:t>
            </w:r>
          </w:p>
        </w:tc>
      </w:tr>
      <w:tr w:rsidR="0051454A" w14:paraId="3CEC0A40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789E5CAD" w14:textId="77777777" w:rsidR="0051454A" w:rsidRDefault="0051454A" w:rsidP="0051454A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E563ED3" w14:textId="5272B5D2" w:rsidR="0051454A" w:rsidRPr="00B37C59" w:rsidRDefault="0051454A" w:rsidP="0051454A">
            <w:pPr>
              <w:pStyle w:val="MDPI42tablebody"/>
              <w:spacing w:line="240" w:lineRule="auto"/>
            </w:pPr>
            <w:proofErr w:type="spellStart"/>
            <w:r w:rsidRPr="00D4264F">
              <w:t>Chlef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DB506BB" w14:textId="32D2DFA6" w:rsidR="0051454A" w:rsidRPr="000B646E" w:rsidRDefault="0051454A" w:rsidP="0051454A">
            <w:pPr>
              <w:pStyle w:val="MDPI42tablebody"/>
              <w:spacing w:line="240" w:lineRule="auto"/>
            </w:pPr>
            <w:r>
              <w:t>6</w:t>
            </w:r>
            <w:r w:rsidRPr="007F67AD">
              <w:t xml:space="preserve"> (</w:t>
            </w:r>
            <w:r>
              <w:t>1.3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4D02B4C" w14:textId="3FAAC0D6" w:rsidR="0051454A" w:rsidRPr="000B646E" w:rsidRDefault="0051454A" w:rsidP="0051454A">
            <w:pPr>
              <w:pStyle w:val="MDPI42tablebody"/>
              <w:spacing w:line="240" w:lineRule="auto"/>
            </w:pPr>
            <w:r>
              <w:t>2</w:t>
            </w:r>
            <w:r w:rsidRPr="007F67AD">
              <w:t xml:space="preserve"> (</w:t>
            </w:r>
            <w:r>
              <w:t>0.7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19C3B8" w14:textId="6AD73CC3" w:rsidR="0051454A" w:rsidRPr="000B646E" w:rsidRDefault="0051454A" w:rsidP="0051454A">
            <w:pPr>
              <w:pStyle w:val="MDPI42tablebody"/>
              <w:spacing w:line="240" w:lineRule="auto"/>
            </w:pPr>
            <w:r>
              <w:t>8</w:t>
            </w:r>
            <w:r w:rsidRPr="007F67AD">
              <w:t xml:space="preserve"> (</w:t>
            </w:r>
            <w:r>
              <w:t>1.1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4766421" w14:textId="32F0C21A" w:rsidR="0051454A" w:rsidRDefault="0051454A" w:rsidP="0051454A">
            <w:pPr>
              <w:pStyle w:val="MDPI42tablebody"/>
              <w:spacing w:line="240" w:lineRule="auto"/>
            </w:pPr>
            <w:r>
              <w:t>0.717 *</w:t>
            </w:r>
          </w:p>
        </w:tc>
      </w:tr>
      <w:tr w:rsidR="0051454A" w14:paraId="41CA609F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40C96D83" w14:textId="77777777" w:rsidR="0051454A" w:rsidRDefault="0051454A" w:rsidP="0051454A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A7B1FD2" w14:textId="3745D7C1" w:rsidR="0051454A" w:rsidRPr="00B37C59" w:rsidRDefault="0051454A" w:rsidP="0051454A">
            <w:pPr>
              <w:pStyle w:val="MDPI42tablebody"/>
              <w:spacing w:line="240" w:lineRule="auto"/>
            </w:pPr>
            <w:proofErr w:type="spellStart"/>
            <w:r w:rsidRPr="00D4264F">
              <w:t>Bordj</w:t>
            </w:r>
            <w:proofErr w:type="spellEnd"/>
            <w:r w:rsidRPr="00D4264F">
              <w:t xml:space="preserve"> </w:t>
            </w:r>
            <w:proofErr w:type="spellStart"/>
            <w:r w:rsidRPr="00D4264F">
              <w:t>Bou</w:t>
            </w:r>
            <w:proofErr w:type="spellEnd"/>
            <w:r w:rsidRPr="00D4264F">
              <w:t xml:space="preserve"> </w:t>
            </w:r>
            <w:proofErr w:type="spellStart"/>
            <w:r w:rsidRPr="00D4264F">
              <w:t>Arreridj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0807DFA" w14:textId="2CB00847" w:rsidR="0051454A" w:rsidRPr="000B646E" w:rsidRDefault="0051454A" w:rsidP="0051454A">
            <w:pPr>
              <w:pStyle w:val="MDPI42tablebody"/>
              <w:spacing w:line="240" w:lineRule="auto"/>
            </w:pPr>
            <w:r>
              <w:t>6</w:t>
            </w:r>
            <w:r w:rsidRPr="007F67AD">
              <w:t xml:space="preserve"> (</w:t>
            </w:r>
            <w:r>
              <w:t>1.3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6DAC9F" w14:textId="6FB780DD" w:rsidR="0051454A" w:rsidRPr="000B646E" w:rsidRDefault="0051454A" w:rsidP="0051454A">
            <w:pPr>
              <w:pStyle w:val="MDPI42tablebody"/>
              <w:spacing w:line="240" w:lineRule="auto"/>
            </w:pPr>
            <w:r>
              <w:t>2</w:t>
            </w:r>
            <w:r w:rsidRPr="007F67AD">
              <w:t xml:space="preserve"> (</w:t>
            </w:r>
            <w:r>
              <w:t>0.7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843092" w14:textId="0CED83C8" w:rsidR="0051454A" w:rsidRPr="000B646E" w:rsidRDefault="0051454A" w:rsidP="0051454A">
            <w:pPr>
              <w:pStyle w:val="MDPI42tablebody"/>
              <w:spacing w:line="240" w:lineRule="auto"/>
            </w:pPr>
            <w:r>
              <w:t>8</w:t>
            </w:r>
            <w:r w:rsidRPr="007F67AD">
              <w:t xml:space="preserve"> (</w:t>
            </w:r>
            <w:r>
              <w:t>1.1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8481E97" w14:textId="68145F56" w:rsidR="0051454A" w:rsidRDefault="0051454A" w:rsidP="0051454A">
            <w:pPr>
              <w:pStyle w:val="MDPI42tablebody"/>
              <w:spacing w:line="240" w:lineRule="auto"/>
            </w:pPr>
            <w:r>
              <w:t>0.717 *</w:t>
            </w:r>
          </w:p>
        </w:tc>
      </w:tr>
      <w:tr w:rsidR="0051454A" w14:paraId="4A1BFB82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22A36F1E" w14:textId="77777777" w:rsidR="0051454A" w:rsidRDefault="0051454A" w:rsidP="0051454A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2EA90D6" w14:textId="0863E264" w:rsidR="0051454A" w:rsidRPr="00B37C59" w:rsidRDefault="0051454A" w:rsidP="0051454A">
            <w:pPr>
              <w:pStyle w:val="MDPI42tablebody"/>
              <w:spacing w:line="240" w:lineRule="auto"/>
            </w:pPr>
            <w:r w:rsidRPr="00D4264F">
              <w:t>Mascar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BC351C3" w14:textId="6084BFC7" w:rsidR="0051454A" w:rsidRPr="000B646E" w:rsidRDefault="0051454A" w:rsidP="0051454A">
            <w:pPr>
              <w:pStyle w:val="MDPI42tablebody"/>
              <w:spacing w:line="240" w:lineRule="auto"/>
            </w:pPr>
            <w:r>
              <w:t>6</w:t>
            </w:r>
            <w:r w:rsidRPr="007F67AD">
              <w:t xml:space="preserve"> (</w:t>
            </w:r>
            <w:r>
              <w:t>1.3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246E97" w14:textId="19A4F989" w:rsidR="0051454A" w:rsidRPr="000B646E" w:rsidRDefault="0051454A" w:rsidP="0051454A">
            <w:pPr>
              <w:pStyle w:val="MDPI42tablebody"/>
              <w:spacing w:line="240" w:lineRule="auto"/>
            </w:pPr>
            <w:r>
              <w:t>2</w:t>
            </w:r>
            <w:r w:rsidRPr="007F67AD">
              <w:t xml:space="preserve"> (</w:t>
            </w:r>
            <w:r>
              <w:t>0.7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B3A55F" w14:textId="7929E390" w:rsidR="0051454A" w:rsidRPr="000B646E" w:rsidRDefault="0051454A" w:rsidP="0051454A">
            <w:pPr>
              <w:pStyle w:val="MDPI42tablebody"/>
              <w:spacing w:line="240" w:lineRule="auto"/>
            </w:pPr>
            <w:r>
              <w:t>8</w:t>
            </w:r>
            <w:r w:rsidRPr="007F67AD">
              <w:t xml:space="preserve"> (</w:t>
            </w:r>
            <w:r>
              <w:t>1.1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DDBF393" w14:textId="709A5D13" w:rsidR="0051454A" w:rsidRDefault="0051454A" w:rsidP="0051454A">
            <w:pPr>
              <w:pStyle w:val="MDPI42tablebody"/>
              <w:spacing w:line="240" w:lineRule="auto"/>
            </w:pPr>
            <w:r>
              <w:t>0.717 *</w:t>
            </w:r>
          </w:p>
        </w:tc>
      </w:tr>
      <w:tr w:rsidR="002C2C0F" w14:paraId="2CC9E019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68E4E800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0A54355" w14:textId="00588E15" w:rsidR="002C2C0F" w:rsidRPr="00B37C59" w:rsidRDefault="002C2C0F" w:rsidP="002C2C0F">
            <w:pPr>
              <w:pStyle w:val="MDPI42tablebody"/>
              <w:spacing w:line="240" w:lineRule="auto"/>
            </w:pPr>
            <w:proofErr w:type="spellStart"/>
            <w:r w:rsidRPr="00D4264F">
              <w:t>Laghouat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F14ECF8" w14:textId="7BC78BFD" w:rsidR="002C2C0F" w:rsidRPr="000B646E" w:rsidRDefault="002C2C0F" w:rsidP="002C2C0F">
            <w:pPr>
              <w:pStyle w:val="MDPI42tablebody"/>
              <w:spacing w:line="240" w:lineRule="auto"/>
            </w:pPr>
            <w:r>
              <w:t>3</w:t>
            </w:r>
            <w:r w:rsidRPr="007F67AD">
              <w:t xml:space="preserve"> (</w:t>
            </w:r>
            <w:r>
              <w:t>0.7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D3BECE" w14:textId="4007C12F" w:rsidR="002C2C0F" w:rsidRPr="000B646E" w:rsidRDefault="002C2C0F" w:rsidP="002C2C0F">
            <w:pPr>
              <w:pStyle w:val="MDPI42tablebody"/>
              <w:spacing w:line="240" w:lineRule="auto"/>
            </w:pPr>
            <w:r>
              <w:t>5</w:t>
            </w:r>
            <w:r w:rsidRPr="007F67AD">
              <w:t xml:space="preserve"> (</w:t>
            </w:r>
            <w:r>
              <w:t>1.8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4BE771" w14:textId="2E735978" w:rsidR="002C2C0F" w:rsidRPr="000B646E" w:rsidRDefault="002C2C0F" w:rsidP="002C2C0F">
            <w:pPr>
              <w:pStyle w:val="MDPI42tablebody"/>
              <w:spacing w:line="240" w:lineRule="auto"/>
            </w:pPr>
            <w:r>
              <w:t>8</w:t>
            </w:r>
            <w:r w:rsidRPr="007F67AD">
              <w:t xml:space="preserve"> (</w:t>
            </w:r>
            <w:r>
              <w:t>1.1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8FA7E3E" w14:textId="2BB1DE72" w:rsidR="002C2C0F" w:rsidRDefault="002C2C0F" w:rsidP="002C2C0F">
            <w:pPr>
              <w:pStyle w:val="MDPI42tablebody"/>
              <w:spacing w:line="240" w:lineRule="auto"/>
            </w:pPr>
            <w:r>
              <w:t>0.160 *</w:t>
            </w:r>
          </w:p>
        </w:tc>
      </w:tr>
      <w:tr w:rsidR="002C2C0F" w14:paraId="3083D062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3DEF8F92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63A69D" w14:textId="49FAE831" w:rsidR="002C2C0F" w:rsidRPr="00B37C59" w:rsidRDefault="002C2C0F" w:rsidP="002C2C0F">
            <w:pPr>
              <w:pStyle w:val="MDPI42tablebody"/>
              <w:spacing w:line="240" w:lineRule="auto"/>
            </w:pPr>
            <w:proofErr w:type="spellStart"/>
            <w:r w:rsidRPr="00D4264F">
              <w:t>Oum</w:t>
            </w:r>
            <w:proofErr w:type="spellEnd"/>
            <w:r w:rsidRPr="00D4264F">
              <w:t xml:space="preserve"> El </w:t>
            </w:r>
            <w:proofErr w:type="spellStart"/>
            <w:r w:rsidRPr="00D4264F">
              <w:t>Bouaghi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BFB8EF4" w14:textId="56B48301" w:rsidR="002C2C0F" w:rsidRPr="000B646E" w:rsidRDefault="002C2C0F" w:rsidP="002C2C0F">
            <w:pPr>
              <w:pStyle w:val="MDPI42tablebody"/>
              <w:spacing w:line="240" w:lineRule="auto"/>
            </w:pPr>
            <w:r>
              <w:t>3</w:t>
            </w:r>
            <w:r w:rsidRPr="007F67AD">
              <w:t xml:space="preserve"> (</w:t>
            </w:r>
            <w:r>
              <w:t>0.7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CA81025" w14:textId="4895045A" w:rsidR="002C2C0F" w:rsidRPr="000B646E" w:rsidRDefault="002C2C0F" w:rsidP="002C2C0F">
            <w:pPr>
              <w:pStyle w:val="MDPI42tablebody"/>
              <w:spacing w:line="240" w:lineRule="auto"/>
            </w:pPr>
            <w:r>
              <w:t>5</w:t>
            </w:r>
            <w:r w:rsidRPr="007F67AD">
              <w:t xml:space="preserve"> (</w:t>
            </w:r>
            <w:r>
              <w:t>1.8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800554" w14:textId="1A7739C0" w:rsidR="002C2C0F" w:rsidRPr="000B646E" w:rsidRDefault="002C2C0F" w:rsidP="002C2C0F">
            <w:pPr>
              <w:pStyle w:val="MDPI42tablebody"/>
              <w:spacing w:line="240" w:lineRule="auto"/>
            </w:pPr>
            <w:r>
              <w:t>8</w:t>
            </w:r>
            <w:r w:rsidRPr="007F67AD">
              <w:t xml:space="preserve"> (</w:t>
            </w:r>
            <w:r>
              <w:t>1.1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8592F99" w14:textId="3BB858C9" w:rsidR="002C2C0F" w:rsidRDefault="002C2C0F" w:rsidP="002C2C0F">
            <w:pPr>
              <w:pStyle w:val="MDPI42tablebody"/>
              <w:spacing w:line="240" w:lineRule="auto"/>
            </w:pPr>
            <w:r>
              <w:t>0.160 *</w:t>
            </w:r>
          </w:p>
        </w:tc>
      </w:tr>
      <w:tr w:rsidR="002C2C0F" w14:paraId="29AAED18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3CF3E892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42DF96F" w14:textId="35941EF0" w:rsidR="002C2C0F" w:rsidRPr="00B37C59" w:rsidRDefault="002C2C0F" w:rsidP="002C2C0F">
            <w:pPr>
              <w:pStyle w:val="MDPI42tablebody"/>
              <w:spacing w:line="240" w:lineRule="auto"/>
            </w:pPr>
            <w:r w:rsidRPr="00D4264F">
              <w:t xml:space="preserve">Mila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2C713B5" w14:textId="7B60942B" w:rsidR="002C2C0F" w:rsidRPr="000B646E" w:rsidRDefault="002C2C0F" w:rsidP="002C2C0F">
            <w:pPr>
              <w:pStyle w:val="MDPI42tablebody"/>
              <w:spacing w:line="240" w:lineRule="auto"/>
            </w:pPr>
            <w:r>
              <w:t>6</w:t>
            </w:r>
            <w:r w:rsidRPr="007F67AD">
              <w:t xml:space="preserve"> (</w:t>
            </w:r>
            <w:r>
              <w:t>1.3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4BCE4F" w14:textId="6B68796A" w:rsidR="002C2C0F" w:rsidRPr="000B646E" w:rsidRDefault="002C2C0F" w:rsidP="002C2C0F">
            <w:pPr>
              <w:pStyle w:val="MDPI42tablebody"/>
              <w:spacing w:line="240" w:lineRule="auto"/>
            </w:pPr>
            <w:r>
              <w:t>2</w:t>
            </w:r>
            <w:r w:rsidRPr="007F67AD">
              <w:t xml:space="preserve"> (</w:t>
            </w:r>
            <w:r>
              <w:t>0.7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9369872" w14:textId="4A9776F7" w:rsidR="002C2C0F" w:rsidRPr="000B646E" w:rsidRDefault="002C2C0F" w:rsidP="002C2C0F">
            <w:pPr>
              <w:pStyle w:val="MDPI42tablebody"/>
              <w:spacing w:line="240" w:lineRule="auto"/>
            </w:pPr>
            <w:r>
              <w:t>8</w:t>
            </w:r>
            <w:r w:rsidRPr="007F67AD">
              <w:t xml:space="preserve"> (</w:t>
            </w:r>
            <w:r>
              <w:t>1.1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E832EE6" w14:textId="5BD64198" w:rsidR="002C2C0F" w:rsidRDefault="002C2C0F" w:rsidP="002C2C0F">
            <w:pPr>
              <w:pStyle w:val="MDPI42tablebody"/>
              <w:spacing w:line="240" w:lineRule="auto"/>
            </w:pPr>
            <w:r>
              <w:t>0.717 *</w:t>
            </w:r>
          </w:p>
        </w:tc>
      </w:tr>
      <w:tr w:rsidR="002C2C0F" w14:paraId="1B4AF75A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0144BBA2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4DED9AB" w14:textId="1AEDF31B" w:rsidR="002C2C0F" w:rsidRPr="00B37C59" w:rsidRDefault="002C2C0F" w:rsidP="002C2C0F">
            <w:pPr>
              <w:pStyle w:val="MDPI42tablebody"/>
              <w:spacing w:line="240" w:lineRule="auto"/>
            </w:pPr>
            <w:proofErr w:type="spellStart"/>
            <w:r w:rsidRPr="00D4264F">
              <w:t>Guelma</w:t>
            </w:r>
            <w:proofErr w:type="spellEnd"/>
            <w:r w:rsidRPr="00D4264F"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4514838" w14:textId="05BB8A83" w:rsidR="002C2C0F" w:rsidRPr="000B646E" w:rsidRDefault="002C2C0F" w:rsidP="002C2C0F">
            <w:pPr>
              <w:pStyle w:val="MDPI42tablebody"/>
              <w:spacing w:line="240" w:lineRule="auto"/>
            </w:pPr>
            <w:r>
              <w:t>5</w:t>
            </w:r>
            <w:r w:rsidRPr="007F67AD">
              <w:t xml:space="preserve"> (</w:t>
            </w:r>
            <w:r>
              <w:t>1.1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4C5C25" w14:textId="44551480" w:rsidR="002C2C0F" w:rsidRPr="000B646E" w:rsidRDefault="002C2C0F" w:rsidP="002C2C0F">
            <w:pPr>
              <w:pStyle w:val="MDPI42tablebody"/>
              <w:spacing w:line="240" w:lineRule="auto"/>
            </w:pPr>
            <w:r>
              <w:t>3</w:t>
            </w:r>
            <w:r w:rsidRPr="007F67AD">
              <w:t xml:space="preserve"> (</w:t>
            </w:r>
            <w:r>
              <w:t>1.1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77BC13" w14:textId="5F4C4CF9" w:rsidR="002C2C0F" w:rsidRPr="000B646E" w:rsidRDefault="002C2C0F" w:rsidP="002C2C0F">
            <w:pPr>
              <w:pStyle w:val="MDPI42tablebody"/>
              <w:spacing w:line="240" w:lineRule="auto"/>
            </w:pPr>
            <w:r>
              <w:t>8</w:t>
            </w:r>
            <w:r w:rsidRPr="007F67AD">
              <w:t xml:space="preserve"> (</w:t>
            </w:r>
            <w:r>
              <w:t>1.1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D770D6E" w14:textId="6E1F897E" w:rsidR="002C2C0F" w:rsidRDefault="002C2C0F" w:rsidP="002C2C0F">
            <w:pPr>
              <w:pStyle w:val="MDPI42tablebody"/>
              <w:spacing w:line="240" w:lineRule="auto"/>
            </w:pPr>
            <w:r>
              <w:t>1.000 *</w:t>
            </w:r>
          </w:p>
        </w:tc>
      </w:tr>
      <w:tr w:rsidR="002C2C0F" w14:paraId="47A079D6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36021A2A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9B27E86" w14:textId="4BE13CFF" w:rsidR="002C2C0F" w:rsidRPr="00B37C59" w:rsidRDefault="002C2C0F" w:rsidP="002C2C0F">
            <w:pPr>
              <w:pStyle w:val="MDPI42tablebody"/>
              <w:spacing w:line="240" w:lineRule="auto"/>
            </w:pPr>
            <w:proofErr w:type="spellStart"/>
            <w:r w:rsidRPr="00D4264F">
              <w:t>Tiaret</w:t>
            </w:r>
            <w:proofErr w:type="spellEnd"/>
            <w:r w:rsidRPr="00D4264F"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FAC962D" w14:textId="422E98FA" w:rsidR="002C2C0F" w:rsidRPr="000B646E" w:rsidRDefault="002C2C0F" w:rsidP="002C2C0F">
            <w:pPr>
              <w:pStyle w:val="MDPI42tablebody"/>
              <w:spacing w:line="240" w:lineRule="auto"/>
            </w:pPr>
            <w:r>
              <w:t>5</w:t>
            </w:r>
            <w:r w:rsidRPr="007F67AD">
              <w:t xml:space="preserve"> (</w:t>
            </w:r>
            <w:r>
              <w:t>1.1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09F85E" w14:textId="6382FF1F" w:rsidR="002C2C0F" w:rsidRPr="000B646E" w:rsidRDefault="002C2C0F" w:rsidP="002C2C0F">
            <w:pPr>
              <w:pStyle w:val="MDPI42tablebody"/>
              <w:spacing w:line="240" w:lineRule="auto"/>
            </w:pPr>
            <w:r>
              <w:t>3</w:t>
            </w:r>
            <w:r w:rsidRPr="007F67AD">
              <w:t xml:space="preserve"> (</w:t>
            </w:r>
            <w:r>
              <w:t>1.1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889F496" w14:textId="6152F976" w:rsidR="002C2C0F" w:rsidRPr="000B646E" w:rsidRDefault="002C2C0F" w:rsidP="002C2C0F">
            <w:pPr>
              <w:pStyle w:val="MDPI42tablebody"/>
              <w:spacing w:line="240" w:lineRule="auto"/>
            </w:pPr>
            <w:r>
              <w:t>8</w:t>
            </w:r>
            <w:r w:rsidRPr="007F67AD">
              <w:t xml:space="preserve"> (</w:t>
            </w:r>
            <w:r>
              <w:t>1.1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F78C814" w14:textId="2ABA4594" w:rsidR="002C2C0F" w:rsidRDefault="002C2C0F" w:rsidP="002C2C0F">
            <w:pPr>
              <w:pStyle w:val="MDPI42tablebody"/>
              <w:spacing w:line="240" w:lineRule="auto"/>
            </w:pPr>
            <w:r>
              <w:t>1.000 *</w:t>
            </w:r>
          </w:p>
        </w:tc>
      </w:tr>
      <w:tr w:rsidR="002C2C0F" w14:paraId="43373D62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31819415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31AAC04" w14:textId="7F1FC6B8" w:rsidR="002C2C0F" w:rsidRPr="00B37C59" w:rsidRDefault="002C2C0F" w:rsidP="002C2C0F">
            <w:pPr>
              <w:pStyle w:val="MDPI42tablebody"/>
              <w:spacing w:line="240" w:lineRule="auto"/>
            </w:pPr>
            <w:proofErr w:type="spellStart"/>
            <w:r w:rsidRPr="00D4264F">
              <w:t>Skikda</w:t>
            </w:r>
            <w:proofErr w:type="spellEnd"/>
            <w:r w:rsidRPr="00D4264F"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145ECBF" w14:textId="02244218" w:rsidR="002C2C0F" w:rsidRPr="000B646E" w:rsidRDefault="002C2C0F" w:rsidP="002C2C0F">
            <w:pPr>
              <w:pStyle w:val="MDPI42tablebody"/>
              <w:spacing w:line="240" w:lineRule="auto"/>
            </w:pPr>
            <w:r>
              <w:t>3</w:t>
            </w:r>
            <w:r w:rsidRPr="007F67AD">
              <w:t xml:space="preserve"> (</w:t>
            </w:r>
            <w:r>
              <w:t>0.7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982651" w14:textId="5CFBF523" w:rsidR="002C2C0F" w:rsidRPr="000B646E" w:rsidRDefault="002C2C0F" w:rsidP="002C2C0F">
            <w:pPr>
              <w:pStyle w:val="MDPI42tablebody"/>
              <w:spacing w:line="240" w:lineRule="auto"/>
            </w:pPr>
            <w:r>
              <w:t>4</w:t>
            </w:r>
            <w:r w:rsidRPr="007F67AD">
              <w:t xml:space="preserve"> (</w:t>
            </w:r>
            <w:r>
              <w:t>1.5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02BD7B" w14:textId="44B97E55" w:rsidR="002C2C0F" w:rsidRPr="000B646E" w:rsidRDefault="002C2C0F" w:rsidP="002C2C0F">
            <w:pPr>
              <w:pStyle w:val="MDPI42tablebody"/>
              <w:spacing w:line="240" w:lineRule="auto"/>
            </w:pPr>
            <w:r>
              <w:t>7</w:t>
            </w:r>
            <w:r w:rsidRPr="007F67AD">
              <w:t xml:space="preserve"> (</w:t>
            </w:r>
            <w:r>
              <w:t>1.0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E2BD92D" w14:textId="0B95B084" w:rsidR="002C2C0F" w:rsidRDefault="002C2C0F" w:rsidP="002C2C0F">
            <w:pPr>
              <w:pStyle w:val="MDPI42tablebody"/>
              <w:spacing w:line="240" w:lineRule="auto"/>
            </w:pPr>
            <w:r>
              <w:t>0.435 *</w:t>
            </w:r>
          </w:p>
        </w:tc>
      </w:tr>
      <w:tr w:rsidR="002C2C0F" w14:paraId="4363D930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1D63674C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97E8CCE" w14:textId="404B0B35" w:rsidR="002C2C0F" w:rsidRPr="00B37C59" w:rsidRDefault="002C2C0F" w:rsidP="002C2C0F">
            <w:pPr>
              <w:pStyle w:val="MDPI42tablebody"/>
              <w:spacing w:line="240" w:lineRule="auto"/>
            </w:pPr>
            <w:proofErr w:type="spellStart"/>
            <w:r w:rsidRPr="00D4264F">
              <w:t>Msila</w:t>
            </w:r>
            <w:proofErr w:type="spellEnd"/>
            <w:r w:rsidRPr="00D4264F"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6EC70AC" w14:textId="57B2BECD" w:rsidR="002C2C0F" w:rsidRPr="000B646E" w:rsidRDefault="002C2C0F" w:rsidP="002C2C0F">
            <w:pPr>
              <w:pStyle w:val="MDPI42tablebody"/>
              <w:spacing w:line="240" w:lineRule="auto"/>
            </w:pPr>
            <w:r>
              <w:t>6</w:t>
            </w:r>
            <w:r w:rsidRPr="007F67AD">
              <w:t xml:space="preserve"> (</w:t>
            </w:r>
            <w:r>
              <w:t>1.3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7AB50A9" w14:textId="30A9E29F" w:rsidR="002C2C0F" w:rsidRPr="000B646E" w:rsidRDefault="002C2C0F" w:rsidP="002C2C0F">
            <w:pPr>
              <w:pStyle w:val="MDPI42tablebody"/>
              <w:spacing w:line="240" w:lineRule="auto"/>
            </w:pPr>
            <w:r>
              <w:t>1</w:t>
            </w:r>
            <w:r w:rsidRPr="007F67AD">
              <w:t xml:space="preserve"> (</w:t>
            </w:r>
            <w:r>
              <w:t>0.4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424135" w14:textId="60194C29" w:rsidR="002C2C0F" w:rsidRPr="000B646E" w:rsidRDefault="002C2C0F" w:rsidP="002C2C0F">
            <w:pPr>
              <w:pStyle w:val="MDPI42tablebody"/>
              <w:spacing w:line="240" w:lineRule="auto"/>
            </w:pPr>
            <w:r>
              <w:t>7</w:t>
            </w:r>
            <w:r w:rsidRPr="007F67AD">
              <w:t xml:space="preserve"> (</w:t>
            </w:r>
            <w:r>
              <w:t>1.0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2CC519E" w14:textId="1F523FE6" w:rsidR="002C2C0F" w:rsidRDefault="002C2C0F" w:rsidP="002C2C0F">
            <w:pPr>
              <w:pStyle w:val="MDPI42tablebody"/>
              <w:spacing w:line="240" w:lineRule="auto"/>
            </w:pPr>
            <w:r>
              <w:t>0.265 *</w:t>
            </w:r>
          </w:p>
        </w:tc>
      </w:tr>
      <w:tr w:rsidR="002C2C0F" w14:paraId="6A92E0DA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4733805F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DD0A125" w14:textId="3E258423" w:rsidR="002C2C0F" w:rsidRPr="00B37C59" w:rsidRDefault="002C2C0F" w:rsidP="002C2C0F">
            <w:pPr>
              <w:pStyle w:val="MDPI42tablebody"/>
              <w:spacing w:line="240" w:lineRule="auto"/>
            </w:pPr>
            <w:proofErr w:type="spellStart"/>
            <w:r w:rsidRPr="00D4264F">
              <w:t>Saida</w:t>
            </w:r>
            <w:proofErr w:type="spellEnd"/>
            <w:r w:rsidRPr="00D4264F"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7C2B9BE" w14:textId="1E9000BB" w:rsidR="002C2C0F" w:rsidRPr="000B646E" w:rsidRDefault="002C2C0F" w:rsidP="002C2C0F">
            <w:pPr>
              <w:pStyle w:val="MDPI42tablebody"/>
              <w:spacing w:line="240" w:lineRule="auto"/>
            </w:pPr>
            <w:r>
              <w:t>2</w:t>
            </w:r>
            <w:r w:rsidRPr="007F67AD">
              <w:t xml:space="preserve"> (</w:t>
            </w:r>
            <w:r>
              <w:t>0.4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45C9BCB" w14:textId="41F13145" w:rsidR="002C2C0F" w:rsidRPr="000B646E" w:rsidRDefault="002C2C0F" w:rsidP="002C2C0F">
            <w:pPr>
              <w:pStyle w:val="MDPI42tablebody"/>
              <w:spacing w:line="240" w:lineRule="auto"/>
            </w:pPr>
            <w:r>
              <w:t>4</w:t>
            </w:r>
            <w:r w:rsidRPr="007F67AD">
              <w:t xml:space="preserve"> (</w:t>
            </w:r>
            <w:r>
              <w:t>1.5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D1988E" w14:textId="179B9797" w:rsidR="002C2C0F" w:rsidRPr="000B646E" w:rsidRDefault="002C2C0F" w:rsidP="002C2C0F">
            <w:pPr>
              <w:pStyle w:val="MDPI42tablebody"/>
              <w:spacing w:line="240" w:lineRule="auto"/>
            </w:pPr>
            <w:r>
              <w:t>6</w:t>
            </w:r>
            <w:r w:rsidRPr="007F67AD">
              <w:t xml:space="preserve"> (</w:t>
            </w:r>
            <w:r>
              <w:t>0.8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6D66950" w14:textId="018524DC" w:rsidR="002C2C0F" w:rsidRDefault="002C2C0F" w:rsidP="002C2C0F">
            <w:pPr>
              <w:pStyle w:val="MDPI42tablebody"/>
              <w:spacing w:line="240" w:lineRule="auto"/>
            </w:pPr>
            <w:r>
              <w:t>0.205 *</w:t>
            </w:r>
          </w:p>
        </w:tc>
      </w:tr>
      <w:tr w:rsidR="002C2C0F" w14:paraId="3784BE7C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106C9752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0F5E30E" w14:textId="32533BAF" w:rsidR="002C2C0F" w:rsidRPr="00B37C59" w:rsidRDefault="002C2C0F" w:rsidP="002C2C0F">
            <w:pPr>
              <w:pStyle w:val="MDPI42tablebody"/>
              <w:spacing w:line="240" w:lineRule="auto"/>
            </w:pPr>
            <w:proofErr w:type="spellStart"/>
            <w:r w:rsidRPr="00D4264F">
              <w:t>Boumerdes</w:t>
            </w:r>
            <w:proofErr w:type="spellEnd"/>
            <w:r w:rsidRPr="00D4264F"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41467C0" w14:textId="12B872E4" w:rsidR="002C2C0F" w:rsidRPr="000B646E" w:rsidRDefault="002C2C0F" w:rsidP="002C2C0F">
            <w:pPr>
              <w:pStyle w:val="MDPI42tablebody"/>
              <w:spacing w:line="240" w:lineRule="auto"/>
            </w:pPr>
            <w:r>
              <w:t>3</w:t>
            </w:r>
            <w:r w:rsidRPr="007F67AD">
              <w:t xml:space="preserve"> (</w:t>
            </w:r>
            <w:r>
              <w:t>0.7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DD1E84" w14:textId="5D5966A5" w:rsidR="002C2C0F" w:rsidRPr="000B646E" w:rsidRDefault="002C2C0F" w:rsidP="002C2C0F">
            <w:pPr>
              <w:pStyle w:val="MDPI42tablebody"/>
              <w:spacing w:line="240" w:lineRule="auto"/>
            </w:pPr>
            <w:r>
              <w:t>3</w:t>
            </w:r>
            <w:r w:rsidRPr="007F67AD">
              <w:t xml:space="preserve"> (</w:t>
            </w:r>
            <w:r>
              <w:t>1.1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E8B221" w14:textId="3F489009" w:rsidR="002C2C0F" w:rsidRPr="000B646E" w:rsidRDefault="002C2C0F" w:rsidP="002C2C0F">
            <w:pPr>
              <w:pStyle w:val="MDPI42tablebody"/>
              <w:spacing w:line="240" w:lineRule="auto"/>
            </w:pPr>
            <w:r>
              <w:t>6</w:t>
            </w:r>
            <w:r w:rsidRPr="007F67AD">
              <w:t xml:space="preserve"> (</w:t>
            </w:r>
            <w:r>
              <w:t>0.8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48065F59" w14:textId="07CD044D" w:rsidR="002C2C0F" w:rsidRDefault="002C2C0F" w:rsidP="002C2C0F">
            <w:pPr>
              <w:pStyle w:val="MDPI42tablebody"/>
              <w:spacing w:line="240" w:lineRule="auto"/>
            </w:pPr>
            <w:r>
              <w:t>0.677 *</w:t>
            </w:r>
          </w:p>
        </w:tc>
      </w:tr>
      <w:tr w:rsidR="002C2C0F" w14:paraId="61D331B6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46A8C39B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364F5F0" w14:textId="7D1BDF1D" w:rsidR="002C2C0F" w:rsidRPr="00B37C59" w:rsidRDefault="002C2C0F" w:rsidP="002C2C0F">
            <w:pPr>
              <w:pStyle w:val="MDPI42tablebody"/>
              <w:spacing w:line="240" w:lineRule="auto"/>
            </w:pPr>
            <w:r w:rsidRPr="00D4264F">
              <w:t xml:space="preserve">Souk </w:t>
            </w:r>
            <w:proofErr w:type="spellStart"/>
            <w:r w:rsidRPr="00D4264F">
              <w:t>Ahras</w:t>
            </w:r>
            <w:proofErr w:type="spellEnd"/>
            <w:r w:rsidRPr="00D4264F"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33BCFDA" w14:textId="2AA7E7DC" w:rsidR="002C2C0F" w:rsidRPr="000B646E" w:rsidRDefault="002C2C0F" w:rsidP="002C2C0F">
            <w:pPr>
              <w:pStyle w:val="MDPI42tablebody"/>
              <w:spacing w:line="240" w:lineRule="auto"/>
            </w:pPr>
            <w:r>
              <w:t>2</w:t>
            </w:r>
            <w:r w:rsidRPr="007F67AD">
              <w:t xml:space="preserve"> (</w:t>
            </w:r>
            <w:r>
              <w:t>0.4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8A1CBF8" w14:textId="27004769" w:rsidR="002C2C0F" w:rsidRPr="000B646E" w:rsidRDefault="002C2C0F" w:rsidP="002C2C0F">
            <w:pPr>
              <w:pStyle w:val="MDPI42tablebody"/>
              <w:spacing w:line="240" w:lineRule="auto"/>
            </w:pPr>
            <w:r>
              <w:t>4</w:t>
            </w:r>
            <w:r w:rsidRPr="007F67AD">
              <w:t xml:space="preserve"> (</w:t>
            </w:r>
            <w:r>
              <w:t>1.5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1AA08A" w14:textId="6E0686EC" w:rsidR="002C2C0F" w:rsidRPr="000B646E" w:rsidRDefault="002C2C0F" w:rsidP="002C2C0F">
            <w:pPr>
              <w:pStyle w:val="MDPI42tablebody"/>
              <w:spacing w:line="240" w:lineRule="auto"/>
            </w:pPr>
            <w:r>
              <w:t>6</w:t>
            </w:r>
            <w:r w:rsidRPr="007F67AD">
              <w:t xml:space="preserve"> (</w:t>
            </w:r>
            <w:r>
              <w:t>0.8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28DB7DC" w14:textId="0542B93E" w:rsidR="002C2C0F" w:rsidRDefault="002C2C0F" w:rsidP="002C2C0F">
            <w:pPr>
              <w:pStyle w:val="MDPI42tablebody"/>
              <w:spacing w:line="240" w:lineRule="auto"/>
            </w:pPr>
            <w:r>
              <w:t>0.205 *</w:t>
            </w:r>
          </w:p>
        </w:tc>
      </w:tr>
      <w:tr w:rsidR="002C2C0F" w14:paraId="7895761B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585DAD08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CC3EFF0" w14:textId="410730AA" w:rsidR="002C2C0F" w:rsidRPr="00B37C59" w:rsidRDefault="002C2C0F" w:rsidP="002C2C0F">
            <w:pPr>
              <w:pStyle w:val="MDPI42tablebody"/>
              <w:spacing w:line="240" w:lineRule="auto"/>
            </w:pPr>
            <w:r w:rsidRPr="00D4264F">
              <w:t xml:space="preserve">Ain </w:t>
            </w:r>
            <w:proofErr w:type="spellStart"/>
            <w:r w:rsidRPr="00D4264F">
              <w:t>Temouchent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3D89079" w14:textId="7E467137" w:rsidR="002C2C0F" w:rsidRPr="000B646E" w:rsidRDefault="002C2C0F" w:rsidP="002C2C0F">
            <w:pPr>
              <w:pStyle w:val="MDPI42tablebody"/>
              <w:spacing w:line="240" w:lineRule="auto"/>
            </w:pPr>
            <w:r>
              <w:t>3</w:t>
            </w:r>
            <w:r w:rsidRPr="007F67AD">
              <w:t xml:space="preserve"> (</w:t>
            </w:r>
            <w:r>
              <w:t>0.7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62B33F8" w14:textId="0289ACE9" w:rsidR="002C2C0F" w:rsidRPr="000B646E" w:rsidRDefault="002C2C0F" w:rsidP="002C2C0F">
            <w:pPr>
              <w:pStyle w:val="MDPI42tablebody"/>
              <w:spacing w:line="240" w:lineRule="auto"/>
            </w:pPr>
            <w:r>
              <w:t>3</w:t>
            </w:r>
            <w:r w:rsidRPr="007F67AD">
              <w:t xml:space="preserve"> (</w:t>
            </w:r>
            <w:r>
              <w:t>1.1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758BE9" w14:textId="6B1A0891" w:rsidR="002C2C0F" w:rsidRPr="000B646E" w:rsidRDefault="002C2C0F" w:rsidP="002C2C0F">
            <w:pPr>
              <w:pStyle w:val="MDPI42tablebody"/>
              <w:spacing w:line="240" w:lineRule="auto"/>
            </w:pPr>
            <w:r>
              <w:t>6</w:t>
            </w:r>
            <w:r w:rsidRPr="007F67AD">
              <w:t xml:space="preserve"> (</w:t>
            </w:r>
            <w:r>
              <w:t>0.8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728522D0" w14:textId="47D03E4E" w:rsidR="002C2C0F" w:rsidRDefault="002C2C0F" w:rsidP="002C2C0F">
            <w:pPr>
              <w:pStyle w:val="MDPI42tablebody"/>
              <w:spacing w:line="240" w:lineRule="auto"/>
            </w:pPr>
            <w:r>
              <w:t>0.677 *</w:t>
            </w:r>
          </w:p>
        </w:tc>
      </w:tr>
      <w:tr w:rsidR="002C2C0F" w14:paraId="5DD586D5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2C5351ED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37AC59F" w14:textId="3E2FDE67" w:rsidR="002C2C0F" w:rsidRPr="00B37C59" w:rsidRDefault="002C2C0F" w:rsidP="002C2C0F">
            <w:pPr>
              <w:pStyle w:val="MDPI42tablebody"/>
              <w:spacing w:line="240" w:lineRule="auto"/>
            </w:pPr>
            <w:proofErr w:type="spellStart"/>
            <w:r w:rsidRPr="00D4264F">
              <w:t>Tamenasset</w:t>
            </w:r>
            <w:proofErr w:type="spellEnd"/>
            <w:r w:rsidRPr="00D4264F"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7FC140A" w14:textId="0AA1D761" w:rsidR="002C2C0F" w:rsidRPr="000B646E" w:rsidRDefault="002C2C0F" w:rsidP="002C2C0F">
            <w:pPr>
              <w:pStyle w:val="MDPI42tablebody"/>
              <w:spacing w:line="240" w:lineRule="auto"/>
            </w:pPr>
            <w:r>
              <w:t>3</w:t>
            </w:r>
            <w:r w:rsidRPr="007F67AD">
              <w:t xml:space="preserve"> (</w:t>
            </w:r>
            <w:r>
              <w:t>0.7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99B513" w14:textId="78D80F3D" w:rsidR="002C2C0F" w:rsidRPr="000B646E" w:rsidRDefault="002C2C0F" w:rsidP="002C2C0F">
            <w:pPr>
              <w:pStyle w:val="MDPI42tablebody"/>
              <w:spacing w:line="240" w:lineRule="auto"/>
            </w:pPr>
            <w:r>
              <w:t>2</w:t>
            </w:r>
            <w:r w:rsidRPr="007F67AD">
              <w:t xml:space="preserve"> (</w:t>
            </w:r>
            <w:r>
              <w:t>0.7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FC473E4" w14:textId="460F7CB0" w:rsidR="002C2C0F" w:rsidRPr="000B646E" w:rsidRDefault="002C2C0F" w:rsidP="002C2C0F">
            <w:pPr>
              <w:pStyle w:val="MDPI42tablebody"/>
              <w:spacing w:line="240" w:lineRule="auto"/>
            </w:pPr>
            <w:r>
              <w:t>5</w:t>
            </w:r>
            <w:r w:rsidRPr="007F67AD">
              <w:t xml:space="preserve"> (</w:t>
            </w:r>
            <w:r>
              <w:t>0.7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E9ED16F" w14:textId="38F22ACB" w:rsidR="002C2C0F" w:rsidRDefault="002C2C0F" w:rsidP="002C2C0F">
            <w:pPr>
              <w:pStyle w:val="MDPI42tablebody"/>
              <w:spacing w:line="240" w:lineRule="auto"/>
            </w:pPr>
            <w:r>
              <w:t>1.000 *</w:t>
            </w:r>
          </w:p>
        </w:tc>
      </w:tr>
      <w:tr w:rsidR="002C2C0F" w14:paraId="6E897259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518651C2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8FB5439" w14:textId="14F961F6" w:rsidR="002C2C0F" w:rsidRPr="00B37C59" w:rsidRDefault="002C2C0F" w:rsidP="002C2C0F">
            <w:pPr>
              <w:pStyle w:val="MDPI42tablebody"/>
              <w:spacing w:line="240" w:lineRule="auto"/>
            </w:pPr>
            <w:proofErr w:type="spellStart"/>
            <w:r w:rsidRPr="00D4264F">
              <w:t>Nâama</w:t>
            </w:r>
            <w:proofErr w:type="spellEnd"/>
            <w:r w:rsidRPr="00D4264F"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CDAD2E4" w14:textId="64B25446" w:rsidR="002C2C0F" w:rsidRPr="000B646E" w:rsidRDefault="002C2C0F" w:rsidP="002C2C0F">
            <w:pPr>
              <w:pStyle w:val="MDPI42tablebody"/>
              <w:spacing w:line="240" w:lineRule="auto"/>
            </w:pPr>
            <w:r>
              <w:t>3</w:t>
            </w:r>
            <w:r w:rsidRPr="007F67AD">
              <w:t xml:space="preserve"> (</w:t>
            </w:r>
            <w:r>
              <w:t>0.7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1D959E9" w14:textId="525A9FFF" w:rsidR="002C2C0F" w:rsidRPr="000B646E" w:rsidRDefault="002C2C0F" w:rsidP="002C2C0F">
            <w:pPr>
              <w:pStyle w:val="MDPI42tablebody"/>
              <w:spacing w:line="240" w:lineRule="auto"/>
            </w:pPr>
            <w:r>
              <w:t>2</w:t>
            </w:r>
            <w:r w:rsidRPr="007F67AD">
              <w:t xml:space="preserve"> (</w:t>
            </w:r>
            <w:r>
              <w:t>0.7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A5AF466" w14:textId="0BEEB57F" w:rsidR="002C2C0F" w:rsidRPr="000B646E" w:rsidRDefault="002C2C0F" w:rsidP="002C2C0F">
            <w:pPr>
              <w:pStyle w:val="MDPI42tablebody"/>
              <w:spacing w:line="240" w:lineRule="auto"/>
            </w:pPr>
            <w:r>
              <w:t>5</w:t>
            </w:r>
            <w:r w:rsidRPr="007F67AD">
              <w:t xml:space="preserve"> (</w:t>
            </w:r>
            <w:r>
              <w:t>0.7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5E5E9BBC" w14:textId="3F733265" w:rsidR="002C2C0F" w:rsidRDefault="002C2C0F" w:rsidP="002C2C0F">
            <w:pPr>
              <w:pStyle w:val="MDPI42tablebody"/>
              <w:spacing w:line="240" w:lineRule="auto"/>
            </w:pPr>
            <w:r>
              <w:t>1.000 *</w:t>
            </w:r>
          </w:p>
        </w:tc>
      </w:tr>
      <w:tr w:rsidR="002C2C0F" w14:paraId="4049D214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6B51A89D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6BE6F05" w14:textId="114EBEC6" w:rsidR="002C2C0F" w:rsidRPr="00B37C59" w:rsidRDefault="002C2C0F" w:rsidP="002C2C0F">
            <w:pPr>
              <w:pStyle w:val="MDPI42tablebody"/>
              <w:spacing w:line="240" w:lineRule="auto"/>
            </w:pPr>
            <w:proofErr w:type="spellStart"/>
            <w:r w:rsidRPr="00D4264F">
              <w:t>Mostaghanem</w:t>
            </w:r>
            <w:proofErr w:type="spellEnd"/>
            <w:r w:rsidRPr="00D4264F"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2B5E084" w14:textId="200E2468" w:rsidR="002C2C0F" w:rsidRPr="000B646E" w:rsidRDefault="002C2C0F" w:rsidP="002C2C0F">
            <w:pPr>
              <w:pStyle w:val="MDPI42tablebody"/>
              <w:spacing w:line="240" w:lineRule="auto"/>
            </w:pPr>
            <w:r>
              <w:t>3</w:t>
            </w:r>
            <w:r w:rsidRPr="007F67AD">
              <w:t xml:space="preserve"> (</w:t>
            </w:r>
            <w:r>
              <w:t>0.7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6730FA7" w14:textId="1EF87D9E" w:rsidR="002C2C0F" w:rsidRPr="000B646E" w:rsidRDefault="002C2C0F" w:rsidP="002C2C0F">
            <w:pPr>
              <w:pStyle w:val="MDPI42tablebody"/>
              <w:spacing w:line="240" w:lineRule="auto"/>
            </w:pPr>
            <w:r>
              <w:t>2</w:t>
            </w:r>
            <w:r w:rsidRPr="007F67AD">
              <w:t xml:space="preserve"> (</w:t>
            </w:r>
            <w:r>
              <w:t>0.7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72C627F" w14:textId="23A53DFB" w:rsidR="002C2C0F" w:rsidRPr="000B646E" w:rsidRDefault="002C2C0F" w:rsidP="002C2C0F">
            <w:pPr>
              <w:pStyle w:val="MDPI42tablebody"/>
              <w:spacing w:line="240" w:lineRule="auto"/>
            </w:pPr>
            <w:r>
              <w:t>5</w:t>
            </w:r>
            <w:r w:rsidRPr="007F67AD">
              <w:t xml:space="preserve"> (</w:t>
            </w:r>
            <w:r>
              <w:t>0.7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CCB5A09" w14:textId="41611DEA" w:rsidR="002C2C0F" w:rsidRDefault="002C2C0F" w:rsidP="002C2C0F">
            <w:pPr>
              <w:pStyle w:val="MDPI42tablebody"/>
              <w:spacing w:line="240" w:lineRule="auto"/>
            </w:pPr>
            <w:r>
              <w:t>1.000 *</w:t>
            </w:r>
          </w:p>
        </w:tc>
      </w:tr>
      <w:tr w:rsidR="002C2C0F" w14:paraId="799F0773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081331CF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36A94A9" w14:textId="3BD64746" w:rsidR="002C2C0F" w:rsidRPr="00B37C59" w:rsidRDefault="002C2C0F" w:rsidP="002C2C0F">
            <w:pPr>
              <w:pStyle w:val="MDPI42tablebody"/>
              <w:spacing w:line="240" w:lineRule="auto"/>
            </w:pPr>
            <w:proofErr w:type="spellStart"/>
            <w:r w:rsidRPr="00D4264F">
              <w:t>Béchar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AD5F5A8" w14:textId="7C511EF4" w:rsidR="002C2C0F" w:rsidRPr="000B646E" w:rsidRDefault="002C2C0F" w:rsidP="002C2C0F">
            <w:pPr>
              <w:pStyle w:val="MDPI42tablebody"/>
              <w:spacing w:line="240" w:lineRule="auto"/>
            </w:pPr>
            <w:r>
              <w:t>2</w:t>
            </w:r>
            <w:r w:rsidRPr="007F67AD">
              <w:t xml:space="preserve"> (</w:t>
            </w:r>
            <w:r>
              <w:t>0.4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D3DF4D7" w14:textId="38B2AACD" w:rsidR="002C2C0F" w:rsidRPr="000B646E" w:rsidRDefault="002C2C0F" w:rsidP="002C2C0F">
            <w:pPr>
              <w:pStyle w:val="MDPI42tablebody"/>
              <w:spacing w:line="240" w:lineRule="auto"/>
            </w:pPr>
            <w:r>
              <w:t>2</w:t>
            </w:r>
            <w:r w:rsidRPr="007F67AD">
              <w:t xml:space="preserve"> (</w:t>
            </w:r>
            <w:r>
              <w:t>0.7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CE6A888" w14:textId="0BB4090A" w:rsidR="002C2C0F" w:rsidRPr="000B646E" w:rsidRDefault="002C2C0F" w:rsidP="002C2C0F">
            <w:pPr>
              <w:pStyle w:val="MDPI42tablebody"/>
              <w:spacing w:line="240" w:lineRule="auto"/>
            </w:pPr>
            <w:r>
              <w:t>4</w:t>
            </w:r>
            <w:r w:rsidRPr="007F67AD">
              <w:t xml:space="preserve"> (</w:t>
            </w:r>
            <w:r>
              <w:t>0.6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7DC4DBD" w14:textId="61AEFE25" w:rsidR="002C2C0F" w:rsidRDefault="002C2C0F" w:rsidP="002C2C0F">
            <w:pPr>
              <w:pStyle w:val="MDPI42tablebody"/>
              <w:spacing w:line="240" w:lineRule="auto"/>
            </w:pPr>
            <w:r>
              <w:t>0.634 *</w:t>
            </w:r>
          </w:p>
        </w:tc>
      </w:tr>
      <w:tr w:rsidR="002C2C0F" w14:paraId="1DB643BF" w14:textId="77777777" w:rsidTr="00ED3675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656EE576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A65D8CD" w14:textId="14CB8E11" w:rsidR="002C2C0F" w:rsidRPr="00B37C59" w:rsidRDefault="002C2C0F" w:rsidP="002C2C0F">
            <w:pPr>
              <w:pStyle w:val="MDPI42tablebody"/>
              <w:spacing w:line="240" w:lineRule="auto"/>
            </w:pPr>
            <w:proofErr w:type="spellStart"/>
            <w:r w:rsidRPr="00D4264F">
              <w:t>Tindouf</w:t>
            </w:r>
            <w:proofErr w:type="spellEnd"/>
            <w:r w:rsidRPr="00D4264F"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03B10C1" w14:textId="76AD7BB4" w:rsidR="002C2C0F" w:rsidRPr="000B646E" w:rsidRDefault="002C2C0F" w:rsidP="002C2C0F">
            <w:pPr>
              <w:pStyle w:val="MDPI42tablebody"/>
              <w:spacing w:line="240" w:lineRule="auto"/>
            </w:pPr>
            <w:r>
              <w:t>3</w:t>
            </w:r>
            <w:r w:rsidRPr="007F67AD">
              <w:t xml:space="preserve"> (</w:t>
            </w:r>
            <w:r>
              <w:t>0.7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4FEA59D" w14:textId="78ECB3D3" w:rsidR="002C2C0F" w:rsidRPr="000B646E" w:rsidRDefault="002C2C0F" w:rsidP="002C2C0F">
            <w:pPr>
              <w:pStyle w:val="MDPI42tablebody"/>
              <w:spacing w:line="240" w:lineRule="auto"/>
            </w:pPr>
            <w:r>
              <w:t>1</w:t>
            </w:r>
            <w:r w:rsidRPr="007F67AD">
              <w:t xml:space="preserve"> (</w:t>
            </w:r>
            <w:r>
              <w:t>0.4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244848" w14:textId="49683F8F" w:rsidR="002C2C0F" w:rsidRPr="000B646E" w:rsidRDefault="002C2C0F" w:rsidP="002C2C0F">
            <w:pPr>
              <w:pStyle w:val="MDPI42tablebody"/>
              <w:spacing w:line="240" w:lineRule="auto"/>
            </w:pPr>
            <w:r>
              <w:t>4</w:t>
            </w:r>
            <w:r w:rsidRPr="007F67AD">
              <w:t xml:space="preserve"> (</w:t>
            </w:r>
            <w:r>
              <w:t>0.6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2F5E09A" w14:textId="7882E029" w:rsidR="002C2C0F" w:rsidRDefault="002C2C0F" w:rsidP="002C2C0F">
            <w:pPr>
              <w:pStyle w:val="MDPI42tablebody"/>
              <w:spacing w:line="240" w:lineRule="auto"/>
            </w:pPr>
            <w:r>
              <w:t>1.000 *</w:t>
            </w:r>
          </w:p>
        </w:tc>
      </w:tr>
      <w:tr w:rsidR="002C2C0F" w14:paraId="232AF34D" w14:textId="77777777" w:rsidTr="004B2CD0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611E39C5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F9B1933" w14:textId="3F5B20AC" w:rsidR="002C2C0F" w:rsidRPr="00B37C59" w:rsidRDefault="002C2C0F" w:rsidP="002C2C0F">
            <w:pPr>
              <w:pStyle w:val="MDPI42tablebody"/>
              <w:spacing w:line="240" w:lineRule="auto"/>
            </w:pPr>
            <w:proofErr w:type="spellStart"/>
            <w:r w:rsidRPr="00D4264F">
              <w:t>Ghelizane</w:t>
            </w:r>
            <w:proofErr w:type="spellEnd"/>
            <w:r w:rsidRPr="00D4264F"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C22A32D" w14:textId="59A3F3EF" w:rsidR="002C2C0F" w:rsidRPr="000B646E" w:rsidRDefault="002C2C0F" w:rsidP="002C2C0F">
            <w:pPr>
              <w:pStyle w:val="MDPI42tablebody"/>
              <w:spacing w:line="240" w:lineRule="auto"/>
            </w:pPr>
            <w:r>
              <w:t>2</w:t>
            </w:r>
            <w:r w:rsidRPr="007F67AD">
              <w:t xml:space="preserve"> (</w:t>
            </w:r>
            <w:r>
              <w:t>0.4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DAD389" w14:textId="711956EE" w:rsidR="002C2C0F" w:rsidRPr="000B646E" w:rsidRDefault="002C2C0F" w:rsidP="002C2C0F">
            <w:pPr>
              <w:pStyle w:val="MDPI42tablebody"/>
              <w:spacing w:line="240" w:lineRule="auto"/>
            </w:pPr>
            <w:r>
              <w:t>2</w:t>
            </w:r>
            <w:r w:rsidRPr="007F67AD">
              <w:t xml:space="preserve"> (</w:t>
            </w:r>
            <w:r>
              <w:t>0.7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F1EE9B" w14:textId="4BA2962C" w:rsidR="002C2C0F" w:rsidRPr="000B646E" w:rsidRDefault="002C2C0F" w:rsidP="002C2C0F">
            <w:pPr>
              <w:pStyle w:val="MDPI42tablebody"/>
              <w:spacing w:line="240" w:lineRule="auto"/>
            </w:pPr>
            <w:r>
              <w:t>4</w:t>
            </w:r>
            <w:r w:rsidRPr="007F67AD">
              <w:t xml:space="preserve"> (</w:t>
            </w:r>
            <w:r>
              <w:t>0.6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C5BA738" w14:textId="61012444" w:rsidR="002C2C0F" w:rsidRDefault="002C2C0F" w:rsidP="002C2C0F">
            <w:pPr>
              <w:pStyle w:val="MDPI42tablebody"/>
              <w:spacing w:line="240" w:lineRule="auto"/>
            </w:pPr>
            <w:r w:rsidRPr="00047359">
              <w:t>0.634 *</w:t>
            </w:r>
          </w:p>
        </w:tc>
      </w:tr>
      <w:tr w:rsidR="002C2C0F" w14:paraId="40299C86" w14:textId="77777777" w:rsidTr="004B2CD0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00F346DF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FF29662" w14:textId="3767F0CC" w:rsidR="002C2C0F" w:rsidRPr="00B37C59" w:rsidRDefault="002C2C0F" w:rsidP="002C2C0F">
            <w:pPr>
              <w:pStyle w:val="MDPI42tablebody"/>
              <w:spacing w:line="240" w:lineRule="auto"/>
            </w:pPr>
            <w:r w:rsidRPr="00644BE9">
              <w:t>El Ou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87FD803" w14:textId="2ECB63F6" w:rsidR="002C2C0F" w:rsidRPr="000B646E" w:rsidRDefault="002C2C0F" w:rsidP="002C2C0F">
            <w:pPr>
              <w:pStyle w:val="MDPI42tablebody"/>
              <w:spacing w:line="240" w:lineRule="auto"/>
            </w:pPr>
            <w:r>
              <w:t>2</w:t>
            </w:r>
            <w:r w:rsidRPr="007F67AD">
              <w:t xml:space="preserve"> (</w:t>
            </w:r>
            <w:r>
              <w:t>0.4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B8EC917" w14:textId="46ADC681" w:rsidR="002C2C0F" w:rsidRPr="000B646E" w:rsidRDefault="002C2C0F" w:rsidP="002C2C0F">
            <w:pPr>
              <w:pStyle w:val="MDPI42tablebody"/>
              <w:spacing w:line="240" w:lineRule="auto"/>
            </w:pPr>
            <w:r>
              <w:t>2</w:t>
            </w:r>
            <w:r w:rsidRPr="007F67AD">
              <w:t xml:space="preserve"> (</w:t>
            </w:r>
            <w:r>
              <w:t>0.7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C538FD" w14:textId="585AD55B" w:rsidR="002C2C0F" w:rsidRPr="000B646E" w:rsidRDefault="002C2C0F" w:rsidP="002C2C0F">
            <w:pPr>
              <w:pStyle w:val="MDPI42tablebody"/>
              <w:spacing w:line="240" w:lineRule="auto"/>
            </w:pPr>
            <w:r>
              <w:t>4</w:t>
            </w:r>
            <w:r w:rsidRPr="007F67AD">
              <w:t xml:space="preserve"> (</w:t>
            </w:r>
            <w:r>
              <w:t>0.6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C28469C" w14:textId="03D91FF8" w:rsidR="002C2C0F" w:rsidRDefault="002C2C0F" w:rsidP="002C2C0F">
            <w:pPr>
              <w:pStyle w:val="MDPI42tablebody"/>
              <w:spacing w:line="240" w:lineRule="auto"/>
            </w:pPr>
            <w:r w:rsidRPr="00047359">
              <w:t>0.634 *</w:t>
            </w:r>
          </w:p>
        </w:tc>
      </w:tr>
      <w:tr w:rsidR="002C2C0F" w14:paraId="679C9AC2" w14:textId="77777777" w:rsidTr="002100FA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69FD8A91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EB9C6B3" w14:textId="20D162AB" w:rsidR="002C2C0F" w:rsidRPr="00D4264F" w:rsidRDefault="002C2C0F" w:rsidP="002C2C0F">
            <w:pPr>
              <w:pStyle w:val="MDPI42tablebody"/>
              <w:spacing w:line="240" w:lineRule="auto"/>
            </w:pPr>
            <w:r w:rsidRPr="00D4264F">
              <w:t xml:space="preserve">Al </w:t>
            </w:r>
            <w:proofErr w:type="spellStart"/>
            <w:r w:rsidRPr="00D4264F">
              <w:t>Taref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8089BB0" w14:textId="207AC9B8" w:rsidR="002C2C0F" w:rsidRPr="007F67AD" w:rsidRDefault="002C2C0F" w:rsidP="002C2C0F">
            <w:pPr>
              <w:pStyle w:val="MDPI42tablebody"/>
              <w:spacing w:line="240" w:lineRule="auto"/>
            </w:pPr>
            <w:r>
              <w:t>2</w:t>
            </w:r>
            <w:r w:rsidRPr="007F67AD">
              <w:t xml:space="preserve"> (</w:t>
            </w:r>
            <w:r>
              <w:t>0.4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49A6E5" w14:textId="12409959" w:rsidR="002C2C0F" w:rsidRPr="007F67AD" w:rsidRDefault="002C2C0F" w:rsidP="002C2C0F">
            <w:pPr>
              <w:pStyle w:val="MDPI42tablebody"/>
              <w:spacing w:line="240" w:lineRule="auto"/>
            </w:pPr>
            <w:r>
              <w:t>1</w:t>
            </w:r>
            <w:r w:rsidRPr="007F67AD">
              <w:t xml:space="preserve"> (</w:t>
            </w:r>
            <w:r>
              <w:t>0.4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D94980E" w14:textId="1EC217BA" w:rsidR="002C2C0F" w:rsidRDefault="002C2C0F" w:rsidP="002C2C0F">
            <w:pPr>
              <w:pStyle w:val="MDPI42tablebody"/>
              <w:spacing w:line="240" w:lineRule="auto"/>
            </w:pPr>
            <w:r>
              <w:t>3</w:t>
            </w:r>
            <w:r w:rsidRPr="007F67AD">
              <w:t xml:space="preserve"> (</w:t>
            </w:r>
            <w:r>
              <w:t>0.</w:t>
            </w:r>
            <w:r>
              <w:t>4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89A041D" w14:textId="6692E869" w:rsidR="002C2C0F" w:rsidRDefault="002C2C0F" w:rsidP="002C2C0F">
            <w:pPr>
              <w:pStyle w:val="MDPI42tablebody"/>
              <w:spacing w:line="240" w:lineRule="auto"/>
            </w:pPr>
            <w:r>
              <w:t>1.000 *</w:t>
            </w:r>
          </w:p>
        </w:tc>
      </w:tr>
      <w:tr w:rsidR="002C2C0F" w14:paraId="5D98DB4A" w14:textId="77777777" w:rsidTr="00774E80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56995B2C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44B9667" w14:textId="087736F4" w:rsidR="002C2C0F" w:rsidRPr="00D4264F" w:rsidRDefault="002C2C0F" w:rsidP="002C2C0F">
            <w:pPr>
              <w:pStyle w:val="MDPI42tablebody"/>
              <w:spacing w:line="240" w:lineRule="auto"/>
            </w:pPr>
            <w:proofErr w:type="spellStart"/>
            <w:r w:rsidRPr="00644BE9">
              <w:t>Tissemsilt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2D5CB13" w14:textId="75BBE5D2" w:rsidR="002C2C0F" w:rsidRPr="007F67AD" w:rsidRDefault="002C2C0F" w:rsidP="002C2C0F">
            <w:pPr>
              <w:pStyle w:val="MDPI42tablebody"/>
              <w:spacing w:line="240" w:lineRule="auto"/>
            </w:pPr>
            <w:r>
              <w:t>3</w:t>
            </w:r>
            <w:r w:rsidRPr="007F67AD">
              <w:t xml:space="preserve"> (</w:t>
            </w:r>
            <w:r>
              <w:t>0.7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EDC9A0E" w14:textId="16E301A1" w:rsidR="002C2C0F" w:rsidRPr="007F67AD" w:rsidRDefault="002C2C0F" w:rsidP="002C2C0F">
            <w:pPr>
              <w:pStyle w:val="MDPI42tablebody"/>
              <w:spacing w:line="240" w:lineRule="auto"/>
            </w:pPr>
            <w:r>
              <w:t>0</w:t>
            </w:r>
            <w:r w:rsidRPr="007F67AD">
              <w:t xml:space="preserve"> (</w:t>
            </w:r>
            <w:r>
              <w:t>0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0ED231" w14:textId="6ACCFB9B" w:rsidR="002C2C0F" w:rsidRDefault="002C2C0F" w:rsidP="002C2C0F">
            <w:pPr>
              <w:pStyle w:val="MDPI42tablebody"/>
              <w:spacing w:line="240" w:lineRule="auto"/>
            </w:pPr>
            <w:r>
              <w:t>3</w:t>
            </w:r>
            <w:r w:rsidRPr="007F67AD">
              <w:t xml:space="preserve"> (</w:t>
            </w:r>
            <w:r>
              <w:t>0.4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3A28A1B" w14:textId="4DDC97C3" w:rsidR="002C2C0F" w:rsidRDefault="002C2C0F" w:rsidP="002C2C0F">
            <w:pPr>
              <w:pStyle w:val="MDPI42tablebody"/>
              <w:spacing w:line="240" w:lineRule="auto"/>
            </w:pPr>
            <w:r>
              <w:t>0.295 *</w:t>
            </w:r>
          </w:p>
        </w:tc>
      </w:tr>
      <w:tr w:rsidR="002C2C0F" w14:paraId="2AB5045E" w14:textId="77777777" w:rsidTr="00774E80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58BAC749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07C2C4A" w14:textId="3E586CA4" w:rsidR="002C2C0F" w:rsidRPr="00D4264F" w:rsidRDefault="002C2C0F" w:rsidP="002C2C0F">
            <w:pPr>
              <w:pStyle w:val="MDPI42tablebody"/>
              <w:spacing w:line="240" w:lineRule="auto"/>
            </w:pPr>
            <w:proofErr w:type="spellStart"/>
            <w:r w:rsidRPr="00644BE9">
              <w:t>Adrar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6BBD486" w14:textId="7CD80CB5" w:rsidR="002C2C0F" w:rsidRPr="007F67AD" w:rsidRDefault="002C2C0F" w:rsidP="002C2C0F">
            <w:pPr>
              <w:pStyle w:val="MDPI42tablebody"/>
              <w:spacing w:line="240" w:lineRule="auto"/>
            </w:pPr>
            <w:r>
              <w:t>1</w:t>
            </w:r>
            <w:r w:rsidRPr="007F67AD">
              <w:t xml:space="preserve"> (</w:t>
            </w:r>
            <w:r>
              <w:t>0.2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ED4D0A6" w14:textId="0230F46A" w:rsidR="002C2C0F" w:rsidRPr="007F67AD" w:rsidRDefault="002C2C0F" w:rsidP="002C2C0F">
            <w:pPr>
              <w:pStyle w:val="MDPI42tablebody"/>
              <w:spacing w:line="240" w:lineRule="auto"/>
            </w:pPr>
            <w:r>
              <w:t>2</w:t>
            </w:r>
            <w:r w:rsidRPr="007F67AD">
              <w:t xml:space="preserve"> (</w:t>
            </w:r>
            <w:r>
              <w:t>0.7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556471" w14:textId="0E800175" w:rsidR="002C2C0F" w:rsidRDefault="002C2C0F" w:rsidP="002C2C0F">
            <w:pPr>
              <w:pStyle w:val="MDPI42tablebody"/>
              <w:spacing w:line="240" w:lineRule="auto"/>
            </w:pPr>
            <w:r>
              <w:t>3</w:t>
            </w:r>
            <w:r w:rsidRPr="007F67AD">
              <w:t xml:space="preserve"> (</w:t>
            </w:r>
            <w:r>
              <w:t>0.4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7FB31DE" w14:textId="12415F66" w:rsidR="002C2C0F" w:rsidRDefault="002C2C0F" w:rsidP="002C2C0F">
            <w:pPr>
              <w:pStyle w:val="MDPI42tablebody"/>
              <w:spacing w:line="240" w:lineRule="auto"/>
            </w:pPr>
            <w:r>
              <w:t>0.560 *</w:t>
            </w:r>
          </w:p>
        </w:tc>
      </w:tr>
      <w:tr w:rsidR="002C2C0F" w14:paraId="71D39341" w14:textId="77777777" w:rsidTr="00774E80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018B5694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9850CF5" w14:textId="34AC8549" w:rsidR="002C2C0F" w:rsidRPr="00D4264F" w:rsidRDefault="002C2C0F" w:rsidP="002C2C0F">
            <w:pPr>
              <w:pStyle w:val="MDPI42tablebody"/>
              <w:spacing w:line="240" w:lineRule="auto"/>
            </w:pPr>
            <w:proofErr w:type="spellStart"/>
            <w:r w:rsidRPr="00644BE9">
              <w:t>Khenchel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04EFEC0" w14:textId="28F586CC" w:rsidR="002C2C0F" w:rsidRPr="007F67AD" w:rsidRDefault="002C2C0F" w:rsidP="002C2C0F">
            <w:pPr>
              <w:pStyle w:val="MDPI42tablebody"/>
              <w:spacing w:line="240" w:lineRule="auto"/>
            </w:pPr>
            <w:r>
              <w:t>1</w:t>
            </w:r>
            <w:r w:rsidRPr="007F67AD">
              <w:t xml:space="preserve"> (</w:t>
            </w:r>
            <w:r>
              <w:t>0.2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8FF8B2" w14:textId="509087D7" w:rsidR="002C2C0F" w:rsidRPr="007F67AD" w:rsidRDefault="002C2C0F" w:rsidP="002C2C0F">
            <w:pPr>
              <w:pStyle w:val="MDPI42tablebody"/>
              <w:spacing w:line="240" w:lineRule="auto"/>
            </w:pPr>
            <w:r>
              <w:t>2</w:t>
            </w:r>
            <w:r w:rsidRPr="007F67AD">
              <w:t xml:space="preserve"> (</w:t>
            </w:r>
            <w:r>
              <w:t>0.7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44A28D" w14:textId="388C173A" w:rsidR="002C2C0F" w:rsidRDefault="002C2C0F" w:rsidP="002C2C0F">
            <w:pPr>
              <w:pStyle w:val="MDPI42tablebody"/>
              <w:spacing w:line="240" w:lineRule="auto"/>
            </w:pPr>
            <w:r>
              <w:t>3</w:t>
            </w:r>
            <w:r w:rsidRPr="007F67AD">
              <w:t xml:space="preserve"> (</w:t>
            </w:r>
            <w:r>
              <w:t>0.4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31CC58D" w14:textId="185AED89" w:rsidR="002C2C0F" w:rsidRDefault="002C2C0F" w:rsidP="002C2C0F">
            <w:pPr>
              <w:pStyle w:val="MDPI42tablebody"/>
              <w:spacing w:line="240" w:lineRule="auto"/>
            </w:pPr>
            <w:r>
              <w:t>0.560 *</w:t>
            </w:r>
          </w:p>
        </w:tc>
      </w:tr>
      <w:tr w:rsidR="002C2C0F" w14:paraId="1774F106" w14:textId="77777777" w:rsidTr="00774E80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06CF3FFA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7D61995" w14:textId="70B67AB4" w:rsidR="002C2C0F" w:rsidRPr="00D4264F" w:rsidRDefault="002C2C0F" w:rsidP="002C2C0F">
            <w:pPr>
              <w:pStyle w:val="MDPI42tablebody"/>
              <w:spacing w:line="240" w:lineRule="auto"/>
            </w:pPr>
            <w:proofErr w:type="spellStart"/>
            <w:r w:rsidRPr="00644BE9">
              <w:t>Gharday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BA05912" w14:textId="4FD32790" w:rsidR="002C2C0F" w:rsidRPr="007F67AD" w:rsidRDefault="002C2C0F" w:rsidP="002C2C0F">
            <w:pPr>
              <w:pStyle w:val="MDPI42tablebody"/>
              <w:spacing w:line="240" w:lineRule="auto"/>
            </w:pPr>
            <w:r>
              <w:t>2</w:t>
            </w:r>
            <w:r w:rsidRPr="007F67AD">
              <w:t xml:space="preserve"> (</w:t>
            </w:r>
            <w:r>
              <w:t>0.4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85EF9D" w14:textId="1BED339D" w:rsidR="002C2C0F" w:rsidRPr="007F67AD" w:rsidRDefault="002C2C0F" w:rsidP="002C2C0F">
            <w:pPr>
              <w:pStyle w:val="MDPI42tablebody"/>
              <w:spacing w:line="240" w:lineRule="auto"/>
            </w:pPr>
            <w:r>
              <w:t>1</w:t>
            </w:r>
            <w:r w:rsidRPr="007F67AD">
              <w:t xml:space="preserve"> (</w:t>
            </w:r>
            <w:r>
              <w:t>0.4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463F56" w14:textId="06C35840" w:rsidR="002C2C0F" w:rsidRDefault="002C2C0F" w:rsidP="002C2C0F">
            <w:pPr>
              <w:pStyle w:val="MDPI42tablebody"/>
              <w:spacing w:line="240" w:lineRule="auto"/>
            </w:pPr>
            <w:r>
              <w:t>3</w:t>
            </w:r>
            <w:r w:rsidRPr="007F67AD">
              <w:t xml:space="preserve"> (</w:t>
            </w:r>
            <w:r>
              <w:t>0.4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3F8B643" w14:textId="7B2CBDB9" w:rsidR="002C2C0F" w:rsidRDefault="002C2C0F" w:rsidP="002C2C0F">
            <w:pPr>
              <w:pStyle w:val="MDPI42tablebody"/>
              <w:spacing w:line="240" w:lineRule="auto"/>
            </w:pPr>
            <w:r>
              <w:t>1.000 *</w:t>
            </w:r>
          </w:p>
        </w:tc>
      </w:tr>
      <w:tr w:rsidR="002C2C0F" w14:paraId="4714869C" w14:textId="77777777" w:rsidTr="009D2840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0067CC46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143B60" w14:textId="2064EC87" w:rsidR="002C2C0F" w:rsidRPr="00D4264F" w:rsidRDefault="002C2C0F" w:rsidP="002C2C0F">
            <w:pPr>
              <w:pStyle w:val="MDPI42tablebody"/>
              <w:spacing w:line="240" w:lineRule="auto"/>
            </w:pPr>
            <w:proofErr w:type="spellStart"/>
            <w:r w:rsidRPr="00644BE9">
              <w:t>Touggourt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8369038" w14:textId="03DACB59" w:rsidR="002C2C0F" w:rsidRPr="007F67AD" w:rsidRDefault="002C2C0F" w:rsidP="002C2C0F">
            <w:pPr>
              <w:pStyle w:val="MDPI42tablebody"/>
              <w:spacing w:line="240" w:lineRule="auto"/>
            </w:pPr>
            <w:r>
              <w:t>1</w:t>
            </w:r>
            <w:r w:rsidRPr="007F67AD">
              <w:t xml:space="preserve"> (</w:t>
            </w:r>
            <w:r>
              <w:t>0.2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477B01" w14:textId="35E56256" w:rsidR="002C2C0F" w:rsidRPr="007F67AD" w:rsidRDefault="002C2C0F" w:rsidP="002C2C0F">
            <w:pPr>
              <w:pStyle w:val="MDPI42tablebody"/>
              <w:spacing w:line="240" w:lineRule="auto"/>
            </w:pPr>
            <w:r>
              <w:t>1</w:t>
            </w:r>
            <w:r w:rsidRPr="007F67AD">
              <w:t xml:space="preserve"> (</w:t>
            </w:r>
            <w:r>
              <w:t>0.4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4693DB" w14:textId="2F35B17D" w:rsidR="002C2C0F" w:rsidRDefault="002C2C0F" w:rsidP="002C2C0F">
            <w:pPr>
              <w:pStyle w:val="MDPI42tablebody"/>
              <w:spacing w:line="240" w:lineRule="auto"/>
            </w:pPr>
            <w:r>
              <w:t>2</w:t>
            </w:r>
            <w:r w:rsidRPr="007F67AD">
              <w:t xml:space="preserve"> (</w:t>
            </w:r>
            <w:r>
              <w:t>0.3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BA2FEC4" w14:textId="585DBBA7" w:rsidR="002C2C0F" w:rsidRDefault="002C2C0F" w:rsidP="002C2C0F">
            <w:pPr>
              <w:pStyle w:val="MDPI42tablebody"/>
              <w:spacing w:line="240" w:lineRule="auto"/>
            </w:pPr>
            <w:r w:rsidRPr="00452111">
              <w:t>1.000 *</w:t>
            </w:r>
          </w:p>
        </w:tc>
      </w:tr>
      <w:tr w:rsidR="002C2C0F" w14:paraId="62E6F0A3" w14:textId="77777777" w:rsidTr="009D2840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5E7561A6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830060E" w14:textId="5D33C69C" w:rsidR="002C2C0F" w:rsidRPr="00D4264F" w:rsidRDefault="002C2C0F" w:rsidP="002C2C0F">
            <w:pPr>
              <w:pStyle w:val="MDPI42tablebody"/>
              <w:spacing w:line="240" w:lineRule="auto"/>
            </w:pPr>
            <w:proofErr w:type="spellStart"/>
            <w:r w:rsidRPr="00644BE9">
              <w:t>Ouargl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5651E61" w14:textId="3BA88852" w:rsidR="002C2C0F" w:rsidRPr="007F67AD" w:rsidRDefault="002C2C0F" w:rsidP="002C2C0F">
            <w:pPr>
              <w:pStyle w:val="MDPI42tablebody"/>
              <w:spacing w:line="240" w:lineRule="auto"/>
            </w:pPr>
            <w:r>
              <w:t>1</w:t>
            </w:r>
            <w:r w:rsidRPr="007F67AD">
              <w:t xml:space="preserve"> (</w:t>
            </w:r>
            <w:r>
              <w:t>0.2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4B3A2A" w14:textId="1BE3B02A" w:rsidR="002C2C0F" w:rsidRPr="007F67AD" w:rsidRDefault="002C2C0F" w:rsidP="002C2C0F">
            <w:pPr>
              <w:pStyle w:val="MDPI42tablebody"/>
              <w:spacing w:line="240" w:lineRule="auto"/>
            </w:pPr>
            <w:r>
              <w:t>1</w:t>
            </w:r>
            <w:r w:rsidRPr="007F67AD">
              <w:t xml:space="preserve"> (</w:t>
            </w:r>
            <w:r>
              <w:t>0.4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8034FAD" w14:textId="437C18BE" w:rsidR="002C2C0F" w:rsidRDefault="002C2C0F" w:rsidP="002C2C0F">
            <w:pPr>
              <w:pStyle w:val="MDPI42tablebody"/>
              <w:spacing w:line="240" w:lineRule="auto"/>
            </w:pPr>
            <w:r>
              <w:t>2</w:t>
            </w:r>
            <w:r w:rsidRPr="007F67AD">
              <w:t xml:space="preserve"> (</w:t>
            </w:r>
            <w:r>
              <w:t>0.3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2146157" w14:textId="1EF4D67A" w:rsidR="002C2C0F" w:rsidRDefault="002C2C0F" w:rsidP="002C2C0F">
            <w:pPr>
              <w:pStyle w:val="MDPI42tablebody"/>
              <w:spacing w:line="240" w:lineRule="auto"/>
            </w:pPr>
            <w:r w:rsidRPr="00452111">
              <w:t>1.000 *</w:t>
            </w:r>
          </w:p>
        </w:tc>
      </w:tr>
      <w:tr w:rsidR="002C2C0F" w14:paraId="0F9405A6" w14:textId="77777777" w:rsidTr="008D635B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76A7A46B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85B919D" w14:textId="4E944859" w:rsidR="002C2C0F" w:rsidRPr="00D4264F" w:rsidRDefault="002C2C0F" w:rsidP="002C2C0F">
            <w:pPr>
              <w:pStyle w:val="MDPI42tablebody"/>
              <w:spacing w:line="240" w:lineRule="auto"/>
            </w:pPr>
            <w:r w:rsidRPr="00644BE9">
              <w:t xml:space="preserve">In </w:t>
            </w:r>
            <w:proofErr w:type="spellStart"/>
            <w:r w:rsidRPr="00644BE9">
              <w:t>Guezzam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BEDE784" w14:textId="6074BC33" w:rsidR="002C2C0F" w:rsidRPr="007F67AD" w:rsidRDefault="002C2C0F" w:rsidP="002C2C0F">
            <w:pPr>
              <w:pStyle w:val="MDPI42tablebody"/>
              <w:spacing w:line="240" w:lineRule="auto"/>
            </w:pPr>
            <w:r>
              <w:t>1</w:t>
            </w:r>
            <w:r w:rsidRPr="007F67AD">
              <w:t xml:space="preserve"> (</w:t>
            </w:r>
            <w:r>
              <w:t>0.2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D75E43" w14:textId="2E29A1FD" w:rsidR="002C2C0F" w:rsidRPr="007F67AD" w:rsidRDefault="002C2C0F" w:rsidP="002C2C0F">
            <w:pPr>
              <w:pStyle w:val="MDPI42tablebody"/>
              <w:spacing w:line="240" w:lineRule="auto"/>
            </w:pPr>
            <w:r>
              <w:t>0</w:t>
            </w:r>
            <w:r w:rsidRPr="007F67AD">
              <w:t xml:space="preserve"> (</w:t>
            </w:r>
            <w:r>
              <w:t>0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4809BB" w14:textId="7779F676" w:rsidR="002C2C0F" w:rsidRDefault="002C2C0F" w:rsidP="002C2C0F">
            <w:pPr>
              <w:pStyle w:val="MDPI42tablebody"/>
              <w:spacing w:line="240" w:lineRule="auto"/>
            </w:pPr>
            <w:r>
              <w:t>1</w:t>
            </w:r>
            <w:r w:rsidRPr="007F67AD">
              <w:t xml:space="preserve"> (</w:t>
            </w:r>
            <w:r>
              <w:t>0.1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3AA1928" w14:textId="5CFD995C" w:rsidR="002C2C0F" w:rsidRDefault="002C2C0F" w:rsidP="002C2C0F">
            <w:pPr>
              <w:pStyle w:val="MDPI42tablebody"/>
              <w:spacing w:line="240" w:lineRule="auto"/>
            </w:pPr>
            <w:r w:rsidRPr="00452111">
              <w:t>1.000 *</w:t>
            </w:r>
          </w:p>
        </w:tc>
      </w:tr>
      <w:tr w:rsidR="002C2C0F" w14:paraId="05D971A5" w14:textId="77777777" w:rsidTr="008D635B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6BE0BDC2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7DCB922" w14:textId="239B3005" w:rsidR="002C2C0F" w:rsidRPr="00D4264F" w:rsidRDefault="002C2C0F" w:rsidP="002C2C0F">
            <w:pPr>
              <w:pStyle w:val="MDPI42tablebody"/>
              <w:spacing w:line="240" w:lineRule="auto"/>
            </w:pPr>
            <w:r w:rsidRPr="00644BE9">
              <w:t xml:space="preserve">El </w:t>
            </w:r>
            <w:proofErr w:type="spellStart"/>
            <w:r w:rsidRPr="00644BE9">
              <w:t>Meghaier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9B7185B" w14:textId="79701D21" w:rsidR="002C2C0F" w:rsidRPr="007F67AD" w:rsidRDefault="002C2C0F" w:rsidP="002C2C0F">
            <w:pPr>
              <w:pStyle w:val="MDPI42tablebody"/>
              <w:spacing w:line="240" w:lineRule="auto"/>
            </w:pPr>
            <w:r>
              <w:t>1</w:t>
            </w:r>
            <w:r w:rsidRPr="007F67AD">
              <w:t xml:space="preserve"> (</w:t>
            </w:r>
            <w:r>
              <w:t>0.2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2E2E14" w14:textId="5A9EC7DC" w:rsidR="002C2C0F" w:rsidRPr="007F67AD" w:rsidRDefault="002C2C0F" w:rsidP="002C2C0F">
            <w:pPr>
              <w:pStyle w:val="MDPI42tablebody"/>
              <w:spacing w:line="240" w:lineRule="auto"/>
            </w:pPr>
            <w:r>
              <w:t>0</w:t>
            </w:r>
            <w:r w:rsidRPr="007F67AD">
              <w:t xml:space="preserve"> (</w:t>
            </w:r>
            <w:r>
              <w:t>0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AA98FE" w14:textId="01060A38" w:rsidR="002C2C0F" w:rsidRDefault="002C2C0F" w:rsidP="002C2C0F">
            <w:pPr>
              <w:pStyle w:val="MDPI42tablebody"/>
              <w:spacing w:line="240" w:lineRule="auto"/>
            </w:pPr>
            <w:r>
              <w:t>1</w:t>
            </w:r>
            <w:r w:rsidRPr="007F67AD">
              <w:t xml:space="preserve"> (</w:t>
            </w:r>
            <w:r>
              <w:t>0.1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9BC3F69" w14:textId="07F1448E" w:rsidR="002C2C0F" w:rsidRDefault="002C2C0F" w:rsidP="002C2C0F">
            <w:pPr>
              <w:pStyle w:val="MDPI42tablebody"/>
              <w:spacing w:line="240" w:lineRule="auto"/>
            </w:pPr>
            <w:r w:rsidRPr="00452111">
              <w:t>1.000 *</w:t>
            </w:r>
          </w:p>
        </w:tc>
      </w:tr>
      <w:tr w:rsidR="002C2C0F" w14:paraId="7361A8AE" w14:textId="77777777" w:rsidTr="008D635B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1804277D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26BA62C" w14:textId="47A2CB68" w:rsidR="002C2C0F" w:rsidRPr="00D4264F" w:rsidRDefault="002C2C0F" w:rsidP="002C2C0F">
            <w:pPr>
              <w:pStyle w:val="MDPI42tablebody"/>
              <w:spacing w:line="240" w:lineRule="auto"/>
            </w:pPr>
            <w:proofErr w:type="spellStart"/>
            <w:r w:rsidRPr="00644BE9">
              <w:t>Timimoune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6D2D5EE" w14:textId="3DBE17A0" w:rsidR="002C2C0F" w:rsidRPr="007F67AD" w:rsidRDefault="002C2C0F" w:rsidP="002C2C0F">
            <w:pPr>
              <w:pStyle w:val="MDPI42tablebody"/>
              <w:spacing w:line="240" w:lineRule="auto"/>
            </w:pPr>
            <w:r>
              <w:t>1</w:t>
            </w:r>
            <w:r w:rsidRPr="007F67AD">
              <w:t xml:space="preserve"> (</w:t>
            </w:r>
            <w:r>
              <w:t>0.2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165CD54" w14:textId="6AC058A6" w:rsidR="002C2C0F" w:rsidRPr="007F67AD" w:rsidRDefault="002C2C0F" w:rsidP="002C2C0F">
            <w:pPr>
              <w:pStyle w:val="MDPI42tablebody"/>
              <w:spacing w:line="240" w:lineRule="auto"/>
            </w:pPr>
            <w:r>
              <w:t>0</w:t>
            </w:r>
            <w:r w:rsidRPr="007F67AD">
              <w:t xml:space="preserve"> (</w:t>
            </w:r>
            <w:r>
              <w:t>0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82B608" w14:textId="0EAE8CE8" w:rsidR="002C2C0F" w:rsidRDefault="002C2C0F" w:rsidP="002C2C0F">
            <w:pPr>
              <w:pStyle w:val="MDPI42tablebody"/>
              <w:spacing w:line="240" w:lineRule="auto"/>
            </w:pPr>
            <w:r>
              <w:t>1</w:t>
            </w:r>
            <w:r w:rsidRPr="007F67AD">
              <w:t xml:space="preserve"> (</w:t>
            </w:r>
            <w:r>
              <w:t>0.1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68E1251" w14:textId="4DDF9ECD" w:rsidR="002C2C0F" w:rsidRDefault="002C2C0F" w:rsidP="002C2C0F">
            <w:pPr>
              <w:pStyle w:val="MDPI42tablebody"/>
              <w:spacing w:line="240" w:lineRule="auto"/>
            </w:pPr>
            <w:r w:rsidRPr="00452111">
              <w:t>1.000 *</w:t>
            </w:r>
          </w:p>
        </w:tc>
      </w:tr>
      <w:tr w:rsidR="002C2C0F" w14:paraId="7706E1C0" w14:textId="77777777" w:rsidTr="00774E80"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4CE7FCE9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ADE6277" w14:textId="2C800943" w:rsidR="002C2C0F" w:rsidRPr="00D4264F" w:rsidRDefault="002C2C0F" w:rsidP="002C2C0F">
            <w:pPr>
              <w:pStyle w:val="MDPI42tablebody"/>
              <w:spacing w:line="240" w:lineRule="auto"/>
            </w:pPr>
            <w:r w:rsidRPr="00644BE9">
              <w:t xml:space="preserve">El </w:t>
            </w:r>
            <w:proofErr w:type="spellStart"/>
            <w:r w:rsidRPr="00644BE9">
              <w:t>Beyedh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07457AE" w14:textId="6894AE2D" w:rsidR="002C2C0F" w:rsidRPr="007F67AD" w:rsidRDefault="002C2C0F" w:rsidP="002C2C0F">
            <w:pPr>
              <w:pStyle w:val="MDPI42tablebody"/>
              <w:spacing w:line="240" w:lineRule="auto"/>
            </w:pPr>
            <w:r>
              <w:t>0</w:t>
            </w:r>
            <w:r w:rsidRPr="007F67AD">
              <w:t xml:space="preserve"> (</w:t>
            </w:r>
            <w:r>
              <w:t>0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549024" w14:textId="1F05AC94" w:rsidR="002C2C0F" w:rsidRPr="007F67AD" w:rsidRDefault="002C2C0F" w:rsidP="002C2C0F">
            <w:pPr>
              <w:pStyle w:val="MDPI42tablebody"/>
              <w:spacing w:line="240" w:lineRule="auto"/>
            </w:pPr>
            <w:r>
              <w:t>1</w:t>
            </w:r>
            <w:r w:rsidRPr="007F67AD">
              <w:t xml:space="preserve"> (</w:t>
            </w:r>
            <w:r>
              <w:t>0.4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92A9E6E" w14:textId="4E19D24B" w:rsidR="002C2C0F" w:rsidRDefault="002C2C0F" w:rsidP="002C2C0F">
            <w:pPr>
              <w:pStyle w:val="MDPI42tablebody"/>
              <w:spacing w:line="240" w:lineRule="auto"/>
            </w:pPr>
            <w:r>
              <w:t>1</w:t>
            </w:r>
            <w:r w:rsidRPr="007F67AD">
              <w:t xml:space="preserve"> (</w:t>
            </w:r>
            <w:r>
              <w:t>0.1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30CA445" w14:textId="7CC2F412" w:rsidR="002C2C0F" w:rsidRDefault="002C2C0F" w:rsidP="002C2C0F">
            <w:pPr>
              <w:pStyle w:val="MDPI42tablebody"/>
              <w:spacing w:line="240" w:lineRule="auto"/>
            </w:pPr>
            <w:r>
              <w:t>0.376 *</w:t>
            </w:r>
          </w:p>
        </w:tc>
      </w:tr>
      <w:tr w:rsidR="002C2C0F" w14:paraId="16D9BB69" w14:textId="77777777" w:rsidTr="00ED3675">
        <w:tc>
          <w:tcPr>
            <w:tcW w:w="14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529DBBC" w14:textId="77777777" w:rsidR="002C2C0F" w:rsidRDefault="002C2C0F" w:rsidP="002C2C0F">
            <w:pPr>
              <w:pStyle w:val="MDPI42tablebody"/>
              <w:spacing w:line="240" w:lineRule="auto"/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DF8076" w14:textId="0E850327" w:rsidR="002C2C0F" w:rsidRPr="00D4264F" w:rsidRDefault="002C2C0F" w:rsidP="002C2C0F">
            <w:pPr>
              <w:pStyle w:val="MDPI42tablebody"/>
              <w:spacing w:line="240" w:lineRule="auto"/>
            </w:pPr>
            <w:proofErr w:type="spellStart"/>
            <w:r w:rsidRPr="00644BE9">
              <w:t>Illizi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4FE096" w14:textId="532E8B88" w:rsidR="002C2C0F" w:rsidRPr="007F67AD" w:rsidRDefault="002C2C0F" w:rsidP="002C2C0F">
            <w:pPr>
              <w:pStyle w:val="MDPI42tablebody"/>
              <w:spacing w:line="240" w:lineRule="auto"/>
            </w:pPr>
            <w:r>
              <w:t>1</w:t>
            </w:r>
            <w:r w:rsidRPr="007F67AD">
              <w:t xml:space="preserve"> (</w:t>
            </w:r>
            <w:r>
              <w:t>0.2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678EAF" w14:textId="461D742C" w:rsidR="002C2C0F" w:rsidRPr="007F67AD" w:rsidRDefault="002C2C0F" w:rsidP="002C2C0F">
            <w:pPr>
              <w:pStyle w:val="MDPI42tablebody"/>
              <w:spacing w:line="240" w:lineRule="auto"/>
            </w:pPr>
            <w:r>
              <w:t>0</w:t>
            </w:r>
            <w:r w:rsidRPr="007F67AD">
              <w:t xml:space="preserve"> (</w:t>
            </w:r>
            <w:r>
              <w:t>0</w:t>
            </w:r>
            <w:r w:rsidRPr="007F67AD"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D98389" w14:textId="019B8895" w:rsidR="002C2C0F" w:rsidRDefault="002C2C0F" w:rsidP="002C2C0F">
            <w:pPr>
              <w:pStyle w:val="MDPI42tablebody"/>
              <w:spacing w:line="240" w:lineRule="auto"/>
            </w:pPr>
            <w:r>
              <w:t>1</w:t>
            </w:r>
            <w:r w:rsidRPr="007F67AD">
              <w:t xml:space="preserve"> (</w:t>
            </w:r>
            <w:r>
              <w:t>0.1</w:t>
            </w:r>
            <w:r w:rsidRPr="007F67AD">
              <w:t>%)</w:t>
            </w:r>
          </w:p>
        </w:tc>
        <w:tc>
          <w:tcPr>
            <w:tcW w:w="9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F980A8E" w14:textId="24E65246" w:rsidR="002C2C0F" w:rsidRDefault="002C2C0F" w:rsidP="002C2C0F">
            <w:pPr>
              <w:pStyle w:val="MDPI42tablebody"/>
              <w:spacing w:line="240" w:lineRule="auto"/>
            </w:pPr>
            <w:r>
              <w:t>1.000 *</w:t>
            </w:r>
          </w:p>
        </w:tc>
      </w:tr>
    </w:tbl>
    <w:p w14:paraId="1054A033" w14:textId="2C5CE009" w:rsidR="005C7C8D" w:rsidRDefault="00593CE0" w:rsidP="00593CE0">
      <w:pPr>
        <w:pStyle w:val="MDPI43tablefooter"/>
        <w:ind w:left="0"/>
      </w:pPr>
      <w:r w:rsidRPr="00593CE0">
        <w:rPr>
          <w:rFonts w:hint="eastAsia"/>
        </w:rPr>
        <w:t>Chi-squared test (</w:t>
      </w:r>
      <w:r w:rsidRPr="0089708F">
        <w:rPr>
          <w:rFonts w:hint="eastAsia"/>
          <w:i/>
          <w:iCs/>
        </w:rPr>
        <w:t>χ</w:t>
      </w:r>
      <w:r w:rsidRPr="0089708F">
        <w:rPr>
          <w:rFonts w:hint="eastAsia"/>
          <w:i/>
          <w:iCs/>
          <w:vertAlign w:val="superscript"/>
        </w:rPr>
        <w:t>2</w:t>
      </w:r>
      <w:r w:rsidRPr="00593CE0">
        <w:rPr>
          <w:rFonts w:hint="eastAsia"/>
        </w:rPr>
        <w:t>) and Fisher’s-exact test (*) had been used with a significance level (</w:t>
      </w:r>
      <w:r w:rsidRPr="0089708F">
        <w:rPr>
          <w:rFonts w:hint="eastAsia"/>
          <w:i/>
          <w:iCs/>
        </w:rPr>
        <w:t>Sig</w:t>
      </w:r>
      <w:r w:rsidRPr="00593CE0">
        <w:rPr>
          <w:rFonts w:hint="eastAsia"/>
        </w:rPr>
        <w:t>.) ≤ 0.05</w:t>
      </w:r>
      <w:r w:rsidR="005C7C8D">
        <w:t>.</w:t>
      </w:r>
    </w:p>
    <w:sectPr w:rsidR="005C7C8D" w:rsidSect="008E758C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type w:val="continuous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64DC55" w14:textId="77777777" w:rsidR="00ED3675" w:rsidRDefault="00ED3675">
      <w:pPr>
        <w:spacing w:line="240" w:lineRule="auto"/>
      </w:pPr>
      <w:r>
        <w:separator/>
      </w:r>
    </w:p>
  </w:endnote>
  <w:endnote w:type="continuationSeparator" w:id="0">
    <w:p w14:paraId="2D17BEC7" w14:textId="77777777" w:rsidR="00ED3675" w:rsidRDefault="00ED36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4A37CA" w14:textId="77777777" w:rsidR="00ED3675" w:rsidRPr="00A03B96" w:rsidRDefault="00ED3675" w:rsidP="00500525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FF1417" w14:textId="77777777" w:rsidR="00ED3675" w:rsidRDefault="00ED3675" w:rsidP="00AD29CB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jc w:val="left"/>
      <w:rPr>
        <w:i/>
        <w:sz w:val="16"/>
        <w:szCs w:val="16"/>
      </w:rPr>
    </w:pPr>
  </w:p>
  <w:p w14:paraId="53B2620A" w14:textId="77777777" w:rsidR="00ED3675" w:rsidRPr="00372FCD" w:rsidRDefault="00ED3675" w:rsidP="00E3438C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  <w:r w:rsidRPr="00B954BB">
      <w:rPr>
        <w:i/>
        <w:sz w:val="16"/>
        <w:szCs w:val="16"/>
      </w:rPr>
      <w:t>Pharmaceuticals</w:t>
    </w:r>
    <w:r>
      <w:rPr>
        <w:i/>
        <w:sz w:val="16"/>
        <w:szCs w:val="16"/>
      </w:rPr>
      <w:t xml:space="preserve"> </w:t>
    </w:r>
    <w:r>
      <w:rPr>
        <w:b/>
        <w:bCs/>
        <w:iCs/>
        <w:sz w:val="16"/>
        <w:szCs w:val="16"/>
      </w:rPr>
      <w:t>2022</w:t>
    </w:r>
    <w:r w:rsidRPr="00EF23F6">
      <w:rPr>
        <w:bCs/>
        <w:iCs/>
        <w:sz w:val="16"/>
        <w:szCs w:val="16"/>
      </w:rPr>
      <w:t>,</w:t>
    </w:r>
    <w:r>
      <w:rPr>
        <w:bCs/>
        <w:i/>
        <w:iCs/>
        <w:sz w:val="16"/>
        <w:szCs w:val="16"/>
      </w:rPr>
      <w:t xml:space="preserve"> 15</w:t>
    </w:r>
    <w:r w:rsidRPr="00EF23F6">
      <w:rPr>
        <w:bCs/>
        <w:iCs/>
        <w:sz w:val="16"/>
        <w:szCs w:val="16"/>
      </w:rPr>
      <w:t xml:space="preserve">, </w:t>
    </w:r>
    <w:r>
      <w:rPr>
        <w:bCs/>
        <w:iCs/>
        <w:sz w:val="16"/>
        <w:szCs w:val="16"/>
      </w:rPr>
      <w:t>x. https://doi.org/10.3390/xxxxx</w:t>
    </w:r>
    <w:r w:rsidRPr="00372FCD">
      <w:rPr>
        <w:sz w:val="16"/>
        <w:szCs w:val="16"/>
        <w:lang w:val="fr-CH"/>
      </w:rPr>
      <w:tab/>
      <w:t>www.mdpi.com/journal/</w:t>
    </w:r>
    <w:r w:rsidRPr="00B954BB">
      <w:rPr>
        <w:sz w:val="16"/>
        <w:szCs w:val="16"/>
      </w:rPr>
      <w:t>pharmaceutical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3BA8DB" w14:textId="77777777" w:rsidR="00ED3675" w:rsidRDefault="00ED3675">
      <w:pPr>
        <w:spacing w:line="240" w:lineRule="auto"/>
      </w:pPr>
      <w:r>
        <w:separator/>
      </w:r>
    </w:p>
  </w:footnote>
  <w:footnote w:type="continuationSeparator" w:id="0">
    <w:p w14:paraId="11480082" w14:textId="77777777" w:rsidR="00ED3675" w:rsidRDefault="00ED367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8C04F6" w14:textId="77777777" w:rsidR="00ED3675" w:rsidRDefault="00ED3675" w:rsidP="00500525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4A52C8" w14:textId="77777777" w:rsidR="00ED3675" w:rsidRDefault="00ED3675" w:rsidP="00E3438C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i/>
        <w:sz w:val="16"/>
      </w:rPr>
      <w:t xml:space="preserve">Pharmaceuticals </w:t>
    </w:r>
    <w:r>
      <w:rPr>
        <w:b/>
        <w:sz w:val="16"/>
      </w:rPr>
      <w:t>2022</w:t>
    </w:r>
    <w:r w:rsidRPr="00EF23F6">
      <w:rPr>
        <w:sz w:val="16"/>
      </w:rPr>
      <w:t>,</w:t>
    </w:r>
    <w:r>
      <w:rPr>
        <w:i/>
        <w:sz w:val="16"/>
      </w:rPr>
      <w:t xml:space="preserve"> 15</w:t>
    </w:r>
    <w:r>
      <w:rPr>
        <w:sz w:val="16"/>
      </w:rPr>
      <w:t>, x FOR PEER REVIEW</w:t>
    </w: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</w:p>
  <w:p w14:paraId="30568D49" w14:textId="77777777" w:rsidR="00ED3675" w:rsidRPr="006559E0" w:rsidRDefault="00ED3675" w:rsidP="00AD29CB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ED3675" w:rsidRPr="00E3438C" w14:paraId="1C681596" w14:textId="77777777" w:rsidTr="008827C2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65D66379" w14:textId="77777777" w:rsidR="00ED3675" w:rsidRPr="002E656C" w:rsidRDefault="00ED3675" w:rsidP="00E3438C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  <w:r w:rsidRPr="002E656C">
            <w:rPr>
              <w:rFonts w:eastAsia="DengXian"/>
              <w:b/>
              <w:bCs/>
            </w:rPr>
            <w:drawing>
              <wp:inline distT="0" distB="0" distL="0" distR="0" wp14:anchorId="7D1FEFFE" wp14:editId="4D46CBF3">
                <wp:extent cx="1662430" cy="436245"/>
                <wp:effectExtent l="0" t="0" r="0" b="0"/>
                <wp:docPr id="1" name="Picture 3" descr="C:\Users\home\AppData\Local\Temp\HZ$D.082.3359\pharmaceuticals_logo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 descr="C:\Users\home\AppData\Local\Temp\HZ$D.082.3359\pharmaceuticals_logo.pn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662430" cy="436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4535" w:type="dxa"/>
          <w:shd w:val="clear" w:color="auto" w:fill="auto"/>
          <w:vAlign w:val="center"/>
        </w:tcPr>
        <w:p w14:paraId="6CB30C92" w14:textId="77777777" w:rsidR="00ED3675" w:rsidRPr="002E656C" w:rsidRDefault="00ED3675" w:rsidP="00E3438C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2BF6214B" w14:textId="77777777" w:rsidR="00ED3675" w:rsidRPr="002E656C" w:rsidRDefault="00ED3675" w:rsidP="008827C2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  <w:r>
            <w:rPr>
              <w:rFonts w:eastAsia="DengXian"/>
              <w:b/>
              <w:bCs/>
            </w:rPr>
            <w:drawing>
              <wp:inline distT="0" distB="0" distL="0" distR="0" wp14:anchorId="300AF9AD" wp14:editId="301937DE">
                <wp:extent cx="540000" cy="360000"/>
                <wp:effectExtent l="0" t="0" r="0" b="2540"/>
                <wp:docPr id="7" name="Picture 7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" name=""/>
                        <pic:cNvPicPr/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40000" cy="360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</w:tbl>
  <w:p w14:paraId="6010DF13" w14:textId="77777777" w:rsidR="00ED3675" w:rsidRPr="00257DAE" w:rsidRDefault="00ED3675" w:rsidP="00AD29CB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468F5"/>
    <w:multiLevelType w:val="hybridMultilevel"/>
    <w:tmpl w:val="44E8E700"/>
    <w:lvl w:ilvl="0" w:tplc="41F6E58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8" w15:restartNumberingAfterBreak="0">
    <w:nsid w:val="55112A55"/>
    <w:multiLevelType w:val="hybridMultilevel"/>
    <w:tmpl w:val="FAFC42EA"/>
    <w:lvl w:ilvl="0" w:tplc="464677F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CE430A"/>
    <w:multiLevelType w:val="hybridMultilevel"/>
    <w:tmpl w:val="BB9CD518"/>
    <w:lvl w:ilvl="0" w:tplc="6C5225F6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0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A56D2C"/>
    <w:multiLevelType w:val="hybridMultilevel"/>
    <w:tmpl w:val="E94EFD00"/>
    <w:lvl w:ilvl="0" w:tplc="2D7E948A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7"/>
  </w:num>
  <w:num w:numId="7">
    <w:abstractNumId w:val="1"/>
  </w:num>
  <w:num w:numId="8">
    <w:abstractNumId w:val="7"/>
  </w:num>
  <w:num w:numId="9">
    <w:abstractNumId w:val="1"/>
  </w:num>
  <w:num w:numId="10">
    <w:abstractNumId w:val="7"/>
  </w:num>
  <w:num w:numId="11">
    <w:abstractNumId w:val="1"/>
  </w:num>
  <w:num w:numId="12">
    <w:abstractNumId w:val="10"/>
  </w:num>
  <w:num w:numId="13">
    <w:abstractNumId w:val="7"/>
  </w:num>
  <w:num w:numId="14">
    <w:abstractNumId w:val="1"/>
  </w:num>
  <w:num w:numId="1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"/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0"/>
  </w:num>
  <w:num w:numId="19">
    <w:abstractNumId w:val="6"/>
  </w:num>
  <w:num w:numId="20">
    <w:abstractNumId w:val="0"/>
  </w:num>
  <w:num w:numId="21">
    <w:abstractNumId w:val="7"/>
  </w:num>
  <w:num w:numId="22">
    <w:abstractNumId w:val="1"/>
  </w:num>
  <w:num w:numId="23">
    <w:abstractNumId w:val="0"/>
  </w:num>
  <w:num w:numId="24">
    <w:abstractNumId w:val="11"/>
  </w:num>
  <w:num w:numId="25">
    <w:abstractNumId w:val="9"/>
  </w:num>
  <w:num w:numId="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0MjY2MDaxMDC3NLVQ0lEKTi0uzszPAykwqQUAy7uvMiwAAAA="/>
  </w:docVars>
  <w:rsids>
    <w:rsidRoot w:val="00365395"/>
    <w:rsid w:val="00001E05"/>
    <w:rsid w:val="00015C73"/>
    <w:rsid w:val="00022E2A"/>
    <w:rsid w:val="0003476E"/>
    <w:rsid w:val="00055D1D"/>
    <w:rsid w:val="000617FA"/>
    <w:rsid w:val="00067900"/>
    <w:rsid w:val="0008406F"/>
    <w:rsid w:val="00090077"/>
    <w:rsid w:val="00095B02"/>
    <w:rsid w:val="000C3067"/>
    <w:rsid w:val="000D6C7F"/>
    <w:rsid w:val="00111E67"/>
    <w:rsid w:val="001149AA"/>
    <w:rsid w:val="00115796"/>
    <w:rsid w:val="00116DE6"/>
    <w:rsid w:val="001479E9"/>
    <w:rsid w:val="00166DF0"/>
    <w:rsid w:val="001673D8"/>
    <w:rsid w:val="001B1EB2"/>
    <w:rsid w:val="001D6BAF"/>
    <w:rsid w:val="001E2AEB"/>
    <w:rsid w:val="001E2E31"/>
    <w:rsid w:val="001F130E"/>
    <w:rsid w:val="001F62D6"/>
    <w:rsid w:val="0022259E"/>
    <w:rsid w:val="00246543"/>
    <w:rsid w:val="00251088"/>
    <w:rsid w:val="00257DAE"/>
    <w:rsid w:val="00266A00"/>
    <w:rsid w:val="002B0454"/>
    <w:rsid w:val="002B1340"/>
    <w:rsid w:val="002B2041"/>
    <w:rsid w:val="002C1F1B"/>
    <w:rsid w:val="002C2C0F"/>
    <w:rsid w:val="002C2D23"/>
    <w:rsid w:val="002E4129"/>
    <w:rsid w:val="002E656C"/>
    <w:rsid w:val="002F2BF3"/>
    <w:rsid w:val="00301952"/>
    <w:rsid w:val="00310B41"/>
    <w:rsid w:val="00326141"/>
    <w:rsid w:val="00351BFC"/>
    <w:rsid w:val="00365395"/>
    <w:rsid w:val="00373EDB"/>
    <w:rsid w:val="0038554F"/>
    <w:rsid w:val="003B54CB"/>
    <w:rsid w:val="003C1B29"/>
    <w:rsid w:val="003C38D0"/>
    <w:rsid w:val="003C7E5C"/>
    <w:rsid w:val="003D0C15"/>
    <w:rsid w:val="003F1316"/>
    <w:rsid w:val="00401D30"/>
    <w:rsid w:val="00415171"/>
    <w:rsid w:val="00416ABD"/>
    <w:rsid w:val="00421508"/>
    <w:rsid w:val="00434F37"/>
    <w:rsid w:val="00441AB7"/>
    <w:rsid w:val="00467243"/>
    <w:rsid w:val="004B4AE9"/>
    <w:rsid w:val="004B740B"/>
    <w:rsid w:val="004C2E42"/>
    <w:rsid w:val="004E2731"/>
    <w:rsid w:val="004F2F11"/>
    <w:rsid w:val="004F34FA"/>
    <w:rsid w:val="00500525"/>
    <w:rsid w:val="0050360A"/>
    <w:rsid w:val="00506063"/>
    <w:rsid w:val="0051454A"/>
    <w:rsid w:val="005318F4"/>
    <w:rsid w:val="00533599"/>
    <w:rsid w:val="00543B26"/>
    <w:rsid w:val="005521CF"/>
    <w:rsid w:val="0055794F"/>
    <w:rsid w:val="00560ABF"/>
    <w:rsid w:val="00577C58"/>
    <w:rsid w:val="00593CE0"/>
    <w:rsid w:val="005A19D1"/>
    <w:rsid w:val="005C1B6D"/>
    <w:rsid w:val="005C79B6"/>
    <w:rsid w:val="005C7C8D"/>
    <w:rsid w:val="005D057F"/>
    <w:rsid w:val="005E664D"/>
    <w:rsid w:val="00603A35"/>
    <w:rsid w:val="0062413E"/>
    <w:rsid w:val="00625388"/>
    <w:rsid w:val="00626B92"/>
    <w:rsid w:val="00631C7E"/>
    <w:rsid w:val="0063235A"/>
    <w:rsid w:val="006554EA"/>
    <w:rsid w:val="006635D9"/>
    <w:rsid w:val="00666C7C"/>
    <w:rsid w:val="00670F13"/>
    <w:rsid w:val="00686098"/>
    <w:rsid w:val="00692393"/>
    <w:rsid w:val="006B0E60"/>
    <w:rsid w:val="006B6741"/>
    <w:rsid w:val="006E7987"/>
    <w:rsid w:val="007204FD"/>
    <w:rsid w:val="00727838"/>
    <w:rsid w:val="00734488"/>
    <w:rsid w:val="00742A37"/>
    <w:rsid w:val="00744AB5"/>
    <w:rsid w:val="00763C7D"/>
    <w:rsid w:val="00774E80"/>
    <w:rsid w:val="00794F16"/>
    <w:rsid w:val="007970A8"/>
    <w:rsid w:val="007A2BD3"/>
    <w:rsid w:val="007B0D40"/>
    <w:rsid w:val="007E61F7"/>
    <w:rsid w:val="0081080B"/>
    <w:rsid w:val="008138A4"/>
    <w:rsid w:val="00844F57"/>
    <w:rsid w:val="00875812"/>
    <w:rsid w:val="00880267"/>
    <w:rsid w:val="008827C2"/>
    <w:rsid w:val="0089208A"/>
    <w:rsid w:val="00894B5C"/>
    <w:rsid w:val="0089708F"/>
    <w:rsid w:val="008C09C4"/>
    <w:rsid w:val="008C3016"/>
    <w:rsid w:val="008E3039"/>
    <w:rsid w:val="008E628F"/>
    <w:rsid w:val="008E758C"/>
    <w:rsid w:val="008F4092"/>
    <w:rsid w:val="008F5424"/>
    <w:rsid w:val="008F626D"/>
    <w:rsid w:val="009143A1"/>
    <w:rsid w:val="00914F99"/>
    <w:rsid w:val="00923F49"/>
    <w:rsid w:val="00932755"/>
    <w:rsid w:val="00936C0D"/>
    <w:rsid w:val="00942942"/>
    <w:rsid w:val="00946557"/>
    <w:rsid w:val="00946E08"/>
    <w:rsid w:val="00953500"/>
    <w:rsid w:val="00954D19"/>
    <w:rsid w:val="00955A2B"/>
    <w:rsid w:val="00967BF2"/>
    <w:rsid w:val="00996D28"/>
    <w:rsid w:val="009B7C4F"/>
    <w:rsid w:val="009C540D"/>
    <w:rsid w:val="009F3678"/>
    <w:rsid w:val="009F5A34"/>
    <w:rsid w:val="009F70E6"/>
    <w:rsid w:val="00A00B5A"/>
    <w:rsid w:val="00A4229B"/>
    <w:rsid w:val="00A63739"/>
    <w:rsid w:val="00AB2818"/>
    <w:rsid w:val="00AB66A3"/>
    <w:rsid w:val="00AD29CB"/>
    <w:rsid w:val="00AD6108"/>
    <w:rsid w:val="00B0684A"/>
    <w:rsid w:val="00B13D24"/>
    <w:rsid w:val="00B16E98"/>
    <w:rsid w:val="00B218B8"/>
    <w:rsid w:val="00B435C9"/>
    <w:rsid w:val="00B44DE2"/>
    <w:rsid w:val="00B61DD3"/>
    <w:rsid w:val="00B667E0"/>
    <w:rsid w:val="00B72919"/>
    <w:rsid w:val="00B828C6"/>
    <w:rsid w:val="00B922C4"/>
    <w:rsid w:val="00BA36AD"/>
    <w:rsid w:val="00BC43F9"/>
    <w:rsid w:val="00BF6A83"/>
    <w:rsid w:val="00C23E71"/>
    <w:rsid w:val="00C259A0"/>
    <w:rsid w:val="00C43AB8"/>
    <w:rsid w:val="00C462B8"/>
    <w:rsid w:val="00C66CBC"/>
    <w:rsid w:val="00C73D7F"/>
    <w:rsid w:val="00C87C58"/>
    <w:rsid w:val="00CD1626"/>
    <w:rsid w:val="00CD184F"/>
    <w:rsid w:val="00CF6652"/>
    <w:rsid w:val="00D038C3"/>
    <w:rsid w:val="00D06743"/>
    <w:rsid w:val="00D260F5"/>
    <w:rsid w:val="00D436A7"/>
    <w:rsid w:val="00D43DFF"/>
    <w:rsid w:val="00D64004"/>
    <w:rsid w:val="00D74456"/>
    <w:rsid w:val="00D85447"/>
    <w:rsid w:val="00D97E8E"/>
    <w:rsid w:val="00DA74BB"/>
    <w:rsid w:val="00DB40A6"/>
    <w:rsid w:val="00DE5055"/>
    <w:rsid w:val="00E13BF6"/>
    <w:rsid w:val="00E2659A"/>
    <w:rsid w:val="00E27EC3"/>
    <w:rsid w:val="00E3438C"/>
    <w:rsid w:val="00E43419"/>
    <w:rsid w:val="00E61820"/>
    <w:rsid w:val="00E646E9"/>
    <w:rsid w:val="00E678A1"/>
    <w:rsid w:val="00E76297"/>
    <w:rsid w:val="00E808DC"/>
    <w:rsid w:val="00E86645"/>
    <w:rsid w:val="00EA1850"/>
    <w:rsid w:val="00EA6206"/>
    <w:rsid w:val="00EB254F"/>
    <w:rsid w:val="00ED3675"/>
    <w:rsid w:val="00EF23F6"/>
    <w:rsid w:val="00EF3858"/>
    <w:rsid w:val="00F12444"/>
    <w:rsid w:val="00F25D92"/>
    <w:rsid w:val="00F47D54"/>
    <w:rsid w:val="00F60AC8"/>
    <w:rsid w:val="00F77FD3"/>
    <w:rsid w:val="00F84942"/>
    <w:rsid w:val="00FA3AAD"/>
    <w:rsid w:val="00FA5919"/>
    <w:rsid w:val="00FB3694"/>
    <w:rsid w:val="00FB4CE4"/>
    <w:rsid w:val="00FD4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2810734"/>
  <w15:chartTrackingRefBased/>
  <w15:docId w15:val="{D0C8BFFB-C9E7-4FF6-9677-FAED8CB72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4004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D64004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D64004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D64004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D6400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D6400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D640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D640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D6400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33599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D64004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D64004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D64004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D640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D64004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D64004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D64004"/>
    <w:pPr>
      <w:ind w:firstLine="0"/>
    </w:pPr>
  </w:style>
  <w:style w:type="paragraph" w:customStyle="1" w:styleId="MDPI31text">
    <w:name w:val="MDPI_3.1_text"/>
    <w:qFormat/>
    <w:rsid w:val="00B16E9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D6400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D64004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D6400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D64004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8827C2"/>
    <w:pPr>
      <w:numPr>
        <w:numId w:val="2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8827C2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D6400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D64004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D6400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5C79B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D640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D6400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D64004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D640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D640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rsid w:val="00D6400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D6400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D6400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E13BF6"/>
    <w:pPr>
      <w:numPr>
        <w:numId w:val="2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D64004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D64004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8E758C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D64004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D64004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F25D92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EF23F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D64004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D6400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D64004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996D28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D64004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D640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D640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D64004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D6400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D64004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D64004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D64004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D640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D64004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D64004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D64004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D64004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D640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D64004"/>
  </w:style>
  <w:style w:type="paragraph" w:styleId="Bibliography">
    <w:name w:val="Bibliography"/>
    <w:basedOn w:val="Normal"/>
    <w:next w:val="Normal"/>
    <w:uiPriority w:val="37"/>
    <w:semiHidden/>
    <w:unhideWhenUsed/>
    <w:rsid w:val="00D64004"/>
  </w:style>
  <w:style w:type="paragraph" w:styleId="BodyText">
    <w:name w:val="Body Text"/>
    <w:link w:val="BodyTextChar"/>
    <w:rsid w:val="00D64004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D64004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D64004"/>
    <w:rPr>
      <w:sz w:val="21"/>
      <w:szCs w:val="21"/>
    </w:rPr>
  </w:style>
  <w:style w:type="paragraph" w:styleId="CommentText">
    <w:name w:val="annotation text"/>
    <w:basedOn w:val="Normal"/>
    <w:link w:val="CommentTextChar"/>
    <w:rsid w:val="00D64004"/>
  </w:style>
  <w:style w:type="character" w:customStyle="1" w:styleId="CommentTextChar">
    <w:name w:val="Comment Text Char"/>
    <w:link w:val="CommentText"/>
    <w:rsid w:val="00D64004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D64004"/>
    <w:rPr>
      <w:b/>
      <w:bCs/>
    </w:rPr>
  </w:style>
  <w:style w:type="character" w:customStyle="1" w:styleId="CommentSubjectChar">
    <w:name w:val="Comment Subject Char"/>
    <w:link w:val="CommentSubject"/>
    <w:rsid w:val="00D64004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D64004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D64004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D64004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D64004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D64004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D64004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D64004"/>
    <w:rPr>
      <w:szCs w:val="24"/>
    </w:rPr>
  </w:style>
  <w:style w:type="paragraph" w:customStyle="1" w:styleId="MsoFootnoteText0">
    <w:name w:val="MsoFootnoteText"/>
    <w:basedOn w:val="NormalWeb"/>
    <w:qFormat/>
    <w:rsid w:val="00D64004"/>
    <w:rPr>
      <w:rFonts w:ascii="Times New Roman" w:hAnsi="Times New Roman"/>
    </w:rPr>
  </w:style>
  <w:style w:type="character" w:styleId="PageNumber">
    <w:name w:val="page number"/>
    <w:rsid w:val="00D64004"/>
  </w:style>
  <w:style w:type="character" w:styleId="PlaceholderText">
    <w:name w:val="Placeholder Text"/>
    <w:uiPriority w:val="99"/>
    <w:semiHidden/>
    <w:rsid w:val="00D64004"/>
    <w:rPr>
      <w:color w:val="808080"/>
    </w:rPr>
  </w:style>
  <w:style w:type="paragraph" w:customStyle="1" w:styleId="MDPI71FootNotes">
    <w:name w:val="MDPI_7.1_FootNotes"/>
    <w:qFormat/>
    <w:rsid w:val="00D74456"/>
    <w:pPr>
      <w:numPr>
        <w:numId w:val="24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03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489804\OneDrive%20-%20MUNI\Independent\COVID-19\03.%20Vaccine\Vaccine%20Side%20Effects\Manuscript\JCM-ALGERIA\pharmaceuticals-template%20-%20Copy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C68B2DD10E4E641B9A49F511144F5A4" ma:contentTypeVersion="13" ma:contentTypeDescription="Vytvoří nový dokument" ma:contentTypeScope="" ma:versionID="2f5992a65a9b1340e8f3f184dc573689">
  <xsd:schema xmlns:xsd="http://www.w3.org/2001/XMLSchema" xmlns:xs="http://www.w3.org/2001/XMLSchema" xmlns:p="http://schemas.microsoft.com/office/2006/metadata/properties" xmlns:ns3="adf513c8-52bb-4e1e-ada8-f03aebc95c0f" xmlns:ns4="230e809e-4bbc-49fa-8f74-de6a1db7665f" targetNamespace="http://schemas.microsoft.com/office/2006/metadata/properties" ma:root="true" ma:fieldsID="b94779ef184f920c99d03bab23f94dca" ns3:_="" ns4:_="">
    <xsd:import namespace="adf513c8-52bb-4e1e-ada8-f03aebc95c0f"/>
    <xsd:import namespace="230e809e-4bbc-49fa-8f74-de6a1db766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f513c8-52bb-4e1e-ada8-f03aebc95c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0e809e-4bbc-49fa-8f74-de6a1db7665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2F90B43-184F-4BD7-ABE7-C6868446D15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42DB42C-FFA0-4FC8-91E4-30A0D7255E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f513c8-52bb-4e1e-ada8-f03aebc95c0f"/>
    <ds:schemaRef ds:uri="230e809e-4bbc-49fa-8f74-de6a1db766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5D797F-0C22-42F8-9891-0911478C5216}">
  <ds:schemaRefs>
    <ds:schemaRef ds:uri="230e809e-4bbc-49fa-8f74-de6a1db7665f"/>
    <ds:schemaRef ds:uri="http://purl.org/dc/dcmitype/"/>
    <ds:schemaRef ds:uri="http://schemas.microsoft.com/office/2006/documentManagement/types"/>
    <ds:schemaRef ds:uri="adf513c8-52bb-4e1e-ada8-f03aebc95c0f"/>
    <ds:schemaRef ds:uri="http://www.w3.org/XML/1998/namespace"/>
    <ds:schemaRef ds:uri="http://purl.org/dc/elements/1.1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harmaceuticals-template - Copy.dot</Template>
  <TotalTime>389</TotalTime>
  <Pages>2</Pages>
  <Words>587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Abanoub Riad</dc:creator>
  <cp:keywords/>
  <dc:description/>
  <cp:lastModifiedBy>Abanoub Riad</cp:lastModifiedBy>
  <cp:revision>8</cp:revision>
  <dcterms:created xsi:type="dcterms:W3CDTF">2022-02-23T20:55:00Z</dcterms:created>
  <dcterms:modified xsi:type="dcterms:W3CDTF">2022-02-27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68B2DD10E4E641B9A49F511144F5A4</vt:lpwstr>
  </property>
</Properties>
</file>